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C46FE" w14:textId="49A83D9B" w:rsidR="00F02065" w:rsidRPr="00F02065" w:rsidRDefault="00F02065" w:rsidP="00F02065">
      <w:pPr>
        <w:spacing w:after="200"/>
        <w:jc w:val="center"/>
        <w:rPr>
          <w:b/>
          <w:sz w:val="32"/>
          <w:szCs w:val="32"/>
        </w:rPr>
      </w:pPr>
      <w:bookmarkStart w:id="0" w:name="_Hlk179884874"/>
      <w:r w:rsidRPr="00F02065">
        <w:rPr>
          <w:b/>
          <w:sz w:val="32"/>
          <w:szCs w:val="32"/>
        </w:rPr>
        <w:t xml:space="preserve">Supplementary </w:t>
      </w:r>
      <w:r w:rsidR="001D130A">
        <w:rPr>
          <w:b/>
          <w:sz w:val="32"/>
          <w:szCs w:val="32"/>
        </w:rPr>
        <w:t>information</w:t>
      </w:r>
      <w:r w:rsidRPr="00F02065">
        <w:rPr>
          <w:b/>
          <w:sz w:val="32"/>
          <w:szCs w:val="32"/>
        </w:rPr>
        <w:t xml:space="preserve"> S1</w:t>
      </w:r>
    </w:p>
    <w:p w14:paraId="43DF3DB5" w14:textId="512974DF" w:rsidR="007B0902" w:rsidRPr="00F02065" w:rsidRDefault="002A613D" w:rsidP="00F02065">
      <w:pPr>
        <w:spacing w:after="200"/>
        <w:jc w:val="center"/>
        <w:rPr>
          <w:b/>
          <w:sz w:val="28"/>
          <w:szCs w:val="28"/>
        </w:rPr>
      </w:pPr>
      <w:r w:rsidRPr="00F02065">
        <w:rPr>
          <w:b/>
          <w:sz w:val="28"/>
          <w:szCs w:val="28"/>
        </w:rPr>
        <w:t xml:space="preserve">Detailed linear mixed model (LMM) results for </w:t>
      </w:r>
      <w:r w:rsidR="007B0902" w:rsidRPr="00F02065">
        <w:rPr>
          <w:b/>
          <w:sz w:val="28"/>
          <w:szCs w:val="28"/>
        </w:rPr>
        <w:t xml:space="preserve">TMS (MEP) </w:t>
      </w:r>
      <w:r w:rsidRPr="00F02065">
        <w:rPr>
          <w:b/>
          <w:sz w:val="28"/>
          <w:szCs w:val="28"/>
        </w:rPr>
        <w:t>parameters</w:t>
      </w:r>
    </w:p>
    <w:bookmarkEnd w:id="0"/>
    <w:p w14:paraId="4FE5F370" w14:textId="5439B91B" w:rsidR="007B0902" w:rsidRDefault="00EF55CA" w:rsidP="00F02065">
      <w:pPr>
        <w:spacing w:after="200"/>
        <w:jc w:val="center"/>
        <w:rPr>
          <w:sz w:val="28"/>
        </w:rPr>
      </w:pPr>
      <w:r w:rsidRPr="00EF55CA">
        <w:rPr>
          <w:sz w:val="28"/>
        </w:rPr>
        <w:t>All relapsing-remitting multiple sclerosis (RRMS) participants</w:t>
      </w:r>
    </w:p>
    <w:p w14:paraId="457F2E47" w14:textId="77777777" w:rsidR="00EF55CA" w:rsidRDefault="00EF55CA" w:rsidP="00EF55CA">
      <w:pPr>
        <w:jc w:val="center"/>
        <w:rPr>
          <w:b/>
          <w:sz w:val="28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id w:val="115263796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AEF9533" w14:textId="515C48E0" w:rsidR="000E14EB" w:rsidRPr="00E87F38" w:rsidRDefault="000E14EB" w:rsidP="005E4BDB">
          <w:pPr>
            <w:pStyle w:val="TOCHeading"/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</w:pPr>
          <w:r w:rsidRPr="00E87F38"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t>Table of Contents</w:t>
          </w:r>
        </w:p>
        <w:p w14:paraId="2C7B588F" w14:textId="6C77AB98" w:rsidR="006827D8" w:rsidRDefault="000E14E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1200543" w:history="1">
            <w:r w:rsidR="006827D8" w:rsidRPr="00E8277F">
              <w:rPr>
                <w:rStyle w:val="Hyperlink"/>
                <w:noProof/>
              </w:rPr>
              <w:t>1. TMS left hemisphere stimulation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43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13013FCB" w14:textId="6C9E49DC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44" w:history="1">
            <w:r w:rsidR="006827D8" w:rsidRPr="00E8277F">
              <w:rPr>
                <w:rStyle w:val="Hyperlink"/>
                <w:noProof/>
              </w:rPr>
              <w:t>1.1.  APB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44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31F8FA0E" w14:textId="48C0F4D4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45" w:history="1">
            <w:r w:rsidR="006827D8" w:rsidRPr="00E8277F">
              <w:rPr>
                <w:rStyle w:val="Hyperlink"/>
                <w:noProof/>
              </w:rPr>
              <w:t>1.2. APB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45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3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379DC47A" w14:textId="3BD486A2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46" w:history="1">
            <w:r w:rsidR="006827D8" w:rsidRPr="00E8277F">
              <w:rPr>
                <w:rStyle w:val="Hyperlink"/>
                <w:noProof/>
              </w:rPr>
              <w:t>1.3. APB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46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4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3A874A8C" w14:textId="11B22DDF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47" w:history="1">
            <w:r w:rsidR="006827D8" w:rsidRPr="00E8277F">
              <w:rPr>
                <w:rStyle w:val="Hyperlink"/>
                <w:noProof/>
              </w:rPr>
              <w:t>1.4. ADM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47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5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7343A89C" w14:textId="4D66190D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48" w:history="1">
            <w:r w:rsidR="006827D8" w:rsidRPr="00E8277F">
              <w:rPr>
                <w:rStyle w:val="Hyperlink"/>
                <w:noProof/>
              </w:rPr>
              <w:t>1.5. ADM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48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6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05A85B04" w14:textId="528F140B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49" w:history="1">
            <w:r w:rsidR="006827D8" w:rsidRPr="00E8277F">
              <w:rPr>
                <w:rStyle w:val="Hyperlink"/>
                <w:noProof/>
              </w:rPr>
              <w:t>1.6. ADM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49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7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26B86320" w14:textId="007A8A67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0" w:history="1">
            <w:r w:rsidR="006827D8" w:rsidRPr="00E8277F">
              <w:rPr>
                <w:rStyle w:val="Hyperlink"/>
                <w:noProof/>
              </w:rPr>
              <w:t>1.7. TA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0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8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0ABF7EB9" w14:textId="78653C8E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1" w:history="1">
            <w:r w:rsidR="006827D8" w:rsidRPr="00E8277F">
              <w:rPr>
                <w:rStyle w:val="Hyperlink"/>
                <w:noProof/>
              </w:rPr>
              <w:t>1.8. TA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1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9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6F6D263E" w14:textId="675D036F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2" w:history="1">
            <w:r w:rsidR="006827D8" w:rsidRPr="00E8277F">
              <w:rPr>
                <w:rStyle w:val="Hyperlink"/>
                <w:noProof/>
              </w:rPr>
              <w:t>1.9. TA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2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0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49610AB7" w14:textId="6C406571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3" w:history="1">
            <w:r w:rsidR="006827D8" w:rsidRPr="00E8277F">
              <w:rPr>
                <w:rStyle w:val="Hyperlink"/>
                <w:noProof/>
              </w:rPr>
              <w:t>1.10. AH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3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1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2AE4E16D" w14:textId="7F0ED381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4" w:history="1">
            <w:r w:rsidR="006827D8" w:rsidRPr="00E8277F">
              <w:rPr>
                <w:rStyle w:val="Hyperlink"/>
                <w:noProof/>
              </w:rPr>
              <w:t>1.11. AH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4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2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29A8EF5C" w14:textId="03E24FD7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5" w:history="1">
            <w:r w:rsidR="006827D8" w:rsidRPr="00E8277F">
              <w:rPr>
                <w:rStyle w:val="Hyperlink"/>
                <w:noProof/>
              </w:rPr>
              <w:t>1.12. AH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5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3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50F37151" w14:textId="1B26ABA8" w:rsidR="006827D8" w:rsidRDefault="001D130A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6" w:history="1">
            <w:r w:rsidR="006827D8" w:rsidRPr="00E8277F">
              <w:rPr>
                <w:rStyle w:val="Hyperlink"/>
                <w:noProof/>
              </w:rPr>
              <w:t>2. TMS right hemisphere stimulation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6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4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264F028D" w14:textId="2CC69CE5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7" w:history="1">
            <w:r w:rsidR="006827D8" w:rsidRPr="00E8277F">
              <w:rPr>
                <w:rStyle w:val="Hyperlink"/>
                <w:noProof/>
              </w:rPr>
              <w:t>2.1.  APB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7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4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402191B2" w14:textId="24D131CA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8" w:history="1">
            <w:r w:rsidR="006827D8" w:rsidRPr="00E8277F">
              <w:rPr>
                <w:rStyle w:val="Hyperlink"/>
                <w:noProof/>
              </w:rPr>
              <w:t>2.2. APB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8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5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62DF3586" w14:textId="18F513C5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59" w:history="1">
            <w:r w:rsidR="006827D8" w:rsidRPr="00E8277F">
              <w:rPr>
                <w:rStyle w:val="Hyperlink"/>
                <w:noProof/>
              </w:rPr>
              <w:t>2.3. APB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59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6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28154A0C" w14:textId="740E7D3E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0" w:history="1">
            <w:r w:rsidR="006827D8" w:rsidRPr="00E8277F">
              <w:rPr>
                <w:rStyle w:val="Hyperlink"/>
                <w:noProof/>
              </w:rPr>
              <w:t>2.4. ADM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0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7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53C66535" w14:textId="72360A78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1" w:history="1">
            <w:r w:rsidR="006827D8" w:rsidRPr="00E8277F">
              <w:rPr>
                <w:rStyle w:val="Hyperlink"/>
                <w:rFonts w:eastAsia="Times New Roman"/>
                <w:noProof/>
                <w:lang w:eastAsia="en-GB"/>
              </w:rPr>
              <w:t>2.5. ADM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1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8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7D257A97" w14:textId="3A5FA9B6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2" w:history="1">
            <w:r w:rsidR="006827D8" w:rsidRPr="00E8277F">
              <w:rPr>
                <w:rStyle w:val="Hyperlink"/>
                <w:rFonts w:eastAsia="Times New Roman"/>
                <w:noProof/>
                <w:lang w:eastAsia="en-GB"/>
              </w:rPr>
              <w:t>2.6. ADM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2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19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21DCF8FB" w14:textId="58DC80D3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3" w:history="1">
            <w:r w:rsidR="006827D8" w:rsidRPr="00E8277F">
              <w:rPr>
                <w:rStyle w:val="Hyperlink"/>
                <w:rFonts w:eastAsia="Times New Roman"/>
                <w:noProof/>
                <w:lang w:eastAsia="en-GB"/>
              </w:rPr>
              <w:t>2.7. TA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3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0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35486E0E" w14:textId="4AAF8629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4" w:history="1">
            <w:r w:rsidR="006827D8" w:rsidRPr="00E8277F">
              <w:rPr>
                <w:rStyle w:val="Hyperlink"/>
                <w:rFonts w:eastAsia="Times New Roman"/>
                <w:noProof/>
                <w:lang w:eastAsia="en-GB"/>
              </w:rPr>
              <w:t>2.8. TA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4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1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36B2E3C1" w14:textId="1969BD28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5" w:history="1">
            <w:r w:rsidR="006827D8" w:rsidRPr="00E8277F">
              <w:rPr>
                <w:rStyle w:val="Hyperlink"/>
                <w:rFonts w:eastAsia="Times New Roman"/>
                <w:noProof/>
                <w:lang w:eastAsia="en-GB"/>
              </w:rPr>
              <w:t>2.9. TA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5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2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07D846B2" w14:textId="0671FDC3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6" w:history="1">
            <w:r w:rsidR="006827D8" w:rsidRPr="00E8277F">
              <w:rPr>
                <w:rStyle w:val="Hyperlink"/>
                <w:rFonts w:eastAsia="Times New Roman"/>
                <w:noProof/>
                <w:lang w:eastAsia="en-GB"/>
              </w:rPr>
              <w:t>2.10. AH RMT (%)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6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3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0F1CDD81" w14:textId="726944FD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7" w:history="1">
            <w:r w:rsidR="006827D8" w:rsidRPr="00E8277F">
              <w:rPr>
                <w:rStyle w:val="Hyperlink"/>
                <w:noProof/>
              </w:rPr>
              <w:t>2.11. AH MEP latency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7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4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616A523D" w14:textId="5E6B3E0A" w:rsidR="006827D8" w:rsidRDefault="001D130A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hr-HR" w:eastAsia="hr-HR"/>
              <w14:ligatures w14:val="standardContextual"/>
            </w:rPr>
          </w:pPr>
          <w:hyperlink w:anchor="_Toc181200568" w:history="1">
            <w:r w:rsidR="006827D8" w:rsidRPr="00E8277F">
              <w:rPr>
                <w:rStyle w:val="Hyperlink"/>
                <w:noProof/>
              </w:rPr>
              <w:t>2.12. AH MEP amplitude</w:t>
            </w:r>
            <w:r w:rsidR="006827D8">
              <w:rPr>
                <w:noProof/>
                <w:webHidden/>
              </w:rPr>
              <w:tab/>
            </w:r>
            <w:r w:rsidR="006827D8">
              <w:rPr>
                <w:noProof/>
                <w:webHidden/>
              </w:rPr>
              <w:fldChar w:fldCharType="begin"/>
            </w:r>
            <w:r w:rsidR="006827D8">
              <w:rPr>
                <w:noProof/>
                <w:webHidden/>
              </w:rPr>
              <w:instrText xml:space="preserve"> PAGEREF _Toc181200568 \h </w:instrText>
            </w:r>
            <w:r w:rsidR="006827D8">
              <w:rPr>
                <w:noProof/>
                <w:webHidden/>
              </w:rPr>
            </w:r>
            <w:r w:rsidR="006827D8">
              <w:rPr>
                <w:noProof/>
                <w:webHidden/>
              </w:rPr>
              <w:fldChar w:fldCharType="separate"/>
            </w:r>
            <w:r w:rsidR="006827D8">
              <w:rPr>
                <w:noProof/>
                <w:webHidden/>
              </w:rPr>
              <w:t>25</w:t>
            </w:r>
            <w:r w:rsidR="006827D8">
              <w:rPr>
                <w:noProof/>
                <w:webHidden/>
              </w:rPr>
              <w:fldChar w:fldCharType="end"/>
            </w:r>
          </w:hyperlink>
        </w:p>
        <w:p w14:paraId="4403E035" w14:textId="46E1C6BA" w:rsidR="00B52A39" w:rsidRDefault="000E14EB" w:rsidP="00B52A39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  <w:p w14:paraId="17E8B343" w14:textId="728DC678" w:rsidR="005E4BDB" w:rsidRDefault="001D130A" w:rsidP="00B52A39"/>
      </w:sdtContent>
    </w:sdt>
    <w:p w14:paraId="00086B3F" w14:textId="51657157" w:rsidR="00B92138" w:rsidRDefault="00B92138" w:rsidP="00B92138">
      <w:pPr>
        <w:jc w:val="both"/>
      </w:pPr>
      <w:r>
        <w:lastRenderedPageBreak/>
        <w:t xml:space="preserve">A linear mixed-effects model was employed to evaluate the impact of time, age, sex, and disease duration on MRI parameters in individuals with multiple sclerosis. The models included Time (Baseline vs. Follow-up) as a fixed effect, with age, sex (coded as 1 = female, 2 = male), and MS disease duration as covariates. </w:t>
      </w:r>
      <w:r w:rsidRPr="00847F02">
        <w:t>A random intercept for each participant was included to account for the correlation of repeated measures within the same individuals</w:t>
      </w:r>
      <w:r>
        <w:t>.</w:t>
      </w:r>
    </w:p>
    <w:p w14:paraId="4B1F04D0" w14:textId="77777777" w:rsidR="00B92138" w:rsidRDefault="00B92138" w:rsidP="00EF55CA">
      <w:pPr>
        <w:pStyle w:val="Heading1"/>
      </w:pPr>
    </w:p>
    <w:p w14:paraId="24F164A0" w14:textId="3339CA9F" w:rsidR="001074B3" w:rsidRPr="000E14EB" w:rsidRDefault="00EF55CA" w:rsidP="00EF55CA">
      <w:pPr>
        <w:pStyle w:val="Heading1"/>
        <w:rPr>
          <w:bCs/>
        </w:rPr>
      </w:pPr>
      <w:bookmarkStart w:id="1" w:name="_Toc181200543"/>
      <w:r>
        <w:t>1.</w:t>
      </w:r>
      <w:r w:rsidR="000E14EB">
        <w:t xml:space="preserve"> </w:t>
      </w:r>
      <w:r w:rsidR="001074B3" w:rsidRPr="001074B3">
        <w:t>TMS left hemisphere stimulation</w:t>
      </w:r>
      <w:bookmarkEnd w:id="1"/>
    </w:p>
    <w:p w14:paraId="60DD1080" w14:textId="78FB025E" w:rsidR="006662C8" w:rsidRPr="00DF7172" w:rsidRDefault="001074B3" w:rsidP="00DF7172">
      <w:pPr>
        <w:pStyle w:val="Heading2"/>
      </w:pPr>
      <w:bookmarkStart w:id="2" w:name="_Toc181200544"/>
      <w:r w:rsidRPr="000E14EB">
        <w:t xml:space="preserve">1.1.  </w:t>
      </w:r>
      <w:r w:rsidR="000E14EB" w:rsidRPr="000E14EB">
        <w:t>APB RMT (%)</w:t>
      </w:r>
      <w:bookmarkEnd w:id="2"/>
    </w:p>
    <w:p w14:paraId="2CA731BE" w14:textId="4CBCCF7E" w:rsidR="006662C8" w:rsidRPr="000E14EB" w:rsidRDefault="006662C8" w:rsidP="000E14EB">
      <w:pPr>
        <w:jc w:val="both"/>
      </w:pPr>
      <w:r w:rsidRPr="00625226">
        <w:t>Table S1.</w:t>
      </w:r>
      <w:r>
        <w:t>1</w:t>
      </w:r>
      <w:r w:rsidRPr="00625226">
        <w:t>.</w:t>
      </w:r>
      <w:r>
        <w:t xml:space="preserve"> </w:t>
      </w:r>
      <w:r w:rsidR="00EF55CA">
        <w:t xml:space="preserve">Results of the linear mixed model longitudinal analysis for </w:t>
      </w:r>
      <w:r w:rsidR="000E14EB" w:rsidRPr="000E14EB">
        <w:t>APB RMT (%)</w:t>
      </w:r>
    </w:p>
    <w:p w14:paraId="7AAF4E70" w14:textId="326C8C28" w:rsidR="006662C8" w:rsidRPr="00F13D91" w:rsidRDefault="006662C8" w:rsidP="001074B3">
      <w:pPr>
        <w:rPr>
          <w:b/>
          <w:bCs/>
          <w:color w:val="000000"/>
        </w:rPr>
      </w:pPr>
      <w:r>
        <w:rPr>
          <w:b/>
          <w:bCs/>
          <w:noProof/>
          <w:color w:val="000000"/>
          <w:lang w:eastAsia="en-GB"/>
        </w:rPr>
        <w:drawing>
          <wp:inline distT="0" distB="0" distL="0" distR="0" wp14:anchorId="09499A56" wp14:editId="50ACAE18">
            <wp:extent cx="4915586" cy="2372056"/>
            <wp:effectExtent l="0" t="0" r="0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APB RM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86" cy="237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23732" w14:textId="023A58C8" w:rsidR="00F13D91" w:rsidRPr="002A613D" w:rsidRDefault="001573D8" w:rsidP="008D7C3E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="008D7C3E" w:rsidRPr="002A613D">
        <w:rPr>
          <w:rFonts w:eastAsia="Times New Roman"/>
          <w:sz w:val="20"/>
          <w:szCs w:val="22"/>
          <w:lang w:eastAsia="en-GB"/>
        </w:rPr>
        <w:t>, t</w:t>
      </w:r>
      <w:r w:rsidRPr="002A613D">
        <w:rPr>
          <w:rFonts w:eastAsia="Times New Roman"/>
          <w:sz w:val="20"/>
          <w:szCs w:val="22"/>
          <w:lang w:eastAsia="en-GB"/>
        </w:rPr>
        <w:t>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="008D7C3E" w:rsidRPr="002A613D">
        <w:rPr>
          <w:rFonts w:eastAsia="Times New Roman"/>
          <w:sz w:val="20"/>
          <w:szCs w:val="22"/>
          <w:lang w:eastAsia="en-GB"/>
        </w:rPr>
        <w:t>)</w:t>
      </w:r>
      <w:r w:rsidRPr="002A613D">
        <w:rPr>
          <w:rFonts w:eastAsia="Times New Roman"/>
          <w:sz w:val="20"/>
          <w:szCs w:val="22"/>
          <w:lang w:eastAsia="en-GB"/>
        </w:rPr>
        <w:t xml:space="preserve">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="008D7C3E" w:rsidRPr="002A613D">
        <w:rPr>
          <w:rFonts w:eastAsia="Times New Roman"/>
          <w:sz w:val="20"/>
          <w:szCs w:val="22"/>
          <w:lang w:eastAsia="en-GB"/>
        </w:rPr>
        <w:t>, residual variance</w:t>
      </w:r>
      <w:r w:rsidRPr="002A613D">
        <w:rPr>
          <w:rFonts w:eastAsia="Times New Roman"/>
          <w:sz w:val="20"/>
          <w:szCs w:val="22"/>
          <w:lang w:eastAsia="en-GB"/>
        </w:rPr>
        <w:t xml:space="preserve"> representing the within-group variability (i.e., the variability not explained by the grouping factor)</w:t>
      </w:r>
      <w:r w:rsidR="008D7C3E" w:rsidRPr="002A613D">
        <w:rPr>
          <w:rFonts w:eastAsia="Times New Roman"/>
          <w:sz w:val="20"/>
          <w:szCs w:val="22"/>
          <w:lang w:eastAsia="en-GB"/>
        </w:rPr>
        <w:t>.</w:t>
      </w:r>
      <w:r w:rsidR="004E05DE"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0BF0CCB0" w14:textId="77777777" w:rsidR="00EB0FFA" w:rsidRDefault="00EB0FFA" w:rsidP="001074B3">
      <w:pPr>
        <w:jc w:val="both"/>
      </w:pPr>
    </w:p>
    <w:p w14:paraId="7C7D2473" w14:textId="52C3024C" w:rsidR="001074B3" w:rsidRDefault="001074B3" w:rsidP="008D7C3E">
      <w:pPr>
        <w:jc w:val="both"/>
      </w:pPr>
      <w:r>
        <w:t>The results indicate</w:t>
      </w:r>
      <w:r w:rsidR="002A613D">
        <w:t xml:space="preserve">d a significant increase in APB </w:t>
      </w:r>
      <w:r>
        <w:t xml:space="preserve">RMT at follow-up compared to baseline (β = 1.53, SE = 0.51, p = 0.008), </w:t>
      </w:r>
      <w:r w:rsidR="001F1728" w:rsidRPr="001F1728">
        <w:t>suggesting that motor threshold levels rise over time in this cohort, with a</w:t>
      </w:r>
      <w:r w:rsidR="002A613D">
        <w:t xml:space="preserve">n increase of 1.53 units in APB </w:t>
      </w:r>
      <w:r w:rsidR="001F1728" w:rsidRPr="001F1728">
        <w:t>RMT over the 2-year follow-up period.</w:t>
      </w:r>
      <w:r>
        <w:t xml:space="preserve"> Additionally, longer MS disease duration</w:t>
      </w:r>
      <w:r w:rsidR="002A613D">
        <w:t xml:space="preserve"> was associated with higher APB </w:t>
      </w:r>
      <w:r>
        <w:t xml:space="preserve">RMT values (β = 0.99, SE = 0.28, p = 0.002), </w:t>
      </w:r>
      <w:r w:rsidR="001F1728" w:rsidRPr="001F1728">
        <w:t>indicating that for each additiona</w:t>
      </w:r>
      <w:r w:rsidR="002A613D">
        <w:t xml:space="preserve">l year of disease duration, APB </w:t>
      </w:r>
      <w:r w:rsidR="001F1728" w:rsidRPr="001F1728">
        <w:t xml:space="preserve">RMT </w:t>
      </w:r>
      <w:r w:rsidR="001F1728">
        <w:t>increases</w:t>
      </w:r>
      <w:r w:rsidR="001F1728" w:rsidRPr="001F1728">
        <w:t xml:space="preserve"> by 0.99 units, suggesting that disease progression contributes </w:t>
      </w:r>
      <w:r w:rsidR="001F1728">
        <w:t>to increased motor excitability</w:t>
      </w:r>
      <w:r w:rsidRPr="001F1728">
        <w:t>.</w:t>
      </w:r>
      <w:r>
        <w:t xml:space="preserve"> The effect of sex showed a trend towards significance, with </w:t>
      </w:r>
      <w:r w:rsidR="002A613D">
        <w:t>men</w:t>
      </w:r>
      <w:r>
        <w:t xml:space="preserve"> tending to have </w:t>
      </w:r>
      <w:r w:rsidR="004F63F4">
        <w:t>lower</w:t>
      </w:r>
      <w:r w:rsidR="002A613D">
        <w:t xml:space="preserve"> APB </w:t>
      </w:r>
      <w:r>
        <w:t xml:space="preserve">RMT compared to </w:t>
      </w:r>
      <w:r w:rsidR="002A613D">
        <w:t>women</w:t>
      </w:r>
      <w:r>
        <w:t xml:space="preserve"> (β = -6.31, SE = 3.27, p = 0.069), although this was not statistically significant. Age did </w:t>
      </w:r>
      <w:r w:rsidR="002A613D">
        <w:t xml:space="preserve">not significantly influence APB </w:t>
      </w:r>
      <w:r>
        <w:t>RMT (β = 0.09, SE = 0.18, p = 0.641).</w:t>
      </w:r>
      <w:r w:rsidR="008D7C3E">
        <w:t xml:space="preserve"> </w:t>
      </w:r>
    </w:p>
    <w:p w14:paraId="1E3BF01C" w14:textId="77777777" w:rsidR="00EB0FFA" w:rsidRDefault="00EB0FFA" w:rsidP="008D7C3E">
      <w:pPr>
        <w:jc w:val="both"/>
      </w:pPr>
    </w:p>
    <w:p w14:paraId="64F3F089" w14:textId="44A3B810" w:rsidR="004F63F4" w:rsidRDefault="00AE3C0C" w:rsidP="001074B3">
      <w:pPr>
        <w:jc w:val="both"/>
      </w:pPr>
      <w:r>
        <w:t xml:space="preserve">The random effect for participants, with a variance of </w:t>
      </w:r>
      <w:r w:rsidR="004846B2">
        <w:t>55.838</w:t>
      </w:r>
      <w:r>
        <w:t xml:space="preserve">, suggests a </w:t>
      </w:r>
      <w:r w:rsidR="004846B2">
        <w:t>large</w:t>
      </w:r>
      <w:r>
        <w:t xml:space="preserve"> amount of inter-individual variability in baseline </w:t>
      </w:r>
      <w:r w:rsidR="002A613D">
        <w:t xml:space="preserve">APB </w:t>
      </w:r>
      <w:r w:rsidR="004846B2">
        <w:t xml:space="preserve">RMT </w:t>
      </w:r>
      <w:r>
        <w:t>values. In contrast, the residual variance (σ</w:t>
      </w:r>
      <w:r>
        <w:rPr>
          <w:vertAlign w:val="superscript"/>
        </w:rPr>
        <w:t>2</w:t>
      </w:r>
      <w:r>
        <w:t xml:space="preserve"> = </w:t>
      </w:r>
      <w:r w:rsidR="004846B2">
        <w:t>2.185</w:t>
      </w:r>
      <w:r>
        <w:t xml:space="preserve">) is </w:t>
      </w:r>
      <w:r w:rsidR="004846B2">
        <w:t>smaller</w:t>
      </w:r>
      <w:r>
        <w:t xml:space="preserve">, indicating </w:t>
      </w:r>
      <w:r w:rsidR="004846B2">
        <w:t>smaller</w:t>
      </w:r>
      <w:r>
        <w:t xml:space="preserve"> within-individual variability across time points.</w:t>
      </w:r>
    </w:p>
    <w:p w14:paraId="5A691F6D" w14:textId="296EB65F" w:rsidR="005E4BDB" w:rsidRDefault="005E4BDB" w:rsidP="00EF55CA">
      <w:pPr>
        <w:pStyle w:val="Heading2"/>
        <w:rPr>
          <w:rFonts w:eastAsiaTheme="minorHAnsi" w:cs="Times New Roman"/>
          <w:b w:val="0"/>
          <w:bCs w:val="0"/>
          <w:color w:val="auto"/>
          <w:szCs w:val="24"/>
        </w:rPr>
      </w:pPr>
    </w:p>
    <w:p w14:paraId="17571482" w14:textId="12490C1A" w:rsidR="00DF7172" w:rsidRDefault="00DF7172" w:rsidP="00DF7172"/>
    <w:p w14:paraId="1761FD04" w14:textId="7D2EC303" w:rsidR="00DF7172" w:rsidRDefault="00DF7172" w:rsidP="00DF7172"/>
    <w:p w14:paraId="05FC3F6E" w14:textId="77777777" w:rsidR="00B52A39" w:rsidRPr="00DF7172" w:rsidRDefault="00B52A39" w:rsidP="00DF7172"/>
    <w:p w14:paraId="3EBB7819" w14:textId="0F9DB9D5" w:rsidR="006662C8" w:rsidRPr="00DF7172" w:rsidRDefault="002A613D" w:rsidP="00DF7172">
      <w:pPr>
        <w:pStyle w:val="Heading2"/>
      </w:pPr>
      <w:bookmarkStart w:id="3" w:name="_Toc181200545"/>
      <w:r>
        <w:lastRenderedPageBreak/>
        <w:t xml:space="preserve">1.2. APB MEP </w:t>
      </w:r>
      <w:r w:rsidR="004F63F4" w:rsidRPr="004F63F4">
        <w:t>latency</w:t>
      </w:r>
      <w:bookmarkEnd w:id="3"/>
    </w:p>
    <w:p w14:paraId="417DDA84" w14:textId="01DCFBF4" w:rsidR="006662C8" w:rsidRDefault="006662C8" w:rsidP="001074B3">
      <w:pPr>
        <w:jc w:val="both"/>
        <w:rPr>
          <w:b/>
        </w:rPr>
      </w:pPr>
      <w:r w:rsidRPr="00625226">
        <w:t>Table S1.</w:t>
      </w:r>
      <w:r>
        <w:t>2</w:t>
      </w:r>
      <w:r w:rsidRPr="00625226">
        <w:t>.</w:t>
      </w:r>
      <w:r>
        <w:t xml:space="preserve"> </w:t>
      </w:r>
      <w:r w:rsidR="00DF7172">
        <w:t xml:space="preserve">Results of the linear mixed model longitudinal analysis for </w:t>
      </w:r>
      <w:r>
        <w:t>APB MEP latency</w:t>
      </w:r>
    </w:p>
    <w:p w14:paraId="001729A5" w14:textId="21F86EAF" w:rsidR="006662C8" w:rsidRDefault="006662C8" w:rsidP="001074B3">
      <w:pPr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52BAEF30" wp14:editId="2E2A3117">
            <wp:extent cx="4934639" cy="236253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APB MEP latenc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639" cy="23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5E1D6" w14:textId="7FD8C01C" w:rsidR="008D7C3E" w:rsidRDefault="008D7C3E" w:rsidP="001074B3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 w:rsidR="004E05DE"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7ED45EB8" w14:textId="77777777" w:rsidR="002A613D" w:rsidRPr="002A613D" w:rsidRDefault="002A613D" w:rsidP="001074B3">
      <w:pPr>
        <w:jc w:val="both"/>
        <w:rPr>
          <w:rFonts w:eastAsia="Times New Roman"/>
          <w:sz w:val="20"/>
          <w:szCs w:val="22"/>
          <w:lang w:eastAsia="en-GB"/>
        </w:rPr>
      </w:pPr>
    </w:p>
    <w:p w14:paraId="4AD25C8D" w14:textId="77777777" w:rsidR="00EB0FFA" w:rsidRDefault="00EB0FFA" w:rsidP="002A613D">
      <w:pPr>
        <w:pStyle w:val="NormalWeb"/>
        <w:spacing w:before="0" w:beforeAutospacing="0" w:after="0" w:afterAutospacing="0" w:line="259" w:lineRule="auto"/>
        <w:jc w:val="both"/>
      </w:pPr>
    </w:p>
    <w:p w14:paraId="422E247B" w14:textId="1C02EC1F" w:rsidR="002A613D" w:rsidRDefault="004F63F4" w:rsidP="002A613D">
      <w:pPr>
        <w:pStyle w:val="NormalWeb"/>
        <w:spacing w:before="0" w:beforeAutospacing="0" w:after="0" w:afterAutospacing="0" w:line="259" w:lineRule="auto"/>
        <w:jc w:val="both"/>
      </w:pPr>
      <w:r>
        <w:t>The results showed that there w</w:t>
      </w:r>
      <w:r w:rsidR="002A613D">
        <w:t xml:space="preserve">as no significant change in APB MEP </w:t>
      </w:r>
      <w:r>
        <w:t>latency between baseline and follow-up assessments (β = 0.28, SE = 0.89, p = 0.758), indicating that time alone did not significantly influence motor</w:t>
      </w:r>
      <w:r w:rsidR="002A613D">
        <w:t>-</w:t>
      </w:r>
      <w:r>
        <w:t xml:space="preserve">evoked potential latency in this cohort. Additionally, neither age (β = 0.03, SE = 0.06, p = 0.592) nor MS disease duration (β = 0.10, SE = 0.09, p = 0.296) </w:t>
      </w:r>
      <w:r w:rsidR="002A613D">
        <w:t xml:space="preserve">had a significant effect on APB MEP </w:t>
      </w:r>
      <w:r>
        <w:t xml:space="preserve">latency, suggesting that these factors do not substantially contribute to variability in latency measures in this population. While </w:t>
      </w:r>
      <w:r w:rsidR="002A613D">
        <w:t>men</w:t>
      </w:r>
      <w:r>
        <w:t xml:space="preserve"> had a higher latency compared to </w:t>
      </w:r>
      <w:r w:rsidR="002A613D">
        <w:t>women</w:t>
      </w:r>
      <w:r>
        <w:t xml:space="preserve"> (β = 1.37, SE = 1.11, p = 0.233), this difference was not statistically significant.</w:t>
      </w:r>
    </w:p>
    <w:p w14:paraId="37292F90" w14:textId="77777777" w:rsidR="00EB0FFA" w:rsidRDefault="00EB0FFA" w:rsidP="002A613D">
      <w:pPr>
        <w:pStyle w:val="NormalWeb"/>
        <w:spacing w:before="0" w:beforeAutospacing="0" w:after="0" w:afterAutospacing="0" w:line="259" w:lineRule="auto"/>
        <w:jc w:val="both"/>
      </w:pPr>
    </w:p>
    <w:p w14:paraId="676C3476" w14:textId="5F30E666" w:rsidR="00AE3C0C" w:rsidRDefault="004846B2" w:rsidP="001A3324">
      <w:pPr>
        <w:pStyle w:val="NormalWeb"/>
        <w:spacing w:before="0" w:beforeAutospacing="0" w:after="0" w:afterAutospacing="0" w:line="259" w:lineRule="auto"/>
        <w:jc w:val="both"/>
      </w:pPr>
      <w:r>
        <w:t>The random effect for participants, with a variance of 2.464, suggests a small amount of inter-individ</w:t>
      </w:r>
      <w:r w:rsidR="002A613D">
        <w:t xml:space="preserve">ual variability in baseline APB MEP </w:t>
      </w:r>
      <w:r>
        <w:t>latency values. In contrast, the residual variance (σ</w:t>
      </w:r>
      <w:r>
        <w:rPr>
          <w:vertAlign w:val="superscript"/>
        </w:rPr>
        <w:t>2</w:t>
      </w:r>
      <w:r>
        <w:t xml:space="preserve"> = 6.949) is larger, indicating larger within-individual variability across time points.</w:t>
      </w:r>
    </w:p>
    <w:p w14:paraId="7203B53D" w14:textId="77777777" w:rsidR="001A3324" w:rsidRDefault="001A3324" w:rsidP="001A3324">
      <w:pPr>
        <w:pStyle w:val="NormalWeb"/>
        <w:spacing w:before="0" w:beforeAutospacing="0" w:after="0" w:afterAutospacing="0" w:line="259" w:lineRule="auto"/>
        <w:jc w:val="both"/>
      </w:pPr>
    </w:p>
    <w:p w14:paraId="1908B320" w14:textId="77777777" w:rsidR="006662C8" w:rsidRDefault="006662C8" w:rsidP="004F63F4">
      <w:pPr>
        <w:pStyle w:val="NormalWeb"/>
        <w:jc w:val="both"/>
        <w:rPr>
          <w:b/>
        </w:rPr>
      </w:pPr>
    </w:p>
    <w:p w14:paraId="75C73C15" w14:textId="77777777" w:rsidR="005E4BDB" w:rsidRDefault="005E4BDB" w:rsidP="005E4BDB">
      <w:pPr>
        <w:pStyle w:val="Heading3"/>
      </w:pPr>
    </w:p>
    <w:p w14:paraId="22DF59AE" w14:textId="7C6BF38B" w:rsidR="005E4BDB" w:rsidRDefault="005E4BDB" w:rsidP="005E4BDB">
      <w:pPr>
        <w:pStyle w:val="Heading3"/>
      </w:pPr>
    </w:p>
    <w:p w14:paraId="782A7FB9" w14:textId="153CC7C7" w:rsidR="005E4BDB" w:rsidRDefault="005E4BDB" w:rsidP="005E4BDB">
      <w:pPr>
        <w:pStyle w:val="Heading3"/>
        <w:rPr>
          <w:rFonts w:eastAsiaTheme="minorHAnsi" w:cs="Times New Roman"/>
          <w:b w:val="0"/>
        </w:rPr>
      </w:pPr>
    </w:p>
    <w:p w14:paraId="6669E12C" w14:textId="77777777" w:rsidR="00B92138" w:rsidRDefault="00B92138" w:rsidP="00B92138"/>
    <w:p w14:paraId="495D8E03" w14:textId="77777777" w:rsidR="00B92138" w:rsidRDefault="00B92138" w:rsidP="00B92138"/>
    <w:p w14:paraId="0566E3D8" w14:textId="77777777" w:rsidR="00B92138" w:rsidRDefault="00B92138" w:rsidP="00B92138"/>
    <w:p w14:paraId="3D9D64C1" w14:textId="77777777" w:rsidR="00B92138" w:rsidRPr="00B92138" w:rsidRDefault="00B92138" w:rsidP="00B92138"/>
    <w:p w14:paraId="57C8C7ED" w14:textId="05C46E17" w:rsidR="00DF7172" w:rsidRDefault="00DF7172" w:rsidP="00DF7172"/>
    <w:p w14:paraId="5BC023B3" w14:textId="77777777" w:rsidR="00DF7172" w:rsidRPr="00DF7172" w:rsidRDefault="00DF7172" w:rsidP="00DF7172"/>
    <w:p w14:paraId="5CF65098" w14:textId="746EBF66" w:rsidR="00985387" w:rsidRDefault="00985387" w:rsidP="00EF55CA">
      <w:pPr>
        <w:pStyle w:val="Heading2"/>
      </w:pPr>
      <w:bookmarkStart w:id="4" w:name="_Toc181200546"/>
      <w:r>
        <w:lastRenderedPageBreak/>
        <w:t>1.3</w:t>
      </w:r>
      <w:r w:rsidR="000E14EB">
        <w:t xml:space="preserve">. </w:t>
      </w:r>
      <w:r>
        <w:t xml:space="preserve">APB MEP </w:t>
      </w:r>
      <w:r w:rsidR="004F63F4" w:rsidRPr="004F63F4">
        <w:t>amplitude</w:t>
      </w:r>
      <w:bookmarkEnd w:id="4"/>
    </w:p>
    <w:p w14:paraId="5B389DE9" w14:textId="68FBACA5" w:rsidR="006662C8" w:rsidRDefault="006662C8" w:rsidP="006662C8">
      <w:pPr>
        <w:jc w:val="both"/>
        <w:rPr>
          <w:b/>
        </w:rPr>
      </w:pPr>
      <w:r w:rsidRPr="00625226">
        <w:t>Table S1.</w:t>
      </w:r>
      <w:r>
        <w:t>3</w:t>
      </w:r>
      <w:r w:rsidRPr="00625226">
        <w:t>.</w:t>
      </w:r>
      <w:r>
        <w:t xml:space="preserve"> </w:t>
      </w:r>
      <w:r w:rsidR="00DF7172">
        <w:t xml:space="preserve">Results of the linear mixed model longitudinal analysis for </w:t>
      </w:r>
      <w:r>
        <w:t>APB MEP amplitude</w:t>
      </w:r>
    </w:p>
    <w:p w14:paraId="4F385E92" w14:textId="77777777" w:rsidR="006662C8" w:rsidRDefault="006662C8" w:rsidP="006662C8">
      <w:pPr>
        <w:pStyle w:val="NormalWeb"/>
        <w:jc w:val="both"/>
        <w:rPr>
          <w:bCs/>
          <w:sz w:val="20"/>
          <w:szCs w:val="22"/>
        </w:rPr>
      </w:pPr>
      <w:r>
        <w:rPr>
          <w:b/>
          <w:noProof/>
        </w:rPr>
        <w:drawing>
          <wp:inline distT="0" distB="0" distL="0" distR="0" wp14:anchorId="43AE4979" wp14:editId="0C7F661A">
            <wp:extent cx="4963218" cy="2391109"/>
            <wp:effectExtent l="0" t="0" r="889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APB MEP amplitud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218" cy="2391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642BC" w14:textId="646D468C" w:rsidR="00985387" w:rsidRPr="006662C8" w:rsidRDefault="00985387" w:rsidP="006662C8">
      <w:pPr>
        <w:pStyle w:val="NormalWeb"/>
        <w:jc w:val="both"/>
        <w:rPr>
          <w:b/>
        </w:rPr>
      </w:pPr>
      <w:r w:rsidRPr="002A613D">
        <w:rPr>
          <w:bCs/>
          <w:sz w:val="20"/>
          <w:szCs w:val="22"/>
        </w:rPr>
        <w:t>τ₀₀ (Tau)</w:t>
      </w:r>
      <w:r w:rsidRPr="002A613D">
        <w:rPr>
          <w:sz w:val="20"/>
          <w:szCs w:val="22"/>
        </w:rPr>
        <w:t>, the variance of the random intercepts for the grouping factor (</w:t>
      </w:r>
      <w:r w:rsidRPr="002A613D">
        <w:rPr>
          <w:bCs/>
          <w:sz w:val="20"/>
          <w:szCs w:val="22"/>
        </w:rPr>
        <w:t>ID</w:t>
      </w:r>
      <w:r w:rsidRPr="002A613D">
        <w:rPr>
          <w:sz w:val="20"/>
          <w:szCs w:val="22"/>
        </w:rPr>
        <w:t xml:space="preserve">) representing the variability in the baseline levels between groups; </w:t>
      </w:r>
      <w:r w:rsidRPr="002A613D">
        <w:rPr>
          <w:bCs/>
          <w:sz w:val="20"/>
          <w:szCs w:val="22"/>
        </w:rPr>
        <w:t>σ²</w:t>
      </w:r>
      <w:r w:rsidRPr="002A613D">
        <w:rPr>
          <w:sz w:val="20"/>
          <w:szCs w:val="22"/>
        </w:rPr>
        <w:t>, residual variance representing the within-group variability (i.e., the variability not explained by the grouping factor).</w:t>
      </w:r>
      <w:r w:rsidR="004E05DE">
        <w:rPr>
          <w:sz w:val="20"/>
          <w:szCs w:val="22"/>
        </w:rPr>
        <w:t xml:space="preserve"> Significant p-values are marked in bold.</w:t>
      </w:r>
    </w:p>
    <w:p w14:paraId="642E94C8" w14:textId="77777777" w:rsidR="00EB0FFA" w:rsidRDefault="00EB0FFA" w:rsidP="00985387">
      <w:pPr>
        <w:pStyle w:val="NormalWeb"/>
        <w:spacing w:before="0" w:beforeAutospacing="0" w:after="0" w:afterAutospacing="0"/>
        <w:jc w:val="both"/>
      </w:pPr>
    </w:p>
    <w:p w14:paraId="191EC655" w14:textId="2AD75D83" w:rsidR="0089245D" w:rsidRDefault="00847F02" w:rsidP="00985387">
      <w:pPr>
        <w:pStyle w:val="NormalWeb"/>
        <w:spacing w:before="0" w:beforeAutospacing="0" w:after="0" w:afterAutospacing="0"/>
        <w:jc w:val="both"/>
      </w:pPr>
      <w:r>
        <w:t>The results indicated that there w</w:t>
      </w:r>
      <w:r w:rsidR="00985387">
        <w:t xml:space="preserve">as no significant change in APB MEP </w:t>
      </w:r>
      <w:r>
        <w:t>amplitude between baseline and fo</w:t>
      </w:r>
      <w:r w:rsidR="00985387">
        <w:t>llow-up assessments (β = -17.683</w:t>
      </w:r>
      <w:r>
        <w:t>, SE = 48.049, p = 0.717), suggesting that time alone did not significantly influence MEP amplitude in this cohort. Neither age (β = 1.258, SE = 3.068, p = 0.686) nor sex (β = -4.407, SE = 51.723, p = 0.933)</w:t>
      </w:r>
      <w:r w:rsidR="00985387">
        <w:t xml:space="preserve"> had significant effects on APB MEP </w:t>
      </w:r>
      <w:r>
        <w:t>amplitude. However, longer MS disease duration was associated wit</w:t>
      </w:r>
      <w:r w:rsidR="00985387">
        <w:t xml:space="preserve">h a significant increase in APB MEP </w:t>
      </w:r>
      <w:r>
        <w:t xml:space="preserve">amplitude (β = 10.567, SE = 4.810, p = 0.038), </w:t>
      </w:r>
      <w:r w:rsidR="0089245D" w:rsidRPr="0089245D">
        <w:t>indicating that for each additiona</w:t>
      </w:r>
      <w:r w:rsidR="00985387">
        <w:t xml:space="preserve">l year of disease duration, APB MEP </w:t>
      </w:r>
      <w:r w:rsidR="0089245D" w:rsidRPr="0089245D">
        <w:t>amplitude increases by 10.567 units, suggesting that disease progression may lead to higher motor evoked potential amplitudes.</w:t>
      </w:r>
    </w:p>
    <w:p w14:paraId="232B3AD7" w14:textId="77777777" w:rsidR="00EB0FFA" w:rsidRDefault="00EB0FFA" w:rsidP="00985387">
      <w:pPr>
        <w:pStyle w:val="NormalWeb"/>
        <w:spacing w:before="0" w:beforeAutospacing="0" w:after="0" w:afterAutospacing="0"/>
        <w:jc w:val="both"/>
      </w:pPr>
    </w:p>
    <w:p w14:paraId="1464FACD" w14:textId="79778948" w:rsidR="004F63F4" w:rsidRDefault="00AE3C0C" w:rsidP="004E05DE">
      <w:pPr>
        <w:pStyle w:val="NormalWeb"/>
        <w:spacing w:before="0" w:beforeAutospacing="0" w:after="0" w:afterAutospacing="0"/>
        <w:jc w:val="both"/>
      </w:pPr>
      <w:r>
        <w:t>The random effect for participants, with a variance of 1809, suggests inter-individ</w:t>
      </w:r>
      <w:r w:rsidR="00985387">
        <w:t xml:space="preserve">ual variability in baseline APB MEP </w:t>
      </w:r>
      <w:r>
        <w:t>amplitude values. In contrast, the residual variance (σ</w:t>
      </w:r>
      <w:r>
        <w:rPr>
          <w:vertAlign w:val="superscript"/>
        </w:rPr>
        <w:t>2</w:t>
      </w:r>
      <w:r>
        <w:t xml:space="preserve"> = 21230) is substantially larger, indicating substantial within-individual variability across time points.</w:t>
      </w:r>
    </w:p>
    <w:p w14:paraId="79DA987F" w14:textId="62E742BC" w:rsidR="006662C8" w:rsidRDefault="006662C8" w:rsidP="004E05DE">
      <w:pPr>
        <w:pStyle w:val="NormalWeb"/>
        <w:spacing w:before="0" w:beforeAutospacing="0" w:after="0" w:afterAutospacing="0"/>
        <w:jc w:val="both"/>
      </w:pPr>
    </w:p>
    <w:p w14:paraId="5CF81377" w14:textId="2824D131" w:rsidR="006662C8" w:rsidRDefault="006662C8" w:rsidP="004E05DE">
      <w:pPr>
        <w:pStyle w:val="NormalWeb"/>
        <w:spacing w:before="0" w:beforeAutospacing="0" w:after="0" w:afterAutospacing="0"/>
        <w:jc w:val="both"/>
      </w:pPr>
    </w:p>
    <w:p w14:paraId="604079FD" w14:textId="12575A54" w:rsidR="006662C8" w:rsidRDefault="006662C8" w:rsidP="004E05DE">
      <w:pPr>
        <w:pStyle w:val="NormalWeb"/>
        <w:spacing w:before="0" w:beforeAutospacing="0" w:after="0" w:afterAutospacing="0"/>
        <w:jc w:val="both"/>
      </w:pPr>
    </w:p>
    <w:p w14:paraId="3C30F0D4" w14:textId="77777777" w:rsidR="005E4BDB" w:rsidRDefault="005E4BDB" w:rsidP="004E05DE">
      <w:pPr>
        <w:pStyle w:val="NormalWeb"/>
        <w:spacing w:before="0" w:beforeAutospacing="0" w:after="0" w:afterAutospacing="0"/>
        <w:jc w:val="both"/>
      </w:pPr>
    </w:p>
    <w:p w14:paraId="50A15BF3" w14:textId="1F6778F2" w:rsidR="006662C8" w:rsidRDefault="006662C8" w:rsidP="004E05DE">
      <w:pPr>
        <w:pStyle w:val="NormalWeb"/>
        <w:spacing w:before="0" w:beforeAutospacing="0" w:after="0" w:afterAutospacing="0"/>
        <w:jc w:val="both"/>
      </w:pPr>
    </w:p>
    <w:p w14:paraId="5E1A1F42" w14:textId="77777777" w:rsidR="00B92138" w:rsidRDefault="00B92138" w:rsidP="004E05DE">
      <w:pPr>
        <w:pStyle w:val="NormalWeb"/>
        <w:spacing w:before="0" w:beforeAutospacing="0" w:after="0" w:afterAutospacing="0"/>
        <w:jc w:val="both"/>
      </w:pPr>
    </w:p>
    <w:p w14:paraId="1EEDA315" w14:textId="77777777" w:rsidR="00B92138" w:rsidRDefault="00B92138" w:rsidP="004E05DE">
      <w:pPr>
        <w:pStyle w:val="NormalWeb"/>
        <w:spacing w:before="0" w:beforeAutospacing="0" w:after="0" w:afterAutospacing="0"/>
        <w:jc w:val="both"/>
      </w:pPr>
    </w:p>
    <w:p w14:paraId="242AC87F" w14:textId="77777777" w:rsidR="00B92138" w:rsidRDefault="00B92138" w:rsidP="004E05DE">
      <w:pPr>
        <w:pStyle w:val="NormalWeb"/>
        <w:spacing w:before="0" w:beforeAutospacing="0" w:after="0" w:afterAutospacing="0"/>
        <w:jc w:val="both"/>
      </w:pPr>
    </w:p>
    <w:p w14:paraId="60333E1E" w14:textId="77777777" w:rsidR="00B92138" w:rsidRDefault="00B92138" w:rsidP="004E05DE">
      <w:pPr>
        <w:pStyle w:val="NormalWeb"/>
        <w:spacing w:before="0" w:beforeAutospacing="0" w:after="0" w:afterAutospacing="0"/>
        <w:jc w:val="both"/>
      </w:pPr>
    </w:p>
    <w:p w14:paraId="24B5713F" w14:textId="77777777" w:rsidR="00B92138" w:rsidRDefault="00B92138" w:rsidP="004E05DE">
      <w:pPr>
        <w:pStyle w:val="NormalWeb"/>
        <w:spacing w:before="0" w:beforeAutospacing="0" w:after="0" w:afterAutospacing="0"/>
        <w:jc w:val="both"/>
      </w:pPr>
    </w:p>
    <w:p w14:paraId="5F97A425" w14:textId="77777777" w:rsidR="006662C8" w:rsidRDefault="006662C8" w:rsidP="004E05DE">
      <w:pPr>
        <w:pStyle w:val="NormalWeb"/>
        <w:spacing w:before="0" w:beforeAutospacing="0" w:after="0" w:afterAutospacing="0"/>
        <w:jc w:val="both"/>
      </w:pPr>
    </w:p>
    <w:p w14:paraId="5A26CDE6" w14:textId="77777777" w:rsidR="006662C8" w:rsidRPr="004E05DE" w:rsidRDefault="006662C8" w:rsidP="004E05DE">
      <w:pPr>
        <w:pStyle w:val="NormalWeb"/>
        <w:spacing w:before="0" w:beforeAutospacing="0" w:after="0" w:afterAutospacing="0"/>
        <w:jc w:val="both"/>
      </w:pPr>
    </w:p>
    <w:p w14:paraId="6B18B843" w14:textId="6B8FC426" w:rsidR="006662C8" w:rsidRPr="00DF7172" w:rsidRDefault="00381F6C" w:rsidP="00DF7172">
      <w:pPr>
        <w:pStyle w:val="Heading2"/>
      </w:pPr>
      <w:bookmarkStart w:id="5" w:name="_Toc181200547"/>
      <w:r>
        <w:lastRenderedPageBreak/>
        <w:t xml:space="preserve">1.4. </w:t>
      </w:r>
      <w:r w:rsidR="004E05DE">
        <w:t xml:space="preserve">ADM </w:t>
      </w:r>
      <w:r w:rsidRPr="00381F6C">
        <w:t>RMT</w:t>
      </w:r>
      <w:r w:rsidR="00DF7172">
        <w:t xml:space="preserve"> (%)</w:t>
      </w:r>
      <w:bookmarkEnd w:id="5"/>
    </w:p>
    <w:p w14:paraId="5B610E9A" w14:textId="7BF39273" w:rsidR="004E05DE" w:rsidRDefault="006662C8" w:rsidP="00847F02">
      <w:pPr>
        <w:jc w:val="both"/>
        <w:rPr>
          <w:b/>
        </w:rPr>
      </w:pPr>
      <w:r w:rsidRPr="00625226">
        <w:t>Table S1.</w:t>
      </w:r>
      <w:r>
        <w:t>4</w:t>
      </w:r>
      <w:r w:rsidRPr="00625226">
        <w:t>.</w:t>
      </w:r>
      <w:r>
        <w:t xml:space="preserve"> </w:t>
      </w:r>
      <w:r w:rsidR="00DF7172">
        <w:t xml:space="preserve">Results of the linear mixed model longitudinal analysis for </w:t>
      </w:r>
      <w:r>
        <w:t>ADM RMT (%)</w:t>
      </w:r>
    </w:p>
    <w:p w14:paraId="5A069933" w14:textId="77777777" w:rsidR="006662C8" w:rsidRDefault="006662C8" w:rsidP="00847F02">
      <w:pPr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58FE3367" wp14:editId="56398E09">
            <wp:extent cx="4925112" cy="2343477"/>
            <wp:effectExtent l="0" t="0" r="889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DM RM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112" cy="2343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5A5E1" w14:textId="6188D956" w:rsidR="00381F6C" w:rsidRPr="006662C8" w:rsidRDefault="004E05DE" w:rsidP="00847F02">
      <w:pPr>
        <w:jc w:val="both"/>
        <w:rPr>
          <w:b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5D3B3495" w14:textId="77777777" w:rsidR="004E05DE" w:rsidRPr="004E05DE" w:rsidRDefault="004E05DE" w:rsidP="00847F02">
      <w:pPr>
        <w:jc w:val="both"/>
        <w:rPr>
          <w:rFonts w:eastAsia="Times New Roman"/>
          <w:sz w:val="20"/>
          <w:szCs w:val="22"/>
          <w:lang w:eastAsia="en-GB"/>
        </w:rPr>
      </w:pPr>
    </w:p>
    <w:p w14:paraId="7A357972" w14:textId="77777777" w:rsidR="00EB0FFA" w:rsidRPr="00381F6C" w:rsidRDefault="00EB0FFA" w:rsidP="00381F6C">
      <w:pPr>
        <w:jc w:val="both"/>
      </w:pPr>
    </w:p>
    <w:p w14:paraId="15DC1DE6" w14:textId="4FAB8940" w:rsidR="00381F6C" w:rsidRDefault="00381F6C" w:rsidP="0089245D">
      <w:pPr>
        <w:jc w:val="both"/>
      </w:pPr>
      <w:r w:rsidRPr="00381F6C">
        <w:t>The analysis revealed that there w</w:t>
      </w:r>
      <w:r w:rsidR="004E05DE">
        <w:t xml:space="preserve">as no significant change in ADM </w:t>
      </w:r>
      <w:r w:rsidRPr="00381F6C">
        <w:t xml:space="preserve">RMT between baseline and follow-up assessments (β = </w:t>
      </w:r>
      <w:r>
        <w:t>0.2</w:t>
      </w:r>
      <w:r w:rsidR="004E05DE">
        <w:t>57</w:t>
      </w:r>
      <w:r w:rsidRPr="00381F6C">
        <w:t xml:space="preserve">, SE = </w:t>
      </w:r>
      <w:r>
        <w:t>1.07</w:t>
      </w:r>
      <w:r w:rsidR="004E05DE">
        <w:t>9</w:t>
      </w:r>
      <w:r w:rsidRPr="00381F6C">
        <w:t>, p = 0.814), indicating that time alone did not significantly influence motor threshold in this cohort. Neither age (β = 0.13</w:t>
      </w:r>
      <w:r w:rsidR="004E05DE">
        <w:t>2</w:t>
      </w:r>
      <w:r w:rsidRPr="00381F6C">
        <w:t>, SE = 0.</w:t>
      </w:r>
      <w:r>
        <w:t>25</w:t>
      </w:r>
      <w:r w:rsidR="004E05DE">
        <w:t>4</w:t>
      </w:r>
      <w:r>
        <w:t>, p = 0.609) nor sex (β = -3.22</w:t>
      </w:r>
      <w:r w:rsidR="004E05DE">
        <w:t>4</w:t>
      </w:r>
      <w:r w:rsidRPr="00381F6C">
        <w:t>, SE = 4.5</w:t>
      </w:r>
      <w:r w:rsidR="004E05DE">
        <w:t>37</w:t>
      </w:r>
      <w:r w:rsidRPr="00381F6C">
        <w:t>, p = 0.486) sh</w:t>
      </w:r>
      <w:r w:rsidR="004E05DE">
        <w:t xml:space="preserve">owed significant effects on ADM </w:t>
      </w:r>
      <w:r w:rsidRPr="00381F6C">
        <w:t>RMT, suggesting these factors do not substantially impact motor threshold variability. However, longer MS disease duration was associated with a signific</w:t>
      </w:r>
      <w:r w:rsidR="004E05DE">
        <w:t xml:space="preserve">ant increase in ADM </w:t>
      </w:r>
      <w:r w:rsidRPr="00381F6C">
        <w:t>RMT</w:t>
      </w:r>
      <w:r>
        <w:t xml:space="preserve"> (β = 0.86</w:t>
      </w:r>
      <w:r w:rsidR="004E05DE">
        <w:t>1</w:t>
      </w:r>
      <w:r>
        <w:t>, SE = 0.39</w:t>
      </w:r>
      <w:r w:rsidR="004E05DE">
        <w:t>5</w:t>
      </w:r>
      <w:r>
        <w:t>, p = 0.042</w:t>
      </w:r>
      <w:r w:rsidRPr="00381F6C">
        <w:t xml:space="preserve">), </w:t>
      </w:r>
      <w:r w:rsidR="0089245D" w:rsidRPr="0089245D">
        <w:t xml:space="preserve">indicating that for each additional year of disease duration, </w:t>
      </w:r>
      <w:r w:rsidR="004E05DE">
        <w:t xml:space="preserve">ADM </w:t>
      </w:r>
      <w:r w:rsidR="0089245D" w:rsidRPr="00381F6C">
        <w:t>RMT</w:t>
      </w:r>
      <w:r w:rsidR="0089245D" w:rsidRPr="0089245D">
        <w:t xml:space="preserve"> increase</w:t>
      </w:r>
      <w:r w:rsidR="004E05DE">
        <w:t>s</w:t>
      </w:r>
      <w:r w:rsidR="0089245D" w:rsidRPr="0089245D">
        <w:t xml:space="preserve"> by 0.86</w:t>
      </w:r>
      <w:r w:rsidR="004E05DE">
        <w:t>1</w:t>
      </w:r>
      <w:r w:rsidR="0089245D" w:rsidRPr="0089245D">
        <w:t xml:space="preserve"> units, suggesting that disease progression may contrib</w:t>
      </w:r>
      <w:r w:rsidR="0089245D">
        <w:t>ute to higher motor thresholds.</w:t>
      </w:r>
    </w:p>
    <w:p w14:paraId="02BD2A7B" w14:textId="77777777" w:rsidR="00EB0FFA" w:rsidRPr="0089245D" w:rsidRDefault="00EB0FFA" w:rsidP="0089245D">
      <w:pPr>
        <w:jc w:val="both"/>
      </w:pPr>
    </w:p>
    <w:p w14:paraId="7828DAD5" w14:textId="193B91B5" w:rsidR="0089245D" w:rsidRDefault="00AE3C0C" w:rsidP="00381F6C">
      <w:pPr>
        <w:jc w:val="both"/>
      </w:pPr>
      <w:r>
        <w:t>The random effect for participants, with a variance of 103.55, suggests a substantial amount of inter-individ</w:t>
      </w:r>
      <w:r w:rsidR="004E05DE">
        <w:t xml:space="preserve">ual variability in baseline ADM </w:t>
      </w:r>
      <w:r>
        <w:t>RMT values. In contrast, the residual variance (σ</w:t>
      </w:r>
      <w:r>
        <w:rPr>
          <w:vertAlign w:val="superscript"/>
        </w:rPr>
        <w:t>2</w:t>
      </w:r>
      <w:r>
        <w:t xml:space="preserve"> = 9.949) is smaller, indicating smaller within-individual variability across time points.</w:t>
      </w:r>
    </w:p>
    <w:p w14:paraId="4DC5DE95" w14:textId="77777777" w:rsidR="0089245D" w:rsidRDefault="0089245D" w:rsidP="00381F6C">
      <w:pPr>
        <w:jc w:val="both"/>
      </w:pPr>
    </w:p>
    <w:p w14:paraId="710E3BA1" w14:textId="77777777" w:rsidR="0041686C" w:rsidRDefault="0041686C" w:rsidP="00381F6C">
      <w:pPr>
        <w:jc w:val="both"/>
        <w:rPr>
          <w:b/>
        </w:rPr>
      </w:pPr>
    </w:p>
    <w:p w14:paraId="18F7500E" w14:textId="77777777" w:rsidR="0041686C" w:rsidRDefault="0041686C" w:rsidP="00381F6C">
      <w:pPr>
        <w:jc w:val="both"/>
        <w:rPr>
          <w:b/>
        </w:rPr>
      </w:pPr>
    </w:p>
    <w:p w14:paraId="406B5A25" w14:textId="1F16B8DB" w:rsidR="0041686C" w:rsidRDefault="0041686C" w:rsidP="00381F6C">
      <w:pPr>
        <w:jc w:val="both"/>
        <w:rPr>
          <w:b/>
        </w:rPr>
      </w:pPr>
    </w:p>
    <w:p w14:paraId="45BE70D1" w14:textId="0F0A1F27" w:rsidR="006662C8" w:rsidRDefault="006662C8" w:rsidP="00381F6C">
      <w:pPr>
        <w:jc w:val="both"/>
        <w:rPr>
          <w:b/>
        </w:rPr>
      </w:pPr>
    </w:p>
    <w:p w14:paraId="523B04A1" w14:textId="77777777" w:rsidR="00B92138" w:rsidRDefault="00B92138" w:rsidP="00381F6C">
      <w:pPr>
        <w:jc w:val="both"/>
        <w:rPr>
          <w:b/>
        </w:rPr>
      </w:pPr>
    </w:p>
    <w:p w14:paraId="11EBA9D4" w14:textId="77777777" w:rsidR="00B92138" w:rsidRDefault="00B92138" w:rsidP="00381F6C">
      <w:pPr>
        <w:jc w:val="both"/>
        <w:rPr>
          <w:b/>
        </w:rPr>
      </w:pPr>
    </w:p>
    <w:p w14:paraId="3CA9D0FE" w14:textId="77777777" w:rsidR="00B92138" w:rsidRDefault="00B92138" w:rsidP="00381F6C">
      <w:pPr>
        <w:jc w:val="both"/>
        <w:rPr>
          <w:b/>
        </w:rPr>
      </w:pPr>
    </w:p>
    <w:p w14:paraId="3A954331" w14:textId="77777777" w:rsidR="00B92138" w:rsidRDefault="00B92138" w:rsidP="00381F6C">
      <w:pPr>
        <w:jc w:val="both"/>
        <w:rPr>
          <w:b/>
        </w:rPr>
      </w:pPr>
    </w:p>
    <w:p w14:paraId="1E335B38" w14:textId="77777777" w:rsidR="00B92138" w:rsidRDefault="00B92138" w:rsidP="00381F6C">
      <w:pPr>
        <w:jc w:val="both"/>
        <w:rPr>
          <w:b/>
        </w:rPr>
      </w:pPr>
    </w:p>
    <w:p w14:paraId="1CE4A114" w14:textId="61FCA1BE" w:rsidR="0041686C" w:rsidRDefault="0041686C" w:rsidP="00EF55CA">
      <w:pPr>
        <w:pStyle w:val="Heading2"/>
        <w:rPr>
          <w:rFonts w:eastAsiaTheme="minorHAnsi" w:cs="Times New Roman"/>
          <w:bCs w:val="0"/>
          <w:color w:val="auto"/>
          <w:szCs w:val="24"/>
        </w:rPr>
      </w:pPr>
    </w:p>
    <w:p w14:paraId="33D5F255" w14:textId="77777777" w:rsidR="00B52A39" w:rsidRPr="00B52A39" w:rsidRDefault="00B52A39" w:rsidP="00B52A39"/>
    <w:p w14:paraId="0F9B8FC9" w14:textId="1F177962" w:rsidR="006662C8" w:rsidRPr="00DF7172" w:rsidRDefault="0041686C" w:rsidP="00DF7172">
      <w:pPr>
        <w:pStyle w:val="Heading2"/>
      </w:pPr>
      <w:bookmarkStart w:id="6" w:name="_Toc181200548"/>
      <w:r>
        <w:lastRenderedPageBreak/>
        <w:t xml:space="preserve">1.5. ADM MEP </w:t>
      </w:r>
      <w:r w:rsidR="00AE3C0C" w:rsidRPr="00AE3C0C">
        <w:t>latency</w:t>
      </w:r>
      <w:bookmarkEnd w:id="6"/>
    </w:p>
    <w:p w14:paraId="470AFF13" w14:textId="2F99DB0B" w:rsidR="006662C8" w:rsidRDefault="006662C8" w:rsidP="00381F6C">
      <w:pPr>
        <w:jc w:val="both"/>
      </w:pPr>
      <w:r w:rsidRPr="00625226">
        <w:t>Table S1.</w:t>
      </w:r>
      <w:r>
        <w:t>5</w:t>
      </w:r>
      <w:r w:rsidRPr="00625226">
        <w:t>.</w:t>
      </w:r>
      <w:r>
        <w:t xml:space="preserve"> </w:t>
      </w:r>
      <w:r w:rsidR="00DF7172">
        <w:t xml:space="preserve">Results of the linear mixed model longitudinal analysis for </w:t>
      </w:r>
      <w:r>
        <w:t>ADM MEP latency</w:t>
      </w:r>
    </w:p>
    <w:p w14:paraId="59D835A4" w14:textId="4AC709A0" w:rsidR="006662C8" w:rsidRPr="006662C8" w:rsidRDefault="006662C8" w:rsidP="0041686C">
      <w:pPr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C3D91DD" wp14:editId="0E5032AC">
            <wp:extent cx="4944165" cy="2391109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ADM MEP latency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4165" cy="2391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ED23E" w14:textId="72D4694A" w:rsidR="0041686C" w:rsidRPr="006662C8" w:rsidRDefault="0041686C" w:rsidP="0041686C">
      <w:pPr>
        <w:jc w:val="both"/>
        <w:rPr>
          <w:b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14841AAE" w14:textId="6EA050BC" w:rsidR="00381F6C" w:rsidRDefault="00381F6C" w:rsidP="00381F6C">
      <w:pPr>
        <w:jc w:val="both"/>
      </w:pPr>
    </w:p>
    <w:p w14:paraId="66C56531" w14:textId="77777777" w:rsidR="00EB0FFA" w:rsidRDefault="00EB0FFA" w:rsidP="00AE3C0C">
      <w:pPr>
        <w:jc w:val="both"/>
      </w:pPr>
    </w:p>
    <w:p w14:paraId="04E9FE88" w14:textId="1E2732D4" w:rsidR="00AE3C0C" w:rsidRDefault="00AE3C0C" w:rsidP="00AE3C0C">
      <w:pPr>
        <w:jc w:val="both"/>
      </w:pPr>
      <w:r>
        <w:t>The results showed that there w</w:t>
      </w:r>
      <w:r w:rsidR="0041686C">
        <w:t xml:space="preserve">as no significant change in ADM MEP </w:t>
      </w:r>
      <w:r>
        <w:t>latency between baseline and follow-up assessments (β = -0.286, SE = 0.79</w:t>
      </w:r>
      <w:r w:rsidR="0041686C">
        <w:t>2</w:t>
      </w:r>
      <w:r>
        <w:t>, p = 0.722), indicating that time alone did not significantly affect motor</w:t>
      </w:r>
      <w:r w:rsidR="0041686C">
        <w:t>-</w:t>
      </w:r>
      <w:r>
        <w:t>evoked potential latency in this cohort. N</w:t>
      </w:r>
      <w:r w:rsidR="0041686C">
        <w:t>either age (β = 0.033, SE = 0.047</w:t>
      </w:r>
      <w:r>
        <w:t>, p = 0.492) nor MS disease duration (β = 0.105, SE = 0.07</w:t>
      </w:r>
      <w:r w:rsidR="0041686C">
        <w:t>3</w:t>
      </w:r>
      <w:r>
        <w:t>, p = 0.169)</w:t>
      </w:r>
      <w:r w:rsidR="0041686C">
        <w:t xml:space="preserve"> had significant effects on ADM MEP </w:t>
      </w:r>
      <w:r>
        <w:t xml:space="preserve">latency. The effect of sex, while not reaching statistical significance, showed a trend where </w:t>
      </w:r>
      <w:r w:rsidR="0041686C">
        <w:t>men</w:t>
      </w:r>
      <w:r>
        <w:t xml:space="preserve"> had a slightly longer latency compared to </w:t>
      </w:r>
      <w:r w:rsidR="0041686C">
        <w:t>women</w:t>
      </w:r>
      <w:r>
        <w:t xml:space="preserve"> (β = 1.497, SE = 0.86</w:t>
      </w:r>
      <w:r w:rsidR="0041686C">
        <w:t>4</w:t>
      </w:r>
      <w:r>
        <w:t>, p = 0.099).</w:t>
      </w:r>
    </w:p>
    <w:p w14:paraId="60D5AFFA" w14:textId="77777777" w:rsidR="00EB0FFA" w:rsidRDefault="00EB0FFA" w:rsidP="00AE3C0C">
      <w:pPr>
        <w:jc w:val="both"/>
      </w:pPr>
    </w:p>
    <w:p w14:paraId="1FD64A66" w14:textId="2EE92819" w:rsidR="00AE3C0C" w:rsidRDefault="00AE3C0C" w:rsidP="00AE3C0C">
      <w:pPr>
        <w:jc w:val="both"/>
      </w:pPr>
      <w:r>
        <w:t>The random effect for participants, with a variance of 0.686, suggests a small amount of inter-individual variability in baseline MEP latency values. In contrast, the residual variance (σ</w:t>
      </w:r>
      <w:r>
        <w:rPr>
          <w:vertAlign w:val="superscript"/>
        </w:rPr>
        <w:t>2</w:t>
      </w:r>
      <w:r>
        <w:t xml:space="preserve"> = 5.644) is larger, indicating substantial within-individual variability across time points.</w:t>
      </w:r>
    </w:p>
    <w:p w14:paraId="41B413B1" w14:textId="3464483A" w:rsidR="00920432" w:rsidRDefault="00920432" w:rsidP="00AE3C0C">
      <w:pPr>
        <w:jc w:val="both"/>
      </w:pPr>
    </w:p>
    <w:p w14:paraId="0633AFD7" w14:textId="4961AC8B" w:rsidR="00920432" w:rsidRDefault="00920432" w:rsidP="00AE3C0C">
      <w:pPr>
        <w:jc w:val="both"/>
      </w:pPr>
    </w:p>
    <w:p w14:paraId="43253786" w14:textId="349D4E28" w:rsidR="006662C8" w:rsidRDefault="006662C8" w:rsidP="00AE3C0C">
      <w:pPr>
        <w:jc w:val="both"/>
      </w:pPr>
    </w:p>
    <w:p w14:paraId="11CC25FB" w14:textId="40456182" w:rsidR="006662C8" w:rsidRDefault="006662C8" w:rsidP="00AE3C0C">
      <w:pPr>
        <w:jc w:val="both"/>
      </w:pPr>
    </w:p>
    <w:p w14:paraId="40BA8E18" w14:textId="68BBD0B3" w:rsidR="006662C8" w:rsidRDefault="006662C8" w:rsidP="00AE3C0C">
      <w:pPr>
        <w:jc w:val="both"/>
      </w:pPr>
    </w:p>
    <w:p w14:paraId="084253B9" w14:textId="5F867ACD" w:rsidR="006662C8" w:rsidRDefault="006662C8" w:rsidP="00AE3C0C">
      <w:pPr>
        <w:jc w:val="both"/>
      </w:pPr>
    </w:p>
    <w:p w14:paraId="4521F95E" w14:textId="26673FCC" w:rsidR="006662C8" w:rsidRDefault="006662C8" w:rsidP="00AE3C0C">
      <w:pPr>
        <w:jc w:val="both"/>
      </w:pPr>
    </w:p>
    <w:p w14:paraId="6207467B" w14:textId="77777777" w:rsidR="006662C8" w:rsidRDefault="006662C8" w:rsidP="00AE3C0C">
      <w:pPr>
        <w:jc w:val="both"/>
      </w:pPr>
    </w:p>
    <w:p w14:paraId="50636C86" w14:textId="4B349003" w:rsidR="0041686C" w:rsidRDefault="0041686C" w:rsidP="00AE3C0C">
      <w:pPr>
        <w:jc w:val="both"/>
      </w:pPr>
    </w:p>
    <w:p w14:paraId="1C2530E8" w14:textId="77777777" w:rsidR="00B92138" w:rsidRDefault="00B92138" w:rsidP="00AE3C0C">
      <w:pPr>
        <w:jc w:val="both"/>
      </w:pPr>
    </w:p>
    <w:p w14:paraId="67D9AAEF" w14:textId="77777777" w:rsidR="00B92138" w:rsidRDefault="00B92138" w:rsidP="00AE3C0C">
      <w:pPr>
        <w:jc w:val="both"/>
      </w:pPr>
    </w:p>
    <w:p w14:paraId="4CB40B2A" w14:textId="77777777" w:rsidR="00B92138" w:rsidRDefault="00B92138" w:rsidP="00AE3C0C">
      <w:pPr>
        <w:jc w:val="both"/>
      </w:pPr>
    </w:p>
    <w:p w14:paraId="22972969" w14:textId="77777777" w:rsidR="00B92138" w:rsidRDefault="00B92138" w:rsidP="00AE3C0C">
      <w:pPr>
        <w:jc w:val="both"/>
      </w:pPr>
    </w:p>
    <w:p w14:paraId="0AD230CB" w14:textId="77777777" w:rsidR="00B92138" w:rsidRDefault="00B92138" w:rsidP="00AE3C0C">
      <w:pPr>
        <w:jc w:val="both"/>
      </w:pPr>
    </w:p>
    <w:p w14:paraId="66DF9944" w14:textId="14AA8102" w:rsidR="0041686C" w:rsidRDefault="0041686C" w:rsidP="00AE3C0C">
      <w:pPr>
        <w:jc w:val="both"/>
      </w:pPr>
    </w:p>
    <w:p w14:paraId="3AB3D0C5" w14:textId="0D4E43E3" w:rsidR="006662C8" w:rsidRPr="00DF7172" w:rsidRDefault="0041686C" w:rsidP="00DF7172">
      <w:pPr>
        <w:pStyle w:val="Heading2"/>
      </w:pPr>
      <w:bookmarkStart w:id="7" w:name="_Toc181200549"/>
      <w:r>
        <w:lastRenderedPageBreak/>
        <w:t xml:space="preserve">1.6. ADM MEP </w:t>
      </w:r>
      <w:r w:rsidR="00920432" w:rsidRPr="00920432">
        <w:t>amplitude</w:t>
      </w:r>
      <w:bookmarkEnd w:id="7"/>
    </w:p>
    <w:p w14:paraId="2A63724E" w14:textId="138BEB6A" w:rsidR="006662C8" w:rsidRDefault="006662C8" w:rsidP="00AE3C0C">
      <w:pPr>
        <w:jc w:val="both"/>
        <w:rPr>
          <w:b/>
        </w:rPr>
      </w:pPr>
      <w:r w:rsidRPr="00625226">
        <w:t>Table S1.</w:t>
      </w:r>
      <w:r>
        <w:t>6</w:t>
      </w:r>
      <w:r w:rsidRPr="00625226">
        <w:t>.</w:t>
      </w:r>
      <w:r>
        <w:t xml:space="preserve"> </w:t>
      </w:r>
      <w:r w:rsidR="00DF7172">
        <w:t xml:space="preserve">Results of the linear mixed model longitudinal analysis for </w:t>
      </w:r>
      <w:r w:rsidRPr="006662C8">
        <w:t>ADM MEP amplitude</w:t>
      </w:r>
    </w:p>
    <w:p w14:paraId="4E9DA7EE" w14:textId="4DA2DE16" w:rsidR="006662C8" w:rsidRDefault="006662C8" w:rsidP="00AE3C0C">
      <w:pPr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7C2EC8FB" wp14:editId="4DD83614">
            <wp:extent cx="4915586" cy="2276793"/>
            <wp:effectExtent l="0" t="0" r="0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ADM MEP amplitud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86" cy="227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30CFB" w14:textId="2B5188D0" w:rsidR="00920432" w:rsidRDefault="00AF5B8D" w:rsidP="00AE3C0C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084FD869" w14:textId="77777777" w:rsidR="00625226" w:rsidRPr="00AF5B8D" w:rsidRDefault="00625226" w:rsidP="00AE3C0C">
      <w:pPr>
        <w:jc w:val="both"/>
        <w:rPr>
          <w:rFonts w:eastAsia="Times New Roman"/>
          <w:sz w:val="20"/>
          <w:szCs w:val="22"/>
          <w:lang w:eastAsia="en-GB"/>
        </w:rPr>
      </w:pPr>
    </w:p>
    <w:p w14:paraId="4E0600EA" w14:textId="77777777" w:rsidR="00EB0FFA" w:rsidRDefault="00EB0FFA" w:rsidP="00AF5B8D">
      <w:pPr>
        <w:pStyle w:val="NormalWeb"/>
        <w:spacing w:before="0" w:beforeAutospacing="0" w:after="0" w:afterAutospacing="0"/>
        <w:jc w:val="both"/>
      </w:pPr>
    </w:p>
    <w:p w14:paraId="64795AED" w14:textId="6AC08CFC" w:rsidR="00920432" w:rsidRDefault="00920432" w:rsidP="00AF5B8D">
      <w:pPr>
        <w:pStyle w:val="NormalWeb"/>
        <w:spacing w:before="0" w:beforeAutospacing="0" w:after="0" w:afterAutospacing="0"/>
        <w:jc w:val="both"/>
      </w:pPr>
      <w:r>
        <w:t>The results indicated that there w</w:t>
      </w:r>
      <w:r w:rsidR="00AF5B8D">
        <w:t xml:space="preserve">as no significant change in ADM MEP </w:t>
      </w:r>
      <w:r>
        <w:t xml:space="preserve">amplitude between baseline and </w:t>
      </w:r>
      <w:r w:rsidR="00AF5B8D">
        <w:t>follow-up assessments (β = -5.329</w:t>
      </w:r>
      <w:r>
        <w:t>, SE = 24.83</w:t>
      </w:r>
      <w:r w:rsidR="00AF5B8D">
        <w:t>2</w:t>
      </w:r>
      <w:r>
        <w:t>, p = 0.832), suggesting that time alone does not significantly influence MEP amplitude in this cohort. Neither age (β = -0.11</w:t>
      </w:r>
      <w:r w:rsidR="00AF5B8D">
        <w:t>3, SE = 1.819</w:t>
      </w:r>
      <w:r>
        <w:t>, p = 0.951) nor MS disease duration (β = 2.27</w:t>
      </w:r>
      <w:r w:rsidR="00AF5B8D">
        <w:t>2</w:t>
      </w:r>
      <w:r>
        <w:t>, SE = 2.84</w:t>
      </w:r>
      <w:r w:rsidR="00AF5B8D">
        <w:t>5</w:t>
      </w:r>
      <w:r>
        <w:t>, p = 0.433)</w:t>
      </w:r>
      <w:r w:rsidR="00AF5B8D">
        <w:t xml:space="preserve"> had significant effects on ADM MEP </w:t>
      </w:r>
      <w:r>
        <w:t xml:space="preserve">amplitude. The effect of sex, although not statistically significant, showed a slight trend where </w:t>
      </w:r>
      <w:r w:rsidR="00AF5B8D">
        <w:t>men</w:t>
      </w:r>
      <w:r>
        <w:t xml:space="preserve"> had a lower amplitude compared to </w:t>
      </w:r>
      <w:r w:rsidR="00AF5B8D">
        <w:t>women (β = -6.359</w:t>
      </w:r>
      <w:r>
        <w:t>, SE = 31.05</w:t>
      </w:r>
      <w:r w:rsidR="00AF5B8D">
        <w:t>1</w:t>
      </w:r>
      <w:r>
        <w:t>, p = 0.840).</w:t>
      </w:r>
    </w:p>
    <w:p w14:paraId="77ED860C" w14:textId="77777777" w:rsidR="00EB0FFA" w:rsidRPr="00920432" w:rsidRDefault="00EB0FFA" w:rsidP="00AF5B8D">
      <w:pPr>
        <w:pStyle w:val="NormalWeb"/>
        <w:spacing w:before="0" w:beforeAutospacing="0" w:after="0" w:afterAutospacing="0"/>
        <w:jc w:val="both"/>
      </w:pPr>
    </w:p>
    <w:p w14:paraId="2EE792A6" w14:textId="3BF49EE9" w:rsidR="00920432" w:rsidRDefault="00920432" w:rsidP="00AF5B8D">
      <w:pPr>
        <w:pStyle w:val="NormalWeb"/>
        <w:spacing w:before="0" w:beforeAutospacing="0" w:after="0" w:afterAutospacing="0"/>
        <w:jc w:val="both"/>
      </w:pPr>
      <w:r>
        <w:t>The random effect for participants, with a variance of 1830, indicates substantial inter-individ</w:t>
      </w:r>
      <w:r w:rsidR="00AF5B8D">
        <w:t xml:space="preserve">ual variability in baseline ADM MEP </w:t>
      </w:r>
      <w:r>
        <w:t>amplitude values. In contrast, the residual variance (σ</w:t>
      </w:r>
      <w:r>
        <w:rPr>
          <w:vertAlign w:val="superscript"/>
        </w:rPr>
        <w:t>2</w:t>
      </w:r>
      <w:r>
        <w:t xml:space="preserve"> = 5570) is much larger, indicating even greater </w:t>
      </w:r>
      <w:r w:rsidR="00BB21F4">
        <w:t>within-individual variability across time points</w:t>
      </w:r>
      <w:r>
        <w:t>.</w:t>
      </w:r>
    </w:p>
    <w:p w14:paraId="328116B4" w14:textId="5A12ECB5" w:rsidR="00AF5B8D" w:rsidRDefault="00AF5B8D" w:rsidP="00AF5B8D">
      <w:pPr>
        <w:pStyle w:val="NormalWeb"/>
        <w:spacing w:before="0" w:beforeAutospacing="0" w:after="0" w:afterAutospacing="0"/>
        <w:jc w:val="both"/>
      </w:pPr>
    </w:p>
    <w:p w14:paraId="230FBE5D" w14:textId="3825874D" w:rsidR="00AF5B8D" w:rsidRDefault="00AF5B8D" w:rsidP="00AF5B8D">
      <w:pPr>
        <w:pStyle w:val="NormalWeb"/>
        <w:spacing w:before="0" w:beforeAutospacing="0" w:after="0" w:afterAutospacing="0"/>
        <w:jc w:val="both"/>
      </w:pPr>
    </w:p>
    <w:p w14:paraId="12C45C4F" w14:textId="4A26706C" w:rsidR="00AF5B8D" w:rsidRDefault="00AF5B8D" w:rsidP="00AF5B8D">
      <w:pPr>
        <w:pStyle w:val="NormalWeb"/>
        <w:spacing w:before="0" w:beforeAutospacing="0" w:after="0" w:afterAutospacing="0"/>
        <w:jc w:val="both"/>
      </w:pPr>
    </w:p>
    <w:p w14:paraId="3FB3B687" w14:textId="40F941AF" w:rsidR="00AF5B8D" w:rsidRDefault="00AF5B8D" w:rsidP="00AF5B8D">
      <w:pPr>
        <w:pStyle w:val="NormalWeb"/>
        <w:spacing w:before="0" w:beforeAutospacing="0" w:after="0" w:afterAutospacing="0"/>
        <w:jc w:val="both"/>
      </w:pPr>
    </w:p>
    <w:p w14:paraId="35599D28" w14:textId="7D03FAB5" w:rsidR="00AF5B8D" w:rsidRDefault="00AF5B8D" w:rsidP="00AF5B8D">
      <w:pPr>
        <w:pStyle w:val="NormalWeb"/>
        <w:spacing w:before="0" w:beforeAutospacing="0" w:after="0" w:afterAutospacing="0"/>
        <w:jc w:val="both"/>
      </w:pPr>
    </w:p>
    <w:p w14:paraId="1CB5DDCE" w14:textId="27ACC0E3" w:rsidR="006662C8" w:rsidRDefault="006662C8" w:rsidP="00AF5B8D">
      <w:pPr>
        <w:pStyle w:val="NormalWeb"/>
        <w:spacing w:before="0" w:beforeAutospacing="0" w:after="0" w:afterAutospacing="0"/>
        <w:jc w:val="both"/>
      </w:pPr>
    </w:p>
    <w:p w14:paraId="29709384" w14:textId="43EA4816" w:rsidR="006662C8" w:rsidRDefault="006662C8" w:rsidP="00AF5B8D">
      <w:pPr>
        <w:pStyle w:val="NormalWeb"/>
        <w:spacing w:before="0" w:beforeAutospacing="0" w:after="0" w:afterAutospacing="0"/>
        <w:jc w:val="both"/>
      </w:pPr>
    </w:p>
    <w:p w14:paraId="0DDC4657" w14:textId="60844385" w:rsidR="006662C8" w:rsidRDefault="006662C8" w:rsidP="00AF5B8D">
      <w:pPr>
        <w:pStyle w:val="NormalWeb"/>
        <w:spacing w:before="0" w:beforeAutospacing="0" w:after="0" w:afterAutospacing="0"/>
        <w:jc w:val="both"/>
      </w:pPr>
    </w:p>
    <w:p w14:paraId="4D1F3C61" w14:textId="0E61CC9F" w:rsidR="006662C8" w:rsidRDefault="006662C8" w:rsidP="00AF5B8D">
      <w:pPr>
        <w:pStyle w:val="NormalWeb"/>
        <w:spacing w:before="0" w:beforeAutospacing="0" w:after="0" w:afterAutospacing="0"/>
        <w:jc w:val="both"/>
      </w:pPr>
    </w:p>
    <w:p w14:paraId="5C755384" w14:textId="77777777" w:rsidR="00B92138" w:rsidRDefault="00B92138" w:rsidP="00AF5B8D">
      <w:pPr>
        <w:pStyle w:val="NormalWeb"/>
        <w:spacing w:before="0" w:beforeAutospacing="0" w:after="0" w:afterAutospacing="0"/>
        <w:jc w:val="both"/>
      </w:pPr>
    </w:p>
    <w:p w14:paraId="73C38939" w14:textId="77777777" w:rsidR="00B92138" w:rsidRDefault="00B92138" w:rsidP="00AF5B8D">
      <w:pPr>
        <w:pStyle w:val="NormalWeb"/>
        <w:spacing w:before="0" w:beforeAutospacing="0" w:after="0" w:afterAutospacing="0"/>
        <w:jc w:val="both"/>
      </w:pPr>
    </w:p>
    <w:p w14:paraId="19B20BD8" w14:textId="77777777" w:rsidR="00B92138" w:rsidRDefault="00B92138" w:rsidP="00AF5B8D">
      <w:pPr>
        <w:pStyle w:val="NormalWeb"/>
        <w:spacing w:before="0" w:beforeAutospacing="0" w:after="0" w:afterAutospacing="0"/>
        <w:jc w:val="both"/>
      </w:pPr>
    </w:p>
    <w:p w14:paraId="039D5070" w14:textId="77777777" w:rsidR="00B92138" w:rsidRDefault="00B92138" w:rsidP="00AF5B8D">
      <w:pPr>
        <w:pStyle w:val="NormalWeb"/>
        <w:spacing w:before="0" w:beforeAutospacing="0" w:after="0" w:afterAutospacing="0"/>
        <w:jc w:val="both"/>
      </w:pPr>
    </w:p>
    <w:p w14:paraId="7ED663A9" w14:textId="77777777" w:rsidR="00B92138" w:rsidRDefault="00B92138" w:rsidP="00AF5B8D">
      <w:pPr>
        <w:pStyle w:val="NormalWeb"/>
        <w:spacing w:before="0" w:beforeAutospacing="0" w:after="0" w:afterAutospacing="0"/>
        <w:jc w:val="both"/>
      </w:pPr>
    </w:p>
    <w:p w14:paraId="623FC7BD" w14:textId="77777777" w:rsidR="00B92138" w:rsidRDefault="00B92138" w:rsidP="00AF5B8D">
      <w:pPr>
        <w:pStyle w:val="NormalWeb"/>
        <w:spacing w:before="0" w:beforeAutospacing="0" w:after="0" w:afterAutospacing="0"/>
        <w:jc w:val="both"/>
      </w:pPr>
    </w:p>
    <w:p w14:paraId="78EF470F" w14:textId="2B8BD32E" w:rsidR="00920432" w:rsidRDefault="00920432" w:rsidP="00AE3C0C">
      <w:pPr>
        <w:jc w:val="both"/>
        <w:rPr>
          <w:b/>
        </w:rPr>
      </w:pPr>
    </w:p>
    <w:p w14:paraId="533F08E9" w14:textId="78B977C9" w:rsidR="00625226" w:rsidRPr="00B52A39" w:rsidRDefault="009203DC" w:rsidP="00B52A39">
      <w:pPr>
        <w:pStyle w:val="Heading2"/>
      </w:pPr>
      <w:bookmarkStart w:id="8" w:name="_Toc181200550"/>
      <w:r>
        <w:lastRenderedPageBreak/>
        <w:t xml:space="preserve">1.7. </w:t>
      </w:r>
      <w:r w:rsidR="00625226">
        <w:t xml:space="preserve">TA </w:t>
      </w:r>
      <w:r w:rsidRPr="009203DC">
        <w:t>RMT</w:t>
      </w:r>
      <w:r w:rsidR="00DF7172">
        <w:t xml:space="preserve"> (%)</w:t>
      </w:r>
      <w:bookmarkEnd w:id="8"/>
    </w:p>
    <w:p w14:paraId="3C1BEED7" w14:textId="0B619597" w:rsidR="00625226" w:rsidRDefault="00625226" w:rsidP="00AE3C0C">
      <w:pPr>
        <w:jc w:val="both"/>
      </w:pPr>
      <w:r w:rsidRPr="00625226">
        <w:t>Table S1.7.</w:t>
      </w:r>
      <w:r>
        <w:t xml:space="preserve"> Results of the linear mixed model longitudinal analysis for TA RMT</w:t>
      </w:r>
      <w:r w:rsidR="00B52A39">
        <w:t xml:space="preserve"> (%)</w:t>
      </w:r>
    </w:p>
    <w:p w14:paraId="683322C5" w14:textId="772D5E7C" w:rsidR="00625226" w:rsidRDefault="006662C8" w:rsidP="00625226">
      <w:pPr>
        <w:jc w:val="both"/>
      </w:pPr>
      <w:r>
        <w:rPr>
          <w:noProof/>
          <w:lang w:eastAsia="en-GB"/>
        </w:rPr>
        <w:drawing>
          <wp:inline distT="0" distB="0" distL="0" distR="0" wp14:anchorId="496D401E" wp14:editId="0795525B">
            <wp:extent cx="4972744" cy="240063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TA_RM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744" cy="240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9E3FC" w14:textId="4E2C9221" w:rsidR="00625226" w:rsidRPr="00625226" w:rsidRDefault="00625226" w:rsidP="00625226">
      <w:pPr>
        <w:jc w:val="both"/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</w:t>
      </w:r>
      <w:r w:rsidR="006662C8">
        <w:rPr>
          <w:rFonts w:eastAsia="Times New Roman"/>
          <w:sz w:val="20"/>
          <w:szCs w:val="22"/>
          <w:lang w:eastAsia="en-GB"/>
        </w:rPr>
        <w:t>Significant p-values are marked in bold.</w:t>
      </w:r>
    </w:p>
    <w:p w14:paraId="4ECB8AB6" w14:textId="77777777" w:rsidR="00625226" w:rsidRDefault="00625226" w:rsidP="00625226">
      <w:pPr>
        <w:jc w:val="both"/>
        <w:rPr>
          <w:rFonts w:eastAsia="Times New Roman"/>
          <w:sz w:val="20"/>
          <w:szCs w:val="22"/>
          <w:lang w:eastAsia="en-GB"/>
        </w:rPr>
      </w:pPr>
    </w:p>
    <w:p w14:paraId="27FC1E91" w14:textId="77777777" w:rsidR="00EB0FFA" w:rsidRDefault="00EB0FFA" w:rsidP="00625226">
      <w:pPr>
        <w:pStyle w:val="NormalWeb"/>
        <w:spacing w:before="0" w:beforeAutospacing="0" w:after="0" w:afterAutospacing="0"/>
        <w:jc w:val="both"/>
      </w:pPr>
    </w:p>
    <w:p w14:paraId="4D799564" w14:textId="1C753692" w:rsidR="009203DC" w:rsidRDefault="009203DC" w:rsidP="00625226">
      <w:pPr>
        <w:pStyle w:val="NormalWeb"/>
        <w:spacing w:before="0" w:beforeAutospacing="0" w:after="0" w:afterAutospacing="0"/>
        <w:jc w:val="both"/>
      </w:pPr>
      <w:r>
        <w:t xml:space="preserve">The results indicated that there </w:t>
      </w:r>
      <w:r w:rsidR="00625226">
        <w:t xml:space="preserve">was no significant change in TA </w:t>
      </w:r>
      <w:r>
        <w:t xml:space="preserve">RMT between baseline </w:t>
      </w:r>
      <w:r w:rsidR="00BB21F4">
        <w:t>and follow-up assessments (β = 2</w:t>
      </w:r>
      <w:r>
        <w:t xml:space="preserve">.94, SE = </w:t>
      </w:r>
      <w:r w:rsidR="00BB21F4">
        <w:t>1.94</w:t>
      </w:r>
      <w:r>
        <w:t>, p = 0.152), suggesting that time alone does not significantly influence motor threshold in this c</w:t>
      </w:r>
      <w:r w:rsidR="00BB21F4">
        <w:t>ohort. Neither age (β = 0.32</w:t>
      </w:r>
      <w:r>
        <w:t>, SE = 0.4</w:t>
      </w:r>
      <w:r w:rsidR="00BB21F4">
        <w:t>0, p = 0.435) nor sex (β = -5.01</w:t>
      </w:r>
      <w:r>
        <w:t>, SE = 7.13, p = 0.491) s</w:t>
      </w:r>
      <w:r w:rsidR="00625226">
        <w:t xml:space="preserve">howed significant effects on TA </w:t>
      </w:r>
      <w:r>
        <w:t xml:space="preserve">RMT, indicating that these factors do not substantially impact motor threshold variability in this sample. MS disease duration also did not </w:t>
      </w:r>
      <w:r w:rsidR="00625226">
        <w:t xml:space="preserve">have a significant effect on TA </w:t>
      </w:r>
      <w:r>
        <w:t>RMT (β = 0.76, SE = 0.62, p = 0.233).</w:t>
      </w:r>
    </w:p>
    <w:p w14:paraId="57BB3CB4" w14:textId="77777777" w:rsidR="00EB0FFA" w:rsidRDefault="00EB0FFA" w:rsidP="00625226">
      <w:pPr>
        <w:pStyle w:val="NormalWeb"/>
        <w:spacing w:before="0" w:beforeAutospacing="0" w:after="0" w:afterAutospacing="0"/>
        <w:jc w:val="both"/>
      </w:pPr>
    </w:p>
    <w:p w14:paraId="4C64FBE3" w14:textId="2933DC74" w:rsidR="009203DC" w:rsidRDefault="009203DC" w:rsidP="00625226">
      <w:pPr>
        <w:pStyle w:val="NormalWeb"/>
        <w:spacing w:before="0" w:beforeAutospacing="0" w:after="0" w:afterAutospacing="0"/>
        <w:jc w:val="both"/>
      </w:pPr>
      <w:r>
        <w:t xml:space="preserve">The random effect for participants, with a </w:t>
      </w:r>
      <w:r w:rsidR="00BB21F4">
        <w:t>variance</w:t>
      </w:r>
      <w:r>
        <w:t xml:space="preserve"> of </w:t>
      </w:r>
      <w:r w:rsidR="00BB21F4">
        <w:t>250.83</w:t>
      </w:r>
      <w:r>
        <w:t xml:space="preserve">, indicates </w:t>
      </w:r>
      <w:r w:rsidR="00BB21F4">
        <w:t>substantial</w:t>
      </w:r>
      <w:r>
        <w:t xml:space="preserve"> inter-individual variability in baseline motor threshold values. The residual standard deviation (σ</w:t>
      </w:r>
      <w:r w:rsidR="00BB21F4">
        <w:rPr>
          <w:vertAlign w:val="superscript"/>
        </w:rPr>
        <w:t>2</w:t>
      </w:r>
      <w:r>
        <w:t xml:space="preserve"> = </w:t>
      </w:r>
      <w:r w:rsidR="00BB21F4">
        <w:t>28.71</w:t>
      </w:r>
      <w:r>
        <w:t xml:space="preserve">) suggests </w:t>
      </w:r>
      <w:r w:rsidR="00BB21F4">
        <w:t>smaller within-individual variability across time points</w:t>
      </w:r>
      <w:r>
        <w:t>.</w:t>
      </w:r>
    </w:p>
    <w:p w14:paraId="459D2043" w14:textId="00F37EE6" w:rsidR="00BB21F4" w:rsidRDefault="00BB21F4" w:rsidP="009203DC">
      <w:pPr>
        <w:pStyle w:val="NormalWeb"/>
        <w:jc w:val="both"/>
      </w:pPr>
    </w:p>
    <w:p w14:paraId="1857FCCC" w14:textId="7BA50113" w:rsidR="006662C8" w:rsidRDefault="006662C8" w:rsidP="009203DC">
      <w:pPr>
        <w:pStyle w:val="NormalWeb"/>
        <w:jc w:val="both"/>
      </w:pPr>
    </w:p>
    <w:p w14:paraId="04273ECD" w14:textId="5442DC4C" w:rsidR="006662C8" w:rsidRDefault="006662C8" w:rsidP="009203DC">
      <w:pPr>
        <w:pStyle w:val="NormalWeb"/>
        <w:jc w:val="both"/>
      </w:pPr>
    </w:p>
    <w:p w14:paraId="2983F549" w14:textId="0065B5CB" w:rsidR="006662C8" w:rsidRDefault="006662C8" w:rsidP="009203DC">
      <w:pPr>
        <w:pStyle w:val="NormalWeb"/>
        <w:jc w:val="both"/>
      </w:pPr>
    </w:p>
    <w:p w14:paraId="58FBCAF1" w14:textId="77777777" w:rsidR="00EB0FFA" w:rsidRDefault="00EB0FFA" w:rsidP="009203DC">
      <w:pPr>
        <w:pStyle w:val="NormalWeb"/>
        <w:jc w:val="both"/>
      </w:pPr>
    </w:p>
    <w:p w14:paraId="4C24C970" w14:textId="77777777" w:rsidR="00B92138" w:rsidRDefault="00B92138" w:rsidP="009203DC">
      <w:pPr>
        <w:pStyle w:val="NormalWeb"/>
        <w:jc w:val="both"/>
      </w:pPr>
    </w:p>
    <w:p w14:paraId="42B93D68" w14:textId="77777777" w:rsidR="00B92138" w:rsidRDefault="00B92138" w:rsidP="009203DC">
      <w:pPr>
        <w:pStyle w:val="NormalWeb"/>
        <w:jc w:val="both"/>
      </w:pPr>
    </w:p>
    <w:p w14:paraId="5B630DA2" w14:textId="77777777" w:rsidR="00B92138" w:rsidRDefault="00B92138" w:rsidP="009203DC">
      <w:pPr>
        <w:pStyle w:val="NormalWeb"/>
        <w:jc w:val="both"/>
      </w:pPr>
    </w:p>
    <w:p w14:paraId="2D19A0F3" w14:textId="1779934B" w:rsidR="00BB21F4" w:rsidRDefault="00BB21F4" w:rsidP="00EF55CA">
      <w:pPr>
        <w:pStyle w:val="Heading2"/>
      </w:pPr>
      <w:bookmarkStart w:id="9" w:name="_Toc181200551"/>
      <w:r w:rsidRPr="00BB21F4">
        <w:lastRenderedPageBreak/>
        <w:t xml:space="preserve">1.8. </w:t>
      </w:r>
      <w:r w:rsidR="00B52A39">
        <w:t xml:space="preserve">TA MEP </w:t>
      </w:r>
      <w:r w:rsidRPr="00BB21F4">
        <w:t>latency</w:t>
      </w:r>
      <w:bookmarkEnd w:id="9"/>
    </w:p>
    <w:p w14:paraId="0DBD1E48" w14:textId="34E77250" w:rsidR="00B52A39" w:rsidRDefault="00B52A39" w:rsidP="00B52A39">
      <w:pPr>
        <w:jc w:val="both"/>
      </w:pPr>
      <w:r w:rsidRPr="00625226">
        <w:t>T</w:t>
      </w:r>
      <w:r>
        <w:t>able S1.8</w:t>
      </w:r>
      <w:r w:rsidRPr="00625226">
        <w:t>.</w:t>
      </w:r>
      <w:r>
        <w:t xml:space="preserve"> Results of the linear mixed model longitudinal analysis for TA MEP latency</w:t>
      </w:r>
    </w:p>
    <w:p w14:paraId="2E54C5B7" w14:textId="7CA6679D" w:rsidR="00B52A39" w:rsidRDefault="00B52A39" w:rsidP="00B52A39">
      <w:pPr>
        <w:jc w:val="both"/>
      </w:pPr>
      <w:r>
        <w:rPr>
          <w:noProof/>
          <w:lang w:eastAsia="en-GB"/>
        </w:rPr>
        <w:drawing>
          <wp:inline distT="0" distB="0" distL="0" distR="0" wp14:anchorId="020A84F4" wp14:editId="7DF286E9">
            <wp:extent cx="5010849" cy="23244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 MEP latency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849" cy="232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BBD76" w14:textId="4DBC0B46" w:rsidR="00BB21F4" w:rsidRDefault="00B52A39" w:rsidP="00B52A39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42096B06" w14:textId="77777777" w:rsidR="00B52A39" w:rsidRPr="00B52A39" w:rsidRDefault="00B52A39" w:rsidP="00B52A39">
      <w:pPr>
        <w:jc w:val="both"/>
      </w:pPr>
    </w:p>
    <w:p w14:paraId="58865CF4" w14:textId="77777777" w:rsidR="00EB0FFA" w:rsidRDefault="00EB0FFA" w:rsidP="00B52A39">
      <w:pPr>
        <w:pStyle w:val="NormalWeb"/>
        <w:spacing w:before="0" w:beforeAutospacing="0" w:after="0" w:afterAutospacing="0"/>
        <w:jc w:val="both"/>
      </w:pPr>
    </w:p>
    <w:p w14:paraId="2C430003" w14:textId="7A75ECF5" w:rsidR="00BB21F4" w:rsidRDefault="00BB21F4" w:rsidP="00B52A39">
      <w:pPr>
        <w:pStyle w:val="NormalWeb"/>
        <w:spacing w:before="0" w:beforeAutospacing="0" w:after="0" w:afterAutospacing="0"/>
        <w:jc w:val="both"/>
      </w:pPr>
      <w:r>
        <w:t>The results indicate</w:t>
      </w:r>
      <w:r w:rsidR="00B52A39">
        <w:t xml:space="preserve">d a significant reduction in TA MEP </w:t>
      </w:r>
      <w:r>
        <w:t>latency at follow-up compared to baseline (β = -1.613, SE = 0.46, p = 0.005), suggesting a decrease in l</w:t>
      </w:r>
      <w:r w:rsidR="0089245D">
        <w:t xml:space="preserve">atency over time in this cohort, </w:t>
      </w:r>
      <w:r w:rsidR="0089245D" w:rsidRPr="001F1728">
        <w:t xml:space="preserve">with </w:t>
      </w:r>
      <w:r w:rsidR="0089245D">
        <w:t xml:space="preserve">a decrease </w:t>
      </w:r>
      <w:r w:rsidR="0089245D" w:rsidRPr="001F1728">
        <w:t>of 1.</w:t>
      </w:r>
      <w:r w:rsidR="0089245D">
        <w:t>613</w:t>
      </w:r>
      <w:r w:rsidR="0089245D" w:rsidRPr="001F1728">
        <w:t xml:space="preserve"> units in </w:t>
      </w:r>
      <w:r w:rsidR="00B52A39">
        <w:t xml:space="preserve">TA MEP </w:t>
      </w:r>
      <w:r w:rsidR="0089245D">
        <w:t xml:space="preserve">latency </w:t>
      </w:r>
      <w:r w:rsidR="0089245D" w:rsidRPr="001F1728">
        <w:t>over the 2-year follow-up period.</w:t>
      </w:r>
      <w:r w:rsidR="0089245D">
        <w:t xml:space="preserve"> </w:t>
      </w:r>
      <w:r>
        <w:t xml:space="preserve"> However, neither age (β = -0.086, SE = 0.19, p = 0.652) nor MS disease duration (β = 0.172, SE = 0.29, p = 0.5</w:t>
      </w:r>
      <w:r w:rsidR="00B52A39">
        <w:t xml:space="preserve">59) significantly influenced TA MEP </w:t>
      </w:r>
      <w:r>
        <w:t>latency. The effect of sex was also not significant, indicating no meaningful difference in latency between males and females (β = 3.12, SE = 3.49, p = 0.386).</w:t>
      </w:r>
    </w:p>
    <w:p w14:paraId="19106725" w14:textId="77777777" w:rsidR="00EB0FFA" w:rsidRDefault="00EB0FFA" w:rsidP="00B52A39">
      <w:pPr>
        <w:pStyle w:val="NormalWeb"/>
        <w:spacing w:before="0" w:beforeAutospacing="0" w:after="0" w:afterAutospacing="0"/>
        <w:jc w:val="both"/>
      </w:pPr>
    </w:p>
    <w:p w14:paraId="0B6E79D9" w14:textId="118DEEF5" w:rsidR="00BB21F4" w:rsidRDefault="00BB21F4" w:rsidP="00BB21F4">
      <w:pPr>
        <w:jc w:val="both"/>
      </w:pPr>
      <w:r>
        <w:t>The random effect for participants, with a variance of 50.14, suggests a large amount of inter-indivi</w:t>
      </w:r>
      <w:r w:rsidR="00B52A39">
        <w:t xml:space="preserve">dual variability in baseline TA MEP </w:t>
      </w:r>
      <w:r>
        <w:t>latency values. In contrast, the residual variance (σ</w:t>
      </w:r>
      <w:r>
        <w:rPr>
          <w:vertAlign w:val="superscript"/>
        </w:rPr>
        <w:t>2</w:t>
      </w:r>
      <w:r>
        <w:t xml:space="preserve"> = 1.144) is smaller, indicating smaller within-individual variability across time points.</w:t>
      </w:r>
    </w:p>
    <w:p w14:paraId="01539CC3" w14:textId="1360596F" w:rsidR="00BB21F4" w:rsidRDefault="00BB21F4" w:rsidP="00BB21F4">
      <w:pPr>
        <w:jc w:val="both"/>
      </w:pPr>
    </w:p>
    <w:p w14:paraId="7253A182" w14:textId="58B0EFEE" w:rsidR="008E6588" w:rsidRDefault="008E6588" w:rsidP="00BB21F4">
      <w:pPr>
        <w:jc w:val="both"/>
      </w:pPr>
    </w:p>
    <w:p w14:paraId="16F15907" w14:textId="055B0DAC" w:rsidR="00B52A39" w:rsidRDefault="00B52A39" w:rsidP="00BB21F4">
      <w:pPr>
        <w:jc w:val="both"/>
      </w:pPr>
    </w:p>
    <w:p w14:paraId="11282FF8" w14:textId="47604C1C" w:rsidR="00B52A39" w:rsidRDefault="00B52A39" w:rsidP="00BB21F4">
      <w:pPr>
        <w:jc w:val="both"/>
      </w:pPr>
    </w:p>
    <w:p w14:paraId="54549C79" w14:textId="02A37432" w:rsidR="00B52A39" w:rsidRDefault="00B52A39" w:rsidP="00BB21F4">
      <w:pPr>
        <w:jc w:val="both"/>
      </w:pPr>
    </w:p>
    <w:p w14:paraId="53AD48C0" w14:textId="48FFFF40" w:rsidR="00B52A39" w:rsidRDefault="00B52A39" w:rsidP="00BB21F4">
      <w:pPr>
        <w:jc w:val="both"/>
      </w:pPr>
    </w:p>
    <w:p w14:paraId="1FF02925" w14:textId="3440E302" w:rsidR="00B52A39" w:rsidRDefault="00B52A39" w:rsidP="00BB21F4">
      <w:pPr>
        <w:jc w:val="both"/>
      </w:pPr>
    </w:p>
    <w:p w14:paraId="385199E5" w14:textId="7E9C81D3" w:rsidR="00B52A39" w:rsidRDefault="00B52A39" w:rsidP="00BB21F4">
      <w:pPr>
        <w:jc w:val="both"/>
      </w:pPr>
    </w:p>
    <w:p w14:paraId="32551D33" w14:textId="77777777" w:rsidR="00B92138" w:rsidRDefault="00B92138" w:rsidP="00BB21F4">
      <w:pPr>
        <w:jc w:val="both"/>
      </w:pPr>
    </w:p>
    <w:p w14:paraId="7AF90D42" w14:textId="77777777" w:rsidR="00B92138" w:rsidRDefault="00B92138" w:rsidP="00BB21F4">
      <w:pPr>
        <w:jc w:val="both"/>
      </w:pPr>
    </w:p>
    <w:p w14:paraId="73C04927" w14:textId="77777777" w:rsidR="00B92138" w:rsidRDefault="00B92138" w:rsidP="00BB21F4">
      <w:pPr>
        <w:jc w:val="both"/>
      </w:pPr>
    </w:p>
    <w:p w14:paraId="0A130C29" w14:textId="77777777" w:rsidR="00B92138" w:rsidRDefault="00B92138" w:rsidP="00BB21F4">
      <w:pPr>
        <w:jc w:val="both"/>
      </w:pPr>
    </w:p>
    <w:p w14:paraId="27CBA998" w14:textId="77777777" w:rsidR="00B92138" w:rsidRDefault="00B92138" w:rsidP="00BB21F4">
      <w:pPr>
        <w:jc w:val="both"/>
      </w:pPr>
    </w:p>
    <w:p w14:paraId="552D73D6" w14:textId="26887BC4" w:rsidR="00B52A39" w:rsidRDefault="00B52A39" w:rsidP="00BB21F4">
      <w:pPr>
        <w:jc w:val="both"/>
      </w:pPr>
    </w:p>
    <w:p w14:paraId="13E0ED5A" w14:textId="12774597" w:rsidR="00B52A39" w:rsidRDefault="00B52A39" w:rsidP="00BB21F4">
      <w:pPr>
        <w:jc w:val="both"/>
      </w:pPr>
    </w:p>
    <w:p w14:paraId="04B57DB0" w14:textId="77777777" w:rsidR="00B52A39" w:rsidRDefault="00B52A39" w:rsidP="00BB21F4">
      <w:pPr>
        <w:jc w:val="both"/>
      </w:pPr>
    </w:p>
    <w:p w14:paraId="6476B689" w14:textId="6196153D" w:rsidR="008E6588" w:rsidRDefault="008E6588" w:rsidP="00EF55CA">
      <w:pPr>
        <w:pStyle w:val="Heading2"/>
      </w:pPr>
      <w:bookmarkStart w:id="10" w:name="_Toc181200552"/>
      <w:r w:rsidRPr="008E6588">
        <w:lastRenderedPageBreak/>
        <w:t xml:space="preserve">1.9. </w:t>
      </w:r>
      <w:r w:rsidR="00EB0FFA">
        <w:t xml:space="preserve">TA MEP </w:t>
      </w:r>
      <w:r w:rsidRPr="008E6588">
        <w:t>amplitude</w:t>
      </w:r>
      <w:bookmarkEnd w:id="10"/>
    </w:p>
    <w:p w14:paraId="55B99E8C" w14:textId="3E8ED03F" w:rsidR="00EB0FFA" w:rsidRPr="00EB0FFA" w:rsidRDefault="00EB0FFA" w:rsidP="00EB0FFA">
      <w:pPr>
        <w:jc w:val="both"/>
      </w:pPr>
      <w:r w:rsidRPr="00625226">
        <w:t>T</w:t>
      </w:r>
      <w:r>
        <w:t>able S1.9</w:t>
      </w:r>
      <w:r w:rsidRPr="00625226">
        <w:t>.</w:t>
      </w:r>
      <w:r>
        <w:t xml:space="preserve"> Results of the linear mixed model longitudinal analysis for TA MEP amplitude</w:t>
      </w:r>
    </w:p>
    <w:p w14:paraId="07E5411C" w14:textId="0CFB7276" w:rsidR="00EB0FFA" w:rsidRDefault="00EB0FFA" w:rsidP="00EB0FFA">
      <w:r>
        <w:rPr>
          <w:noProof/>
          <w:lang w:eastAsia="en-GB"/>
        </w:rPr>
        <w:drawing>
          <wp:inline distT="0" distB="0" distL="0" distR="0" wp14:anchorId="4FCF93DA" wp14:editId="28BB0FF5">
            <wp:extent cx="4934639" cy="241968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 MEP amplitude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639" cy="241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51953" w14:textId="0321EAE1" w:rsidR="009203DC" w:rsidRDefault="00EB0FFA" w:rsidP="00AE3C0C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473C7754" w14:textId="77777777" w:rsidR="00EB0FFA" w:rsidRPr="00EB0FFA" w:rsidRDefault="00EB0FFA" w:rsidP="00AE3C0C">
      <w:pPr>
        <w:jc w:val="both"/>
        <w:rPr>
          <w:rFonts w:eastAsia="Times New Roman"/>
          <w:sz w:val="20"/>
          <w:szCs w:val="22"/>
          <w:lang w:eastAsia="en-GB"/>
        </w:rPr>
      </w:pPr>
    </w:p>
    <w:p w14:paraId="68FA253C" w14:textId="77777777" w:rsidR="00EB0FFA" w:rsidRDefault="00EB0FFA" w:rsidP="00EB0FFA">
      <w:pPr>
        <w:pStyle w:val="NormalWeb"/>
        <w:spacing w:before="0" w:beforeAutospacing="0" w:after="0" w:afterAutospacing="0"/>
        <w:jc w:val="both"/>
      </w:pPr>
    </w:p>
    <w:p w14:paraId="29826BF6" w14:textId="4FAB6BF1" w:rsidR="008E6588" w:rsidRDefault="008E6588" w:rsidP="00EB0FFA">
      <w:pPr>
        <w:pStyle w:val="NormalWeb"/>
        <w:spacing w:before="0" w:beforeAutospacing="0" w:after="0" w:afterAutospacing="0"/>
        <w:jc w:val="both"/>
      </w:pPr>
      <w:r>
        <w:t xml:space="preserve">The results indicated that there </w:t>
      </w:r>
      <w:r w:rsidR="00EB0FFA">
        <w:t xml:space="preserve">was no significant change in TA MEP </w:t>
      </w:r>
      <w:r>
        <w:t>amplitude between baseline and follow-up assessments (β = 15.</w:t>
      </w:r>
      <w:r w:rsidR="00BB304F">
        <w:t>86, SE = 24</w:t>
      </w:r>
      <w:r>
        <w:t>.49, p = 0.559), suggesting that time alone does not significantly influence motor evoked potential amplitude in this cohort. Sim</w:t>
      </w:r>
      <w:r w:rsidR="00BB304F">
        <w:t>ilarly, neither age (β = -0.009</w:t>
      </w:r>
      <w:r>
        <w:t>, SE = 1.77, p = 0.996) nor MS disease duration (β = 2.67, SE = 2.64, p = 0.327) s</w:t>
      </w:r>
      <w:r w:rsidR="00EB0FFA">
        <w:t xml:space="preserve">howed significant effects on TA </w:t>
      </w:r>
      <w:r>
        <w:t>ME</w:t>
      </w:r>
      <w:r w:rsidR="00EB0FFA">
        <w:t xml:space="preserve">P </w:t>
      </w:r>
      <w:r>
        <w:t>amplitude. The effect of sex was also not significant, indicating no meaningful difference in amplitude bet</w:t>
      </w:r>
      <w:r w:rsidR="00BB304F">
        <w:t>ween males and females (β = 4.26</w:t>
      </w:r>
      <w:r>
        <w:t xml:space="preserve">, SE = </w:t>
      </w:r>
      <w:r w:rsidR="00BB304F">
        <w:t>31.46</w:t>
      </w:r>
      <w:r>
        <w:t>, p = 0.894).</w:t>
      </w:r>
    </w:p>
    <w:p w14:paraId="7277B7BB" w14:textId="77777777" w:rsidR="00EB0FFA" w:rsidRDefault="00EB0FFA" w:rsidP="00EB0FFA">
      <w:pPr>
        <w:pStyle w:val="NormalWeb"/>
        <w:spacing w:before="0" w:beforeAutospacing="0" w:after="0" w:afterAutospacing="0"/>
        <w:jc w:val="both"/>
      </w:pPr>
    </w:p>
    <w:p w14:paraId="0AE998AA" w14:textId="4E508D4C" w:rsidR="00BB304F" w:rsidRDefault="00BB304F" w:rsidP="00EB0FFA">
      <w:pPr>
        <w:pStyle w:val="NormalWeb"/>
        <w:spacing w:before="0" w:beforeAutospacing="0" w:after="0" w:afterAutospacing="0"/>
        <w:jc w:val="both"/>
      </w:pPr>
      <w:r>
        <w:t>The random effect for participants, with a variance of 1189, indicates substantial inter-indivi</w:t>
      </w:r>
      <w:r w:rsidR="00EB0FFA">
        <w:t xml:space="preserve">dual variability in baseline TA MEP </w:t>
      </w:r>
      <w:r>
        <w:t>amplitude values. In contrast, the residual variance (σ</w:t>
      </w:r>
      <w:r>
        <w:rPr>
          <w:vertAlign w:val="superscript"/>
        </w:rPr>
        <w:t>2</w:t>
      </w:r>
      <w:r>
        <w:t xml:space="preserve"> = 4447) is much larger, indicating even greater within-individual variability across time points.</w:t>
      </w:r>
    </w:p>
    <w:p w14:paraId="148875E4" w14:textId="71FC4FAE" w:rsidR="00C44AFD" w:rsidRDefault="00C44AFD" w:rsidP="00BB304F">
      <w:pPr>
        <w:pStyle w:val="NormalWeb"/>
        <w:jc w:val="both"/>
      </w:pPr>
    </w:p>
    <w:p w14:paraId="7789AE49" w14:textId="0509991F" w:rsidR="00EB0FFA" w:rsidRDefault="00EB0FFA" w:rsidP="00BB304F">
      <w:pPr>
        <w:pStyle w:val="NormalWeb"/>
        <w:jc w:val="both"/>
      </w:pPr>
    </w:p>
    <w:p w14:paraId="5C43F9B9" w14:textId="7E35AA01" w:rsidR="00EB0FFA" w:rsidRDefault="00EB0FFA" w:rsidP="00BB304F">
      <w:pPr>
        <w:pStyle w:val="NormalWeb"/>
        <w:jc w:val="both"/>
      </w:pPr>
    </w:p>
    <w:p w14:paraId="6BC7E86A" w14:textId="77777777" w:rsidR="00EB0FFA" w:rsidRDefault="00EB0FFA" w:rsidP="00BB304F">
      <w:pPr>
        <w:pStyle w:val="NormalWeb"/>
        <w:jc w:val="both"/>
      </w:pPr>
    </w:p>
    <w:p w14:paraId="6F4EC4C1" w14:textId="77777777" w:rsidR="00B92138" w:rsidRDefault="00B92138" w:rsidP="00BB304F">
      <w:pPr>
        <w:pStyle w:val="NormalWeb"/>
        <w:jc w:val="both"/>
      </w:pPr>
    </w:p>
    <w:p w14:paraId="7594E709" w14:textId="77777777" w:rsidR="00B92138" w:rsidRDefault="00B92138" w:rsidP="00BB304F">
      <w:pPr>
        <w:pStyle w:val="NormalWeb"/>
        <w:jc w:val="both"/>
      </w:pPr>
    </w:p>
    <w:p w14:paraId="106A94CD" w14:textId="77777777" w:rsidR="00B92138" w:rsidRDefault="00B92138" w:rsidP="00BB304F">
      <w:pPr>
        <w:pStyle w:val="NormalWeb"/>
        <w:jc w:val="both"/>
      </w:pPr>
    </w:p>
    <w:p w14:paraId="236BD12F" w14:textId="77777777" w:rsidR="00B92138" w:rsidRDefault="00B92138" w:rsidP="00BB304F">
      <w:pPr>
        <w:pStyle w:val="NormalWeb"/>
        <w:jc w:val="both"/>
      </w:pPr>
    </w:p>
    <w:p w14:paraId="6347EFB8" w14:textId="61034051" w:rsidR="00EB0FFA" w:rsidRPr="00EB0FFA" w:rsidRDefault="00C44AFD" w:rsidP="00EB0FFA">
      <w:pPr>
        <w:pStyle w:val="Heading2"/>
      </w:pPr>
      <w:bookmarkStart w:id="11" w:name="_Toc181200553"/>
      <w:r w:rsidRPr="00C44AFD">
        <w:lastRenderedPageBreak/>
        <w:t xml:space="preserve">1.10. </w:t>
      </w:r>
      <w:r w:rsidR="00EB0FFA">
        <w:t xml:space="preserve">AH </w:t>
      </w:r>
      <w:r w:rsidRPr="00C44AFD">
        <w:t>RMT</w:t>
      </w:r>
      <w:r w:rsidR="00DF7172">
        <w:t xml:space="preserve"> (%)</w:t>
      </w:r>
      <w:bookmarkEnd w:id="11"/>
    </w:p>
    <w:p w14:paraId="1FFC8E44" w14:textId="47E99C11" w:rsidR="00EB0FFA" w:rsidRPr="00EB0FFA" w:rsidRDefault="00EB0FFA" w:rsidP="00EB0FFA">
      <w:pPr>
        <w:jc w:val="both"/>
      </w:pPr>
      <w:r w:rsidRPr="00625226">
        <w:t>T</w:t>
      </w:r>
      <w:r>
        <w:t>able S1.10</w:t>
      </w:r>
      <w:r w:rsidRPr="00625226">
        <w:t>.</w:t>
      </w:r>
      <w:r>
        <w:t xml:space="preserve"> Results of the linear mixed model longitudinal analysis for </w:t>
      </w:r>
      <w:r w:rsidRPr="00EB0FFA">
        <w:t>AH RMT (%)</w:t>
      </w:r>
    </w:p>
    <w:p w14:paraId="7BFDF1CE" w14:textId="4ADC3AC9" w:rsidR="00EB0FFA" w:rsidRPr="00EB0FFA" w:rsidRDefault="00EB0FFA" w:rsidP="00EB0FFA">
      <w:r>
        <w:rPr>
          <w:noProof/>
          <w:lang w:eastAsia="en-GB"/>
        </w:rPr>
        <w:drawing>
          <wp:inline distT="0" distB="0" distL="0" distR="0" wp14:anchorId="035E1D98" wp14:editId="4CA1FF80">
            <wp:extent cx="4925112" cy="2343477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H RMT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112" cy="2343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C9B76" w14:textId="7A23DFDC" w:rsidR="00BB304F" w:rsidRPr="00EB0FFA" w:rsidRDefault="00EB0FFA" w:rsidP="00EB0FFA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49AF6F84" w14:textId="16C8C1E5" w:rsidR="00C44AFD" w:rsidRDefault="00C44AFD" w:rsidP="00C44AFD">
      <w:pPr>
        <w:pStyle w:val="NormalWeb"/>
        <w:jc w:val="both"/>
      </w:pPr>
      <w:r>
        <w:t>The results showed no signifi</w:t>
      </w:r>
      <w:r w:rsidR="00075D4D">
        <w:t xml:space="preserve">cant change in AH </w:t>
      </w:r>
      <w:r>
        <w:t>RMT between baseline and follow-up assessments (β = 1.59, SE = 1.69, p = 0.362), indicating that time alone did not significantly influence motor threshold in this cohort. Neither age (β = 0.21, SE = 0.41, p = 0.613) nor MS disease duration (β = 0.76, SE = 0.64, p = 0.247</w:t>
      </w:r>
      <w:r w:rsidR="00075D4D">
        <w:t xml:space="preserve">) had significant effects on AH </w:t>
      </w:r>
      <w:r>
        <w:t>RMT. The effect of sex, although not statistically significant, suggested a trend where males had slightly lower motor thresholds compared to females (β = -2.01, SE = 7.33, p = 0.787).</w:t>
      </w:r>
    </w:p>
    <w:p w14:paraId="64422FE4" w14:textId="4084D81C" w:rsidR="00C44AFD" w:rsidRDefault="00C44AFD" w:rsidP="00C44AFD">
      <w:pPr>
        <w:pStyle w:val="NormalWeb"/>
        <w:jc w:val="both"/>
      </w:pPr>
      <w:r>
        <w:t>The random effect for participants, with a variance of 272.26, indicates substantial inter-indivi</w:t>
      </w:r>
      <w:r w:rsidR="00075D4D">
        <w:t xml:space="preserve">dual variability in baseline AH </w:t>
      </w:r>
      <w:r>
        <w:t>RMT values. The residual standard deviation (σ</w:t>
      </w:r>
      <w:r>
        <w:rPr>
          <w:vertAlign w:val="superscript"/>
        </w:rPr>
        <w:t>2</w:t>
      </w:r>
      <w:r>
        <w:t xml:space="preserve"> = 21.58) suggests smaller within-individual variability across time points.</w:t>
      </w:r>
    </w:p>
    <w:p w14:paraId="0417BE0E" w14:textId="63E01720" w:rsidR="00C44AFD" w:rsidRDefault="00C44AFD" w:rsidP="00C44AFD">
      <w:pPr>
        <w:pStyle w:val="NormalWeb"/>
        <w:jc w:val="both"/>
      </w:pPr>
    </w:p>
    <w:p w14:paraId="26E40171" w14:textId="03DE0CD5" w:rsidR="00075D4D" w:rsidRDefault="00075D4D" w:rsidP="00C44AFD">
      <w:pPr>
        <w:pStyle w:val="NormalWeb"/>
        <w:jc w:val="both"/>
      </w:pPr>
    </w:p>
    <w:p w14:paraId="1BB09AEB" w14:textId="77777777" w:rsidR="00B92138" w:rsidRDefault="00B92138" w:rsidP="00C44AFD">
      <w:pPr>
        <w:pStyle w:val="NormalWeb"/>
        <w:jc w:val="both"/>
      </w:pPr>
    </w:p>
    <w:p w14:paraId="20610357" w14:textId="77777777" w:rsidR="00B92138" w:rsidRDefault="00B92138" w:rsidP="00C44AFD">
      <w:pPr>
        <w:pStyle w:val="NormalWeb"/>
        <w:jc w:val="both"/>
      </w:pPr>
    </w:p>
    <w:p w14:paraId="4D51C25A" w14:textId="77777777" w:rsidR="00B92138" w:rsidRDefault="00B92138" w:rsidP="00C44AFD">
      <w:pPr>
        <w:pStyle w:val="NormalWeb"/>
        <w:jc w:val="both"/>
      </w:pPr>
    </w:p>
    <w:p w14:paraId="789EEFC3" w14:textId="77777777" w:rsidR="00075D4D" w:rsidRDefault="00075D4D" w:rsidP="00C44AFD">
      <w:pPr>
        <w:pStyle w:val="NormalWeb"/>
        <w:jc w:val="both"/>
      </w:pPr>
    </w:p>
    <w:p w14:paraId="2B9CEC8C" w14:textId="77777777" w:rsidR="00B92138" w:rsidRDefault="00B92138" w:rsidP="00C44AFD">
      <w:pPr>
        <w:pStyle w:val="NormalWeb"/>
        <w:jc w:val="both"/>
      </w:pPr>
    </w:p>
    <w:p w14:paraId="25DCD169" w14:textId="77777777" w:rsidR="00B92138" w:rsidRDefault="00B92138" w:rsidP="00C44AFD">
      <w:pPr>
        <w:pStyle w:val="NormalWeb"/>
        <w:jc w:val="both"/>
      </w:pPr>
    </w:p>
    <w:p w14:paraId="38A5F770" w14:textId="77777777" w:rsidR="00B92138" w:rsidRDefault="00B92138" w:rsidP="00C44AFD">
      <w:pPr>
        <w:pStyle w:val="NormalWeb"/>
        <w:jc w:val="both"/>
      </w:pPr>
    </w:p>
    <w:p w14:paraId="14AEBA96" w14:textId="2E60C21F" w:rsidR="008C566E" w:rsidRDefault="008C566E" w:rsidP="00EF55CA">
      <w:pPr>
        <w:pStyle w:val="Heading2"/>
      </w:pPr>
      <w:bookmarkStart w:id="12" w:name="_Toc181200554"/>
      <w:r w:rsidRPr="006F7C04">
        <w:lastRenderedPageBreak/>
        <w:t xml:space="preserve">1.11. </w:t>
      </w:r>
      <w:r w:rsidR="00075D4D">
        <w:t xml:space="preserve">AH MEP </w:t>
      </w:r>
      <w:r w:rsidRPr="006F7C04">
        <w:t>latency</w:t>
      </w:r>
      <w:bookmarkEnd w:id="12"/>
    </w:p>
    <w:p w14:paraId="5103F37B" w14:textId="4F676065" w:rsidR="00075D4D" w:rsidRDefault="00075D4D" w:rsidP="00075D4D">
      <w:pPr>
        <w:jc w:val="both"/>
      </w:pPr>
      <w:r w:rsidRPr="00625226">
        <w:t>T</w:t>
      </w:r>
      <w:r>
        <w:t>able S1.11</w:t>
      </w:r>
      <w:r w:rsidRPr="00625226">
        <w:t>.</w:t>
      </w:r>
      <w:r>
        <w:t xml:space="preserve"> Results of the linear mixed model longitudinal analysis for AH MEP </w:t>
      </w:r>
      <w:r w:rsidRPr="006F7C04">
        <w:t>latency</w:t>
      </w:r>
    </w:p>
    <w:p w14:paraId="4BE9E8DB" w14:textId="38A8BF7A" w:rsidR="00075D4D" w:rsidRDefault="00075D4D" w:rsidP="00075D4D">
      <w:pPr>
        <w:jc w:val="both"/>
      </w:pPr>
      <w:r>
        <w:rPr>
          <w:noProof/>
          <w:lang w:eastAsia="en-GB"/>
        </w:rPr>
        <w:drawing>
          <wp:inline distT="0" distB="0" distL="0" distR="0" wp14:anchorId="3DC53BB6" wp14:editId="4D93EAA5">
            <wp:extent cx="5010849" cy="2372056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H MEP latency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849" cy="237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9AFA3" w14:textId="0E6F1FBF" w:rsidR="008C566E" w:rsidRPr="00075D4D" w:rsidRDefault="00075D4D" w:rsidP="00075D4D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164A8F83" w14:textId="78C1E888" w:rsidR="008C566E" w:rsidRDefault="008C566E" w:rsidP="008C566E">
      <w:pPr>
        <w:pStyle w:val="NormalWeb"/>
        <w:jc w:val="both"/>
      </w:pPr>
      <w:r>
        <w:t>The results indicate</w:t>
      </w:r>
      <w:r w:rsidR="00075D4D">
        <w:t xml:space="preserve">d a significant reduction in AH MEP </w:t>
      </w:r>
      <w:r>
        <w:t>latency at follow-up</w:t>
      </w:r>
      <w:r w:rsidR="007E5E3F">
        <w:t xml:space="preserve"> compared to baseline (β = -1.48</w:t>
      </w:r>
      <w:r>
        <w:t xml:space="preserve">, SE = 0.57, p = 0.022), </w:t>
      </w:r>
      <w:r w:rsidR="0089245D" w:rsidRPr="0089245D">
        <w:t xml:space="preserve">suggesting that, on average, </w:t>
      </w:r>
      <w:r w:rsidR="00075D4D">
        <w:t xml:space="preserve">AH MEP </w:t>
      </w:r>
      <w:r w:rsidR="0089245D">
        <w:t>latency</w:t>
      </w:r>
      <w:r w:rsidR="0089245D" w:rsidRPr="0089245D">
        <w:t xml:space="preserve"> decreased by 1.48 units over the follow-up period, indicating a decrease in latency over time in this cohort.</w:t>
      </w:r>
      <w:r>
        <w:t xml:space="preserve"> However, neither age (β = 0.06, SE = 0.12, p = 0.608) nor MS disease duration (β = -0.01, SE = 0.18, p = 0.943) had significant effects on</w:t>
      </w:r>
      <w:r w:rsidR="00075D4D">
        <w:t xml:space="preserve"> AH MEP </w:t>
      </w:r>
      <w:r>
        <w:t>latency. The effect of sex was also not significant, indicating no meaningful difference in latency bet</w:t>
      </w:r>
      <w:r w:rsidR="007E5E3F">
        <w:t>ween males and females (β = 4.17</w:t>
      </w:r>
      <w:r>
        <w:t>, SE = 2.09, p = 0.062).</w:t>
      </w:r>
    </w:p>
    <w:p w14:paraId="64F44DE4" w14:textId="2AC4E9D7" w:rsidR="007E5E3F" w:rsidRDefault="007E5E3F" w:rsidP="007E5E3F">
      <w:pPr>
        <w:jc w:val="both"/>
      </w:pPr>
      <w:r>
        <w:t>The random effect for participants, with a variance of 21.136, suggests a moderate amount of inter-indivi</w:t>
      </w:r>
      <w:r w:rsidR="00075D4D">
        <w:t xml:space="preserve">dual variability in baseline AH MEP </w:t>
      </w:r>
      <w:r>
        <w:t>latency values. In contrast, the residual variance (σ</w:t>
      </w:r>
      <w:r>
        <w:rPr>
          <w:vertAlign w:val="superscript"/>
        </w:rPr>
        <w:t>2</w:t>
      </w:r>
      <w:r>
        <w:t xml:space="preserve"> = 2.305) is smaller, indicating smaller within-individual variability across time points.</w:t>
      </w:r>
    </w:p>
    <w:p w14:paraId="49BD9A25" w14:textId="00C7B54F" w:rsidR="007E5E3F" w:rsidRDefault="007E5E3F" w:rsidP="007E5E3F">
      <w:pPr>
        <w:jc w:val="both"/>
      </w:pPr>
    </w:p>
    <w:p w14:paraId="08834F13" w14:textId="199BDEDA" w:rsidR="00075D4D" w:rsidRDefault="00075D4D" w:rsidP="007E5E3F">
      <w:pPr>
        <w:jc w:val="both"/>
      </w:pPr>
    </w:p>
    <w:p w14:paraId="0BC121F9" w14:textId="35300E60" w:rsidR="00075D4D" w:rsidRDefault="00075D4D" w:rsidP="007E5E3F">
      <w:pPr>
        <w:jc w:val="both"/>
      </w:pPr>
    </w:p>
    <w:p w14:paraId="0FA442D5" w14:textId="0A30B7E2" w:rsidR="00075D4D" w:rsidRDefault="00075D4D" w:rsidP="007E5E3F">
      <w:pPr>
        <w:jc w:val="both"/>
      </w:pPr>
    </w:p>
    <w:p w14:paraId="0A0B1280" w14:textId="0D43750F" w:rsidR="00075D4D" w:rsidRDefault="00075D4D" w:rsidP="007E5E3F">
      <w:pPr>
        <w:jc w:val="both"/>
      </w:pPr>
    </w:p>
    <w:p w14:paraId="6FEE8827" w14:textId="291D19F8" w:rsidR="00075D4D" w:rsidRDefault="00075D4D" w:rsidP="007E5E3F">
      <w:pPr>
        <w:jc w:val="both"/>
      </w:pPr>
    </w:p>
    <w:p w14:paraId="5C7A0E24" w14:textId="77777777" w:rsidR="00075D4D" w:rsidRDefault="00075D4D" w:rsidP="007E5E3F">
      <w:pPr>
        <w:jc w:val="both"/>
      </w:pPr>
    </w:p>
    <w:p w14:paraId="6B6BA928" w14:textId="77777777" w:rsidR="00B92138" w:rsidRDefault="00B92138" w:rsidP="007E5E3F">
      <w:pPr>
        <w:jc w:val="both"/>
      </w:pPr>
    </w:p>
    <w:p w14:paraId="28B1C76E" w14:textId="77777777" w:rsidR="00B92138" w:rsidRDefault="00B92138" w:rsidP="007E5E3F">
      <w:pPr>
        <w:jc w:val="both"/>
      </w:pPr>
    </w:p>
    <w:p w14:paraId="76FE032D" w14:textId="77777777" w:rsidR="00B92138" w:rsidRDefault="00B92138" w:rsidP="007E5E3F">
      <w:pPr>
        <w:jc w:val="both"/>
      </w:pPr>
    </w:p>
    <w:p w14:paraId="0E7D5E30" w14:textId="77777777" w:rsidR="00B92138" w:rsidRDefault="00B92138" w:rsidP="007E5E3F">
      <w:pPr>
        <w:jc w:val="both"/>
      </w:pPr>
    </w:p>
    <w:p w14:paraId="76C01D0C" w14:textId="77777777" w:rsidR="00B92138" w:rsidRDefault="00B92138" w:rsidP="007E5E3F">
      <w:pPr>
        <w:jc w:val="both"/>
      </w:pPr>
    </w:p>
    <w:p w14:paraId="550A9E14" w14:textId="77777777" w:rsidR="00B92138" w:rsidRDefault="00B92138" w:rsidP="007E5E3F">
      <w:pPr>
        <w:jc w:val="both"/>
      </w:pPr>
    </w:p>
    <w:p w14:paraId="7079EC2A" w14:textId="77777777" w:rsidR="007E5E3F" w:rsidRDefault="007E5E3F" w:rsidP="007E5E3F">
      <w:pPr>
        <w:jc w:val="both"/>
      </w:pPr>
    </w:p>
    <w:p w14:paraId="7C3C4FC8" w14:textId="4DEA500C" w:rsidR="008C566E" w:rsidRDefault="006F7C04" w:rsidP="00EF55CA">
      <w:pPr>
        <w:pStyle w:val="Heading2"/>
      </w:pPr>
      <w:bookmarkStart w:id="13" w:name="_Toc181200555"/>
      <w:r w:rsidRPr="006F7C04">
        <w:lastRenderedPageBreak/>
        <w:t xml:space="preserve">1.12. </w:t>
      </w:r>
      <w:r w:rsidR="00075D4D">
        <w:t xml:space="preserve">AH </w:t>
      </w:r>
      <w:r w:rsidRPr="006F7C04">
        <w:t>ME</w:t>
      </w:r>
      <w:r w:rsidR="00075D4D">
        <w:t xml:space="preserve">P </w:t>
      </w:r>
      <w:r w:rsidRPr="006F7C04">
        <w:t>amplitude</w:t>
      </w:r>
      <w:bookmarkEnd w:id="13"/>
    </w:p>
    <w:p w14:paraId="3966E86A" w14:textId="4DC17822" w:rsidR="00075D4D" w:rsidRDefault="00075D4D" w:rsidP="00075D4D">
      <w:pPr>
        <w:jc w:val="both"/>
      </w:pPr>
      <w:r w:rsidRPr="00625226">
        <w:t>T</w:t>
      </w:r>
      <w:r>
        <w:t>able S1.12</w:t>
      </w:r>
      <w:r w:rsidRPr="00625226">
        <w:t>.</w:t>
      </w:r>
      <w:r>
        <w:t xml:space="preserve"> Results of the linear mixed model longitudinal analysis for </w:t>
      </w:r>
      <w:r w:rsidRPr="00075D4D">
        <w:t>AH MEP amplitude</w:t>
      </w:r>
    </w:p>
    <w:p w14:paraId="310DB23A" w14:textId="7EF8D435" w:rsidR="00075D4D" w:rsidRDefault="00075D4D" w:rsidP="00075D4D">
      <w:r>
        <w:rPr>
          <w:noProof/>
          <w:lang w:eastAsia="en-GB"/>
        </w:rPr>
        <w:drawing>
          <wp:inline distT="0" distB="0" distL="0" distR="0" wp14:anchorId="4A1985BF" wp14:editId="39A6F1DB">
            <wp:extent cx="4953691" cy="2410161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H MEP amplitude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2410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E3CE8" w14:textId="2F66D217" w:rsidR="006F7C04" w:rsidRPr="00075D4D" w:rsidRDefault="00075D4D" w:rsidP="00075D4D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03DEDBAB" w14:textId="41E5E158" w:rsidR="006F7C04" w:rsidRDefault="006F7C04" w:rsidP="006F7C04">
      <w:pPr>
        <w:pStyle w:val="NormalWeb"/>
        <w:jc w:val="both"/>
      </w:pPr>
      <w:r>
        <w:t xml:space="preserve">The results indicated that there </w:t>
      </w:r>
      <w:r w:rsidR="00075D4D">
        <w:t xml:space="preserve">was no significant change in AH MEP </w:t>
      </w:r>
      <w:r>
        <w:t>amplitude between baseline and follow-up assessments (β = -33.37, SE = 33.14, p = 0.331), suggesting that time alone does not significantly influence motor evoked potential amplitude in this cohort. Similarly, neither age (β = -3.54, SE = 3.37, p = 0.3073) nor MS disease duration (β = -4.41, SE = 5.32, p = 0.4174) s</w:t>
      </w:r>
      <w:r w:rsidR="00075D4D">
        <w:t xml:space="preserve">howed significant effects on AH MEP </w:t>
      </w:r>
      <w:r>
        <w:t>amplitude. The effect of sex was also not significant, indicating no meaningful difference in amplitude b</w:t>
      </w:r>
      <w:r w:rsidR="001D7A3A">
        <w:t>etween males and females (β = -17.49, SE = 59.59, p = 0.773</w:t>
      </w:r>
      <w:r>
        <w:t>).</w:t>
      </w:r>
    </w:p>
    <w:p w14:paraId="55D8AA08" w14:textId="0C265668" w:rsidR="00A90B95" w:rsidRDefault="006F7C04" w:rsidP="00D072E5">
      <w:pPr>
        <w:pStyle w:val="NormalWeb"/>
        <w:jc w:val="both"/>
      </w:pPr>
      <w:r>
        <w:t>The random effect for part</w:t>
      </w:r>
      <w:r w:rsidR="001D7A3A">
        <w:t>icipants, with a variance of 13</w:t>
      </w:r>
      <w:r>
        <w:t>122, indicates substantial inter-indivi</w:t>
      </w:r>
      <w:r w:rsidR="00075D4D">
        <w:t xml:space="preserve">dual variability in baseline AH MEP </w:t>
      </w:r>
      <w:r>
        <w:t>amplitude values. In contrast</w:t>
      </w:r>
      <w:r w:rsidR="001D7A3A">
        <w:t>, the residual variance (σ² = 8</w:t>
      </w:r>
      <w:r w:rsidR="00075D4D">
        <w:t>171) is</w:t>
      </w:r>
      <w:r>
        <w:t xml:space="preserve"> </w:t>
      </w:r>
      <w:r w:rsidR="001D7A3A">
        <w:t>smaller</w:t>
      </w:r>
      <w:r>
        <w:t xml:space="preserve">, indicating </w:t>
      </w:r>
      <w:r w:rsidR="001D7A3A">
        <w:t>smaller</w:t>
      </w:r>
      <w:r>
        <w:t xml:space="preserve"> within-individual variability across time points.</w:t>
      </w:r>
    </w:p>
    <w:p w14:paraId="44E71BAF" w14:textId="2935EB9D" w:rsidR="003F1356" w:rsidRDefault="003F1356" w:rsidP="003F1356">
      <w:pPr>
        <w:rPr>
          <w:b/>
        </w:rPr>
      </w:pPr>
    </w:p>
    <w:p w14:paraId="149CA50E" w14:textId="0640AF99" w:rsidR="00075D4D" w:rsidRDefault="00075D4D" w:rsidP="003F1356">
      <w:pPr>
        <w:rPr>
          <w:b/>
        </w:rPr>
      </w:pPr>
    </w:p>
    <w:p w14:paraId="7A9D2FB5" w14:textId="10345399" w:rsidR="00075D4D" w:rsidRDefault="00075D4D" w:rsidP="003F1356">
      <w:pPr>
        <w:rPr>
          <w:b/>
        </w:rPr>
      </w:pPr>
    </w:p>
    <w:p w14:paraId="4277D878" w14:textId="081C5202" w:rsidR="00075D4D" w:rsidRDefault="00075D4D" w:rsidP="003F1356">
      <w:pPr>
        <w:rPr>
          <w:b/>
        </w:rPr>
      </w:pPr>
    </w:p>
    <w:p w14:paraId="4182C542" w14:textId="1F6C1FEC" w:rsidR="00075D4D" w:rsidRDefault="00075D4D" w:rsidP="003F1356">
      <w:pPr>
        <w:rPr>
          <w:b/>
        </w:rPr>
      </w:pPr>
    </w:p>
    <w:p w14:paraId="121172C9" w14:textId="26ED34E7" w:rsidR="00075D4D" w:rsidRDefault="00075D4D" w:rsidP="003F1356">
      <w:pPr>
        <w:rPr>
          <w:b/>
        </w:rPr>
      </w:pPr>
    </w:p>
    <w:p w14:paraId="75134068" w14:textId="42F74E94" w:rsidR="00075D4D" w:rsidRDefault="00075D4D" w:rsidP="003F1356">
      <w:pPr>
        <w:rPr>
          <w:b/>
        </w:rPr>
      </w:pPr>
    </w:p>
    <w:p w14:paraId="49B10D36" w14:textId="77777777" w:rsidR="00B92138" w:rsidRDefault="00B92138" w:rsidP="003F1356">
      <w:pPr>
        <w:rPr>
          <w:b/>
        </w:rPr>
      </w:pPr>
    </w:p>
    <w:p w14:paraId="53023D57" w14:textId="77777777" w:rsidR="00B92138" w:rsidRDefault="00B92138" w:rsidP="003F1356">
      <w:pPr>
        <w:rPr>
          <w:b/>
        </w:rPr>
      </w:pPr>
    </w:p>
    <w:p w14:paraId="21C02610" w14:textId="77777777" w:rsidR="00B92138" w:rsidRDefault="00B92138" w:rsidP="003F1356">
      <w:pPr>
        <w:rPr>
          <w:b/>
        </w:rPr>
      </w:pPr>
    </w:p>
    <w:p w14:paraId="65D95529" w14:textId="77777777" w:rsidR="00B92138" w:rsidRDefault="00B92138" w:rsidP="003F1356">
      <w:pPr>
        <w:rPr>
          <w:b/>
        </w:rPr>
      </w:pPr>
    </w:p>
    <w:p w14:paraId="1D6F2FB3" w14:textId="77777777" w:rsidR="00B92138" w:rsidRDefault="00B92138" w:rsidP="003F1356">
      <w:pPr>
        <w:rPr>
          <w:b/>
        </w:rPr>
      </w:pPr>
    </w:p>
    <w:p w14:paraId="248E5537" w14:textId="77777777" w:rsidR="00075D4D" w:rsidRPr="003F1356" w:rsidRDefault="00075D4D" w:rsidP="003F1356">
      <w:pPr>
        <w:rPr>
          <w:b/>
        </w:rPr>
      </w:pPr>
    </w:p>
    <w:p w14:paraId="21A39845" w14:textId="45608498" w:rsidR="003F1356" w:rsidRPr="003A3968" w:rsidRDefault="00EF55CA" w:rsidP="003A3968">
      <w:pPr>
        <w:pStyle w:val="Heading1"/>
      </w:pPr>
      <w:bookmarkStart w:id="14" w:name="_Toc181200556"/>
      <w:r>
        <w:lastRenderedPageBreak/>
        <w:t>2</w:t>
      </w:r>
      <w:r w:rsidR="003F1356" w:rsidRPr="003F1356">
        <w:t>. TMS right hemisphere stimulation</w:t>
      </w:r>
      <w:bookmarkEnd w:id="14"/>
    </w:p>
    <w:p w14:paraId="1C1550A2" w14:textId="3E2EBBC1" w:rsidR="003F1356" w:rsidRPr="003F1356" w:rsidRDefault="00EF55CA" w:rsidP="00EF55CA">
      <w:pPr>
        <w:pStyle w:val="Heading2"/>
      </w:pPr>
      <w:bookmarkStart w:id="15" w:name="_Toc181200557"/>
      <w:r>
        <w:t>2</w:t>
      </w:r>
      <w:r w:rsidR="003F1356" w:rsidRPr="003F1356">
        <w:t xml:space="preserve">.1.  APB RMT </w:t>
      </w:r>
      <w:r w:rsidR="003A3968">
        <w:t>(</w:t>
      </w:r>
      <w:r w:rsidR="003F1356" w:rsidRPr="003F1356">
        <w:t>%</w:t>
      </w:r>
      <w:r w:rsidR="003A3968">
        <w:t>)</w:t>
      </w:r>
      <w:bookmarkEnd w:id="15"/>
    </w:p>
    <w:p w14:paraId="6D19CE58" w14:textId="03C6429E" w:rsidR="003A3968" w:rsidRDefault="003A3968" w:rsidP="003A3968">
      <w:pPr>
        <w:jc w:val="both"/>
      </w:pPr>
      <w:r w:rsidRPr="00625226">
        <w:t>T</w:t>
      </w:r>
      <w:r>
        <w:t>able S2.1</w:t>
      </w:r>
      <w:r w:rsidRPr="00625226">
        <w:t>.</w:t>
      </w:r>
      <w:r>
        <w:t xml:space="preserve"> Results of the linear mixed model longitudinal analysis for </w:t>
      </w:r>
      <w:r w:rsidRPr="003A3968">
        <w:t>APB RMT (%)</w:t>
      </w:r>
    </w:p>
    <w:p w14:paraId="67F6630B" w14:textId="272FAC20" w:rsidR="003A3968" w:rsidRDefault="003A3968" w:rsidP="003A3968">
      <w:pPr>
        <w:jc w:val="both"/>
      </w:pPr>
      <w:r>
        <w:rPr>
          <w:noProof/>
          <w:lang w:eastAsia="en-GB"/>
        </w:rPr>
        <w:drawing>
          <wp:inline distT="0" distB="0" distL="0" distR="0" wp14:anchorId="440F2432" wp14:editId="3B9D3329">
            <wp:extent cx="4944165" cy="236253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APB RMT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4165" cy="23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39973" w14:textId="77777777" w:rsidR="003A3968" w:rsidRPr="00075D4D" w:rsidRDefault="003A3968" w:rsidP="003A3968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1876987F" w14:textId="004EFA66" w:rsidR="003F1356" w:rsidRPr="003F1356" w:rsidRDefault="003F1356" w:rsidP="003F1356"/>
    <w:p w14:paraId="5AFE4EF3" w14:textId="77777777" w:rsidR="003F1356" w:rsidRPr="003F1356" w:rsidRDefault="003F1356" w:rsidP="003F1356">
      <w:pPr>
        <w:jc w:val="both"/>
      </w:pPr>
    </w:p>
    <w:p w14:paraId="6927ACEC" w14:textId="526F4910" w:rsidR="003F1356" w:rsidRPr="003F1356" w:rsidRDefault="003F1356" w:rsidP="003F1356">
      <w:pPr>
        <w:jc w:val="both"/>
      </w:pPr>
      <w:r w:rsidRPr="003F1356">
        <w:t>The results indicated that there w</w:t>
      </w:r>
      <w:r w:rsidR="0088750B">
        <w:t xml:space="preserve">as no significant change in APB </w:t>
      </w:r>
      <w:r w:rsidRPr="003F1356">
        <w:t>RMT between baseline and follow-up assessments (β = -0.563, SE = 0.783, p = 0.483), suggesting that time alone does not significantly influence motor threshold in this cohort. Age also did not h</w:t>
      </w:r>
      <w:r w:rsidR="0088750B">
        <w:t xml:space="preserve">ave a significant effect on APB </w:t>
      </w:r>
      <w:r w:rsidRPr="003F1356">
        <w:t>RMT (β = -0.160, SE = 0.299, p = 0.599), indicating that changes in age are not associated with motor threshold variability in this sample. The effect of sex was significant, with males</w:t>
      </w:r>
      <w:r w:rsidR="0088750B">
        <w:t xml:space="preserve"> having significantly lower APB </w:t>
      </w:r>
      <w:r w:rsidRPr="003F1356">
        <w:t>RMT compared to females (β = -11.782, SE = 5.353, p = 0.041), suggesting a lower motor threshold in males. Additionally, longer MS disease duration was associated wit</w:t>
      </w:r>
      <w:r w:rsidR="0088750B">
        <w:t xml:space="preserve">h a significant increase in APB </w:t>
      </w:r>
      <w:r w:rsidRPr="003F1356">
        <w:t>RMT (β = 1.051, SE = 0.464, p = 0.035), indicating that for each additional year of disease duration, motor thresholds increase by 1.05 units, suggesting that disease progression may contribute to higher motor thresholds.</w:t>
      </w:r>
    </w:p>
    <w:p w14:paraId="3221C21C" w14:textId="77777777" w:rsidR="003F1356" w:rsidRPr="003F1356" w:rsidRDefault="003F1356" w:rsidP="003F1356">
      <w:pPr>
        <w:jc w:val="both"/>
      </w:pPr>
    </w:p>
    <w:p w14:paraId="542086FC" w14:textId="17286DF0" w:rsidR="003F1356" w:rsidRPr="003F1356" w:rsidRDefault="003F1356" w:rsidP="003F1356">
      <w:pPr>
        <w:jc w:val="both"/>
      </w:pPr>
      <w:r w:rsidRPr="003F1356">
        <w:t>The random effect for participants, with a variance of 149.5, indicates substantial inter-individ</w:t>
      </w:r>
      <w:r w:rsidR="0088750B">
        <w:t xml:space="preserve">ual variability in baseline APB </w:t>
      </w:r>
      <w:r w:rsidRPr="003F1356">
        <w:t>RMT values. In contrast, the residual variance (σ² = 4.92) suggests small within-individual variability across time points.</w:t>
      </w:r>
    </w:p>
    <w:p w14:paraId="7EE75114" w14:textId="77777777" w:rsidR="003F1356" w:rsidRPr="003F1356" w:rsidRDefault="003F1356" w:rsidP="003F1356">
      <w:pPr>
        <w:jc w:val="both"/>
      </w:pPr>
    </w:p>
    <w:p w14:paraId="0B1E5CD0" w14:textId="77777777" w:rsidR="003F1356" w:rsidRDefault="003F1356" w:rsidP="003F1356">
      <w:pPr>
        <w:jc w:val="both"/>
      </w:pPr>
    </w:p>
    <w:p w14:paraId="19B7D787" w14:textId="77777777" w:rsidR="00B92138" w:rsidRDefault="00B92138" w:rsidP="003F1356">
      <w:pPr>
        <w:jc w:val="both"/>
      </w:pPr>
    </w:p>
    <w:p w14:paraId="3146B968" w14:textId="77777777" w:rsidR="00B92138" w:rsidRDefault="00B92138" w:rsidP="003F1356">
      <w:pPr>
        <w:jc w:val="both"/>
      </w:pPr>
    </w:p>
    <w:p w14:paraId="5A673678" w14:textId="77777777" w:rsidR="00B92138" w:rsidRDefault="00B92138" w:rsidP="003F1356">
      <w:pPr>
        <w:jc w:val="both"/>
      </w:pPr>
    </w:p>
    <w:p w14:paraId="20C91665" w14:textId="77777777" w:rsidR="00B92138" w:rsidRDefault="00B92138" w:rsidP="003F1356">
      <w:pPr>
        <w:jc w:val="both"/>
      </w:pPr>
    </w:p>
    <w:p w14:paraId="646149F0" w14:textId="77777777" w:rsidR="00B92138" w:rsidRDefault="00B92138" w:rsidP="003F1356">
      <w:pPr>
        <w:jc w:val="both"/>
      </w:pPr>
    </w:p>
    <w:p w14:paraId="1885D709" w14:textId="77777777" w:rsidR="00B92138" w:rsidRDefault="00B92138" w:rsidP="003F1356">
      <w:pPr>
        <w:jc w:val="both"/>
      </w:pPr>
    </w:p>
    <w:p w14:paraId="7D803927" w14:textId="77777777" w:rsidR="00B92138" w:rsidRPr="003F1356" w:rsidRDefault="00B92138" w:rsidP="003F1356">
      <w:pPr>
        <w:jc w:val="both"/>
      </w:pPr>
    </w:p>
    <w:p w14:paraId="26DB4472" w14:textId="643F49C7" w:rsidR="003F1356" w:rsidRDefault="00EF55CA" w:rsidP="00EF55CA">
      <w:pPr>
        <w:pStyle w:val="Heading2"/>
      </w:pPr>
      <w:bookmarkStart w:id="16" w:name="_Toc181200558"/>
      <w:r>
        <w:lastRenderedPageBreak/>
        <w:t>2</w:t>
      </w:r>
      <w:r w:rsidR="0088750B">
        <w:t xml:space="preserve">.2. APB MEP </w:t>
      </w:r>
      <w:r w:rsidR="003F1356" w:rsidRPr="003F1356">
        <w:t>latency</w:t>
      </w:r>
      <w:bookmarkEnd w:id="16"/>
    </w:p>
    <w:p w14:paraId="6CCC761A" w14:textId="703F3A80" w:rsidR="0088750B" w:rsidRDefault="0088750B" w:rsidP="0088750B">
      <w:pPr>
        <w:jc w:val="both"/>
      </w:pPr>
      <w:r w:rsidRPr="00625226">
        <w:t>T</w:t>
      </w:r>
      <w:r>
        <w:t>able S2.2</w:t>
      </w:r>
      <w:r w:rsidRPr="00625226">
        <w:t>.</w:t>
      </w:r>
      <w:r>
        <w:t xml:space="preserve"> Results of the linear mixed model longitudinal analysis for APB MEP </w:t>
      </w:r>
      <w:r w:rsidRPr="003F1356">
        <w:t>latency</w:t>
      </w:r>
    </w:p>
    <w:p w14:paraId="234FA4DF" w14:textId="77777777" w:rsidR="0088750B" w:rsidRPr="0088750B" w:rsidRDefault="0088750B" w:rsidP="0088750B"/>
    <w:p w14:paraId="44DD9BAF" w14:textId="28D2478E" w:rsidR="003F1356" w:rsidRDefault="0088750B" w:rsidP="003F1356">
      <w:pPr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48E00504" wp14:editId="28FDC637">
            <wp:extent cx="4953691" cy="2353003"/>
            <wp:effectExtent l="0" t="0" r="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APB MEP latency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235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6B7F2" w14:textId="77777777" w:rsidR="0088750B" w:rsidRPr="00075D4D" w:rsidRDefault="0088750B" w:rsidP="0088750B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1A17F0F4" w14:textId="1D94F896" w:rsidR="003F1356" w:rsidRPr="003F1356" w:rsidRDefault="003F1356" w:rsidP="003F1356">
      <w:pPr>
        <w:jc w:val="both"/>
        <w:rPr>
          <w:b/>
        </w:rPr>
      </w:pPr>
    </w:p>
    <w:p w14:paraId="0920C580" w14:textId="77777777" w:rsidR="003F1356" w:rsidRPr="003F1356" w:rsidRDefault="003F1356" w:rsidP="003F1356">
      <w:pPr>
        <w:jc w:val="both"/>
      </w:pPr>
    </w:p>
    <w:p w14:paraId="49456EA1" w14:textId="7D028EE8" w:rsidR="003F1356" w:rsidRPr="003F1356" w:rsidRDefault="003F1356" w:rsidP="003F1356">
      <w:pPr>
        <w:jc w:val="both"/>
      </w:pPr>
      <w:r w:rsidRPr="003F1356">
        <w:t>The results indicated that there w</w:t>
      </w:r>
      <w:r w:rsidR="0088750B">
        <w:t xml:space="preserve">as no significant change in APB MEP </w:t>
      </w:r>
      <w:r w:rsidRPr="003F1356">
        <w:t>latency between baseline and follow-up assessments (β = 2.99, SE = 2.13, p = 0.17</w:t>
      </w:r>
      <w:r w:rsidR="0088750B">
        <w:t>1</w:t>
      </w:r>
      <w:r w:rsidRPr="003F1356">
        <w:t>), suggesting that time alone does not significantly influence MEP latency in this cohort. Age also did not h</w:t>
      </w:r>
      <w:r w:rsidR="0088750B">
        <w:t xml:space="preserve">ave a significant effect on APB MEP </w:t>
      </w:r>
      <w:r w:rsidRPr="003F1356">
        <w:t xml:space="preserve">latency (β = 0.16, SE = 0.13, p = 0.226), indicating that changes in age are not associated with MEP latency variability in this sample. Neither sex </w:t>
      </w:r>
      <w:r w:rsidR="0088750B">
        <w:t>(β = 0.55, SE = 2.18, p = 0.802</w:t>
      </w:r>
      <w:r w:rsidRPr="003F1356">
        <w:t>) nor MS disease duration (β = -0.007, SE = 0.20, p = 0.97</w:t>
      </w:r>
      <w:r w:rsidR="0088750B">
        <w:t>4</w:t>
      </w:r>
      <w:r w:rsidRPr="003F1356">
        <w:t>)</w:t>
      </w:r>
      <w:r w:rsidR="0088750B">
        <w:t xml:space="preserve"> had significant effects on APB MEP </w:t>
      </w:r>
      <w:r w:rsidRPr="003F1356">
        <w:t>latency, suggesting that these factors do not contribute to changes in MEP latency.</w:t>
      </w:r>
    </w:p>
    <w:p w14:paraId="07B1F9FF" w14:textId="77777777" w:rsidR="003F1356" w:rsidRPr="003F1356" w:rsidRDefault="003F1356" w:rsidP="003F1356">
      <w:pPr>
        <w:jc w:val="both"/>
        <w:rPr>
          <w:b/>
        </w:rPr>
      </w:pPr>
    </w:p>
    <w:p w14:paraId="51D06781" w14:textId="324B4F53" w:rsidR="003F1356" w:rsidRPr="003F1356" w:rsidRDefault="00B92138" w:rsidP="003F1356">
      <w:pPr>
        <w:jc w:val="both"/>
        <w:rPr>
          <w:bCs/>
        </w:rPr>
      </w:pPr>
      <w:r>
        <w:rPr>
          <w:bCs/>
        </w:rPr>
        <w:t>T</w:t>
      </w:r>
      <w:r w:rsidR="003F1356" w:rsidRPr="003F1356">
        <w:rPr>
          <w:bCs/>
        </w:rPr>
        <w:t>he random effect for participants showed a variance of 0, indicating no inter-individual va</w:t>
      </w:r>
      <w:r w:rsidR="0088750B">
        <w:rPr>
          <w:bCs/>
        </w:rPr>
        <w:t xml:space="preserve">riability in baseline APB MEP </w:t>
      </w:r>
      <w:r w:rsidR="003F1356" w:rsidRPr="003F1356">
        <w:rPr>
          <w:bCs/>
        </w:rPr>
        <w:t>latency values within this model. The residual variance (σ² = 42.1) reflects the within-individual variability across time points, which is the primary source of variability in this model.</w:t>
      </w:r>
    </w:p>
    <w:p w14:paraId="431F9EB9" w14:textId="77777777" w:rsidR="003F1356" w:rsidRPr="003F1356" w:rsidRDefault="003F1356" w:rsidP="003F1356">
      <w:pPr>
        <w:jc w:val="both"/>
        <w:rPr>
          <w:bCs/>
        </w:rPr>
      </w:pPr>
    </w:p>
    <w:p w14:paraId="2F18F766" w14:textId="782F830F" w:rsidR="003F1356" w:rsidRDefault="003F1356" w:rsidP="003F1356">
      <w:pPr>
        <w:jc w:val="both"/>
      </w:pPr>
    </w:p>
    <w:p w14:paraId="51C3DBE5" w14:textId="7AD43202" w:rsidR="0088750B" w:rsidRDefault="0088750B" w:rsidP="003F1356">
      <w:pPr>
        <w:jc w:val="both"/>
      </w:pPr>
    </w:p>
    <w:p w14:paraId="398F7D26" w14:textId="39A6F1DB" w:rsidR="0088750B" w:rsidRDefault="0088750B" w:rsidP="003F1356">
      <w:pPr>
        <w:jc w:val="both"/>
      </w:pPr>
    </w:p>
    <w:p w14:paraId="24659809" w14:textId="77777777" w:rsidR="00B92138" w:rsidRDefault="00B92138" w:rsidP="003F1356">
      <w:pPr>
        <w:jc w:val="both"/>
      </w:pPr>
    </w:p>
    <w:p w14:paraId="030239D0" w14:textId="77777777" w:rsidR="00B92138" w:rsidRDefault="00B92138" w:rsidP="003F1356">
      <w:pPr>
        <w:jc w:val="both"/>
      </w:pPr>
    </w:p>
    <w:p w14:paraId="02DE0CFA" w14:textId="77777777" w:rsidR="00B92138" w:rsidRDefault="00B92138" w:rsidP="003F1356">
      <w:pPr>
        <w:jc w:val="both"/>
      </w:pPr>
    </w:p>
    <w:p w14:paraId="132AB702" w14:textId="77777777" w:rsidR="00B92138" w:rsidRDefault="00B92138" w:rsidP="003F1356">
      <w:pPr>
        <w:jc w:val="both"/>
      </w:pPr>
    </w:p>
    <w:p w14:paraId="7C8BFEE3" w14:textId="77777777" w:rsidR="00B92138" w:rsidRDefault="00B92138" w:rsidP="003F1356">
      <w:pPr>
        <w:jc w:val="both"/>
      </w:pPr>
    </w:p>
    <w:p w14:paraId="1929F791" w14:textId="77777777" w:rsidR="00B92138" w:rsidRDefault="00B92138" w:rsidP="003F1356">
      <w:pPr>
        <w:jc w:val="both"/>
      </w:pPr>
    </w:p>
    <w:p w14:paraId="54993B2B" w14:textId="54855068" w:rsidR="0088750B" w:rsidRDefault="0088750B" w:rsidP="003F1356">
      <w:pPr>
        <w:jc w:val="both"/>
      </w:pPr>
    </w:p>
    <w:p w14:paraId="196A9700" w14:textId="77777777" w:rsidR="0088750B" w:rsidRPr="003F1356" w:rsidRDefault="0088750B" w:rsidP="003F1356">
      <w:pPr>
        <w:jc w:val="both"/>
      </w:pPr>
    </w:p>
    <w:p w14:paraId="6BD7D5E0" w14:textId="7DDE4441" w:rsidR="003F1356" w:rsidRDefault="00EF55CA" w:rsidP="00EF55CA">
      <w:pPr>
        <w:pStyle w:val="Heading2"/>
      </w:pPr>
      <w:bookmarkStart w:id="17" w:name="_Toc181200559"/>
      <w:r>
        <w:lastRenderedPageBreak/>
        <w:t>2</w:t>
      </w:r>
      <w:r w:rsidR="0088750B">
        <w:t xml:space="preserve">.3. APB MEP </w:t>
      </w:r>
      <w:r w:rsidR="003F1356" w:rsidRPr="003F1356">
        <w:t>amplitude</w:t>
      </w:r>
      <w:bookmarkEnd w:id="17"/>
    </w:p>
    <w:p w14:paraId="5234D9B3" w14:textId="175F48BB" w:rsidR="003F1356" w:rsidRDefault="0088750B" w:rsidP="003F1356">
      <w:pPr>
        <w:jc w:val="both"/>
      </w:pPr>
      <w:r w:rsidRPr="00625226">
        <w:t>T</w:t>
      </w:r>
      <w:r>
        <w:t>able S2.3</w:t>
      </w:r>
      <w:r w:rsidRPr="00625226">
        <w:t>.</w:t>
      </w:r>
      <w:r>
        <w:t xml:space="preserve"> Results of the linear mixed model longitudinal analysis for APB MEP amplitude</w:t>
      </w:r>
    </w:p>
    <w:p w14:paraId="50CDE8EF" w14:textId="75FB5F3A" w:rsidR="0088750B" w:rsidRPr="00576751" w:rsidRDefault="0088750B" w:rsidP="003F1356">
      <w:pPr>
        <w:jc w:val="both"/>
      </w:pPr>
      <w:r>
        <w:rPr>
          <w:noProof/>
          <w:lang w:eastAsia="en-GB"/>
        </w:rPr>
        <w:drawing>
          <wp:inline distT="0" distB="0" distL="0" distR="0" wp14:anchorId="74558D57" wp14:editId="1BC28D51">
            <wp:extent cx="4982270" cy="2429214"/>
            <wp:effectExtent l="0" t="0" r="889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PB MEP amplitude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270" cy="2429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09473" w14:textId="11E1B3FE" w:rsidR="003F1356" w:rsidRPr="00576751" w:rsidRDefault="0088750B" w:rsidP="003F1356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559BD33F" w14:textId="77777777" w:rsidR="003F1356" w:rsidRPr="003F1356" w:rsidRDefault="003F1356" w:rsidP="003F1356">
      <w:pPr>
        <w:jc w:val="both"/>
        <w:rPr>
          <w:b/>
        </w:rPr>
      </w:pPr>
    </w:p>
    <w:p w14:paraId="725CE738" w14:textId="77777777" w:rsidR="003F1356" w:rsidRPr="003F1356" w:rsidRDefault="003F1356" w:rsidP="003F1356">
      <w:pPr>
        <w:jc w:val="both"/>
      </w:pPr>
    </w:p>
    <w:p w14:paraId="711F4A73" w14:textId="03F356E8" w:rsidR="003F1356" w:rsidRPr="003F1356" w:rsidRDefault="003F1356" w:rsidP="003F1356">
      <w:pPr>
        <w:jc w:val="both"/>
      </w:pPr>
      <w:r w:rsidRPr="003F1356">
        <w:t>The results indicat</w:t>
      </w:r>
      <w:r w:rsidR="00576751">
        <w:t xml:space="preserve">ed no significant change in APB MEP </w:t>
      </w:r>
      <w:r w:rsidRPr="003F1356">
        <w:t>amplitude between baseline and follow-up assessments (β = 26.80, SE = 41.31, p = 0.530), suggesting that time alone does not significantly influence motor evoked potential amplitude in this cohort. Age showed a non-significant trend towards a</w:t>
      </w:r>
      <w:r w:rsidR="00576751">
        <w:t xml:space="preserve">n inverse relationship with APB MEP </w:t>
      </w:r>
      <w:r w:rsidRPr="003F1356">
        <w:t>amplitude (β = -8.64, SE = 4.58, p = 0.081), indicating that older age may be associated with a slight decrease in amplitude, although this effect did not reach statistical significance. Neither sex (β = -67.95, SE = 77.22, p = 0.396) nor MS disease duration (β = 8.55, SE = 6.91, p = 0.237)</w:t>
      </w:r>
      <w:r w:rsidR="00576751">
        <w:t xml:space="preserve"> had significant effects on APB MEP </w:t>
      </w:r>
      <w:r w:rsidRPr="003F1356">
        <w:t>amplitude, suggesting that these factors do not substantially contribute to changes in motor evoked potential amplitude.</w:t>
      </w:r>
    </w:p>
    <w:p w14:paraId="58780866" w14:textId="77777777" w:rsidR="003F1356" w:rsidRPr="003F1356" w:rsidRDefault="003F1356" w:rsidP="003F1356">
      <w:pPr>
        <w:jc w:val="both"/>
      </w:pPr>
    </w:p>
    <w:p w14:paraId="0FE71D2E" w14:textId="620873FA" w:rsidR="003F1356" w:rsidRPr="003F1356" w:rsidRDefault="003F1356" w:rsidP="003F1356">
      <w:pPr>
        <w:jc w:val="both"/>
      </w:pPr>
      <w:r w:rsidRPr="003F1356">
        <w:t>The random effect for participants, with a variance of 21785, indicates substantial inter-individ</w:t>
      </w:r>
      <w:r w:rsidR="00576751">
        <w:t xml:space="preserve">ual variability in baseline APB MEP </w:t>
      </w:r>
      <w:r w:rsidRPr="003F1356">
        <w:t>amplitude values. The residual variance (σ² = 14928) suggests additional smaller within-individual variability across time points.</w:t>
      </w:r>
    </w:p>
    <w:p w14:paraId="3057254F" w14:textId="77777777" w:rsidR="003F1356" w:rsidRPr="003F1356" w:rsidRDefault="003F1356" w:rsidP="003F1356">
      <w:pPr>
        <w:jc w:val="both"/>
      </w:pPr>
    </w:p>
    <w:p w14:paraId="1A3F1900" w14:textId="565A05A3" w:rsidR="003F1356" w:rsidRDefault="003F1356" w:rsidP="003F1356">
      <w:pPr>
        <w:jc w:val="both"/>
      </w:pPr>
    </w:p>
    <w:p w14:paraId="56970F49" w14:textId="4DAEEDE9" w:rsidR="00576751" w:rsidRDefault="00576751" w:rsidP="003F1356">
      <w:pPr>
        <w:jc w:val="both"/>
      </w:pPr>
    </w:p>
    <w:p w14:paraId="4AE9EF9E" w14:textId="2838E138" w:rsidR="00576751" w:rsidRDefault="00576751" w:rsidP="003F1356">
      <w:pPr>
        <w:jc w:val="both"/>
      </w:pPr>
    </w:p>
    <w:p w14:paraId="2924DAAA" w14:textId="77777777" w:rsidR="00576751" w:rsidRDefault="00576751" w:rsidP="003F1356">
      <w:pPr>
        <w:jc w:val="both"/>
      </w:pPr>
    </w:p>
    <w:p w14:paraId="3B05B572" w14:textId="77777777" w:rsidR="00B92138" w:rsidRDefault="00B92138" w:rsidP="003F1356">
      <w:pPr>
        <w:jc w:val="both"/>
      </w:pPr>
    </w:p>
    <w:p w14:paraId="00CE70CE" w14:textId="77777777" w:rsidR="00B92138" w:rsidRDefault="00B92138" w:rsidP="003F1356">
      <w:pPr>
        <w:jc w:val="both"/>
      </w:pPr>
    </w:p>
    <w:p w14:paraId="4F889E1C" w14:textId="77777777" w:rsidR="00B92138" w:rsidRDefault="00B92138" w:rsidP="003F1356">
      <w:pPr>
        <w:jc w:val="both"/>
      </w:pPr>
    </w:p>
    <w:p w14:paraId="5B0CAADF" w14:textId="77777777" w:rsidR="00B92138" w:rsidRDefault="00B92138" w:rsidP="003F1356">
      <w:pPr>
        <w:jc w:val="both"/>
      </w:pPr>
    </w:p>
    <w:p w14:paraId="3C1B1012" w14:textId="77777777" w:rsidR="00B92138" w:rsidRDefault="00B92138" w:rsidP="003F1356">
      <w:pPr>
        <w:jc w:val="both"/>
      </w:pPr>
    </w:p>
    <w:p w14:paraId="132AD140" w14:textId="77777777" w:rsidR="00B92138" w:rsidRDefault="00B92138" w:rsidP="003F1356">
      <w:pPr>
        <w:jc w:val="both"/>
      </w:pPr>
    </w:p>
    <w:p w14:paraId="0B978B9E" w14:textId="77777777" w:rsidR="00B92138" w:rsidRPr="003F1356" w:rsidRDefault="00B92138" w:rsidP="003F1356">
      <w:pPr>
        <w:jc w:val="both"/>
      </w:pPr>
    </w:p>
    <w:p w14:paraId="01AECB8D" w14:textId="34862551" w:rsidR="003F1356" w:rsidRDefault="00EF55CA" w:rsidP="00EF55CA">
      <w:pPr>
        <w:pStyle w:val="Heading2"/>
      </w:pPr>
      <w:bookmarkStart w:id="18" w:name="_Toc181200560"/>
      <w:r>
        <w:lastRenderedPageBreak/>
        <w:t>2</w:t>
      </w:r>
      <w:r w:rsidR="00576751">
        <w:t xml:space="preserve">.4. ADM </w:t>
      </w:r>
      <w:r w:rsidR="003F1356" w:rsidRPr="003F1356">
        <w:t>RMT</w:t>
      </w:r>
      <w:r w:rsidR="00DF7172">
        <w:t xml:space="preserve"> (%)</w:t>
      </w:r>
      <w:bookmarkEnd w:id="18"/>
    </w:p>
    <w:p w14:paraId="19526161" w14:textId="5DA0D0E3" w:rsidR="00576751" w:rsidRPr="00576751" w:rsidRDefault="00576751" w:rsidP="00576751">
      <w:r w:rsidRPr="00625226">
        <w:t>T</w:t>
      </w:r>
      <w:r>
        <w:t>able S2.4</w:t>
      </w:r>
      <w:r w:rsidRPr="00625226">
        <w:t>.</w:t>
      </w:r>
      <w:r>
        <w:t xml:space="preserve"> Results of the linear mixed model longitudinal analysis for </w:t>
      </w:r>
      <w:r w:rsidRPr="00576751">
        <w:t>ADM RMT (%)</w:t>
      </w:r>
    </w:p>
    <w:p w14:paraId="29C39CB1" w14:textId="2AA9F988" w:rsidR="003F1356" w:rsidRDefault="00576751" w:rsidP="003F1356">
      <w:pPr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6981032E" wp14:editId="65834B29">
            <wp:extent cx="4934639" cy="2353003"/>
            <wp:effectExtent l="0" t="0" r="0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ADM RMT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639" cy="235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D654C" w14:textId="309B7A8F" w:rsidR="003F1356" w:rsidRPr="00576751" w:rsidRDefault="00576751" w:rsidP="003F1356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5B22D98C" w14:textId="75C0808D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t</w:t>
      </w:r>
      <w:r w:rsidR="00576751">
        <w:rPr>
          <w:rFonts w:eastAsia="Times New Roman"/>
          <w:lang w:eastAsia="en-GB"/>
        </w:rPr>
        <w:t xml:space="preserve">ed no significant change in ADM </w:t>
      </w:r>
      <w:r w:rsidRPr="003F1356">
        <w:rPr>
          <w:rFonts w:eastAsia="Times New Roman"/>
          <w:lang w:eastAsia="en-GB"/>
        </w:rPr>
        <w:t>RMT between baseline and follow-up assessments (β = -0.93, SE = 4.29, p = 0.831), suggesting that time alone does not significantly influence motor threshold in this cohort. Age did not h</w:t>
      </w:r>
      <w:r w:rsidR="00576751">
        <w:rPr>
          <w:rFonts w:eastAsia="Times New Roman"/>
          <w:lang w:eastAsia="en-GB"/>
        </w:rPr>
        <w:t xml:space="preserve">ave a significant effect on ADM </w:t>
      </w:r>
      <w:r w:rsidRPr="003F1356">
        <w:rPr>
          <w:rFonts w:eastAsia="Times New Roman"/>
          <w:lang w:eastAsia="en-GB"/>
        </w:rPr>
        <w:t>RMT (β = 0.025, SE = 0.29, p = 0.933), indicating that changes in age are not associated with motor threshold variability in this sample. The effect of sex was significant, with males</w:t>
      </w:r>
      <w:r w:rsidR="00576751">
        <w:rPr>
          <w:rFonts w:eastAsia="Times New Roman"/>
          <w:lang w:eastAsia="en-GB"/>
        </w:rPr>
        <w:t xml:space="preserve"> having significantly lower ADM </w:t>
      </w:r>
      <w:r w:rsidRPr="003F1356">
        <w:rPr>
          <w:rFonts w:eastAsia="Times New Roman"/>
          <w:lang w:eastAsia="en-GB"/>
        </w:rPr>
        <w:t>RMT compared to females (β = -13.74, SE = 4.97, p = 0.013), suggesting a lower motor threshold in males. MS disease duration did not h</w:t>
      </w:r>
      <w:r w:rsidR="00576751">
        <w:rPr>
          <w:rFonts w:eastAsia="Times New Roman"/>
          <w:lang w:eastAsia="en-GB"/>
        </w:rPr>
        <w:t xml:space="preserve">ave a significant effect on ADM </w:t>
      </w:r>
      <w:r w:rsidRPr="003F1356">
        <w:rPr>
          <w:rFonts w:eastAsia="Times New Roman"/>
          <w:lang w:eastAsia="en-GB"/>
        </w:rPr>
        <w:t>RMT (β = 0.79, SE = 0.46, p = 0.101), indicating that disease duration is not associated with changes in motor threshold in this sample.</w:t>
      </w:r>
    </w:p>
    <w:p w14:paraId="6300B0BD" w14:textId="3296027C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andom effect for participants, with a variance of 32.74, indicates moderate inter-individ</w:t>
      </w:r>
      <w:r w:rsidR="00576751">
        <w:rPr>
          <w:rFonts w:eastAsia="Times New Roman"/>
          <w:lang w:eastAsia="en-GB"/>
        </w:rPr>
        <w:t xml:space="preserve">ual variability in baseline ADM </w:t>
      </w:r>
      <w:r w:rsidRPr="003F1356">
        <w:rPr>
          <w:rFonts w:eastAsia="Times New Roman"/>
          <w:lang w:eastAsia="en-GB"/>
        </w:rPr>
        <w:t>RMT values. The residual variance (σ² = 167.68) suggests substantial within-individual variability across time points.</w:t>
      </w:r>
    </w:p>
    <w:p w14:paraId="2C893D8B" w14:textId="48BC632A" w:rsid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7E351F3E" w14:textId="07EE4E39" w:rsidR="00576751" w:rsidRDefault="00576751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5C3B9D2C" w14:textId="69FBCDFB" w:rsidR="00576751" w:rsidRDefault="00576751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60B108B1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68BAC566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3FE7430C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0468646F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7C1A0825" w14:textId="77777777" w:rsidR="00576751" w:rsidRPr="003F1356" w:rsidRDefault="00576751" w:rsidP="003F1356">
      <w:pPr>
        <w:spacing w:before="100" w:beforeAutospacing="1" w:after="100" w:afterAutospacing="1" w:line="240" w:lineRule="auto"/>
        <w:jc w:val="both"/>
        <w:rPr>
          <w:rFonts w:eastAsia="Times New Roman"/>
          <w:b/>
          <w:lang w:eastAsia="en-GB"/>
        </w:rPr>
      </w:pPr>
    </w:p>
    <w:p w14:paraId="280AD324" w14:textId="27D95233" w:rsidR="003F1356" w:rsidRDefault="00EF55CA" w:rsidP="00EF55CA">
      <w:pPr>
        <w:pStyle w:val="Heading2"/>
        <w:rPr>
          <w:rFonts w:eastAsia="Times New Roman"/>
          <w:lang w:eastAsia="en-GB"/>
        </w:rPr>
      </w:pPr>
      <w:bookmarkStart w:id="19" w:name="_Toc181200561"/>
      <w:r>
        <w:rPr>
          <w:rFonts w:eastAsia="Times New Roman"/>
          <w:lang w:eastAsia="en-GB"/>
        </w:rPr>
        <w:lastRenderedPageBreak/>
        <w:t>2</w:t>
      </w:r>
      <w:r w:rsidR="00576751">
        <w:rPr>
          <w:rFonts w:eastAsia="Times New Roman"/>
          <w:lang w:eastAsia="en-GB"/>
        </w:rPr>
        <w:t xml:space="preserve">.5. ADM MEP </w:t>
      </w:r>
      <w:r w:rsidR="003F1356" w:rsidRPr="003F1356">
        <w:rPr>
          <w:rFonts w:eastAsia="Times New Roman"/>
          <w:lang w:eastAsia="en-GB"/>
        </w:rPr>
        <w:t>latency</w:t>
      </w:r>
      <w:bookmarkEnd w:id="19"/>
    </w:p>
    <w:p w14:paraId="3BFC9C7F" w14:textId="3384E48D" w:rsidR="00576751" w:rsidRDefault="00576751" w:rsidP="00576751">
      <w:r w:rsidRPr="00625226">
        <w:t>T</w:t>
      </w:r>
      <w:r>
        <w:t>able S2.5</w:t>
      </w:r>
      <w:r w:rsidRPr="00625226">
        <w:t>.</w:t>
      </w:r>
      <w:r>
        <w:t xml:space="preserve"> Results of the linear mixed model longitudinal analysis for </w:t>
      </w:r>
      <w:r w:rsidRPr="00576751">
        <w:t>ADM MEP latency</w:t>
      </w:r>
    </w:p>
    <w:p w14:paraId="573328E5" w14:textId="1822056A" w:rsidR="00576751" w:rsidRDefault="00576751" w:rsidP="00576751">
      <w:r>
        <w:rPr>
          <w:noProof/>
          <w:lang w:eastAsia="en-GB"/>
        </w:rPr>
        <w:drawing>
          <wp:inline distT="0" distB="0" distL="0" distR="0" wp14:anchorId="069DD126" wp14:editId="206550C2">
            <wp:extent cx="4963218" cy="2391109"/>
            <wp:effectExtent l="0" t="0" r="8890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ADM MEP latency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218" cy="2391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2D728" w14:textId="4E4630C5" w:rsidR="003F1356" w:rsidRDefault="00576751" w:rsidP="00576751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75C9C80F" w14:textId="77777777" w:rsidR="00576751" w:rsidRPr="00576751" w:rsidRDefault="00576751" w:rsidP="00576751">
      <w:pPr>
        <w:jc w:val="both"/>
        <w:rPr>
          <w:rFonts w:eastAsia="Times New Roman"/>
          <w:sz w:val="20"/>
          <w:szCs w:val="22"/>
          <w:lang w:eastAsia="en-GB"/>
        </w:rPr>
      </w:pPr>
    </w:p>
    <w:p w14:paraId="61CF14EC" w14:textId="5ACEF60F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t</w:t>
      </w:r>
      <w:r w:rsidR="00576751">
        <w:rPr>
          <w:rFonts w:eastAsia="Times New Roman"/>
          <w:lang w:eastAsia="en-GB"/>
        </w:rPr>
        <w:t xml:space="preserve">ed no significant change in ADM MEP </w:t>
      </w:r>
      <w:r w:rsidRPr="003F1356">
        <w:rPr>
          <w:rFonts w:eastAsia="Times New Roman"/>
          <w:lang w:eastAsia="en-GB"/>
        </w:rPr>
        <w:t>latency between baseline and follow-up assessments (β = 1.92, SE = 1.94, p = 0.328), suggesting that time alone does not significantly influence MEP latency in this cohort. Neither age (β = 0.13, SE = 0.12, p = 0.286) nor sex (β = 0.24, SE = 1.95, p = 0.902) had</w:t>
      </w:r>
      <w:r w:rsidR="00576751">
        <w:rPr>
          <w:rFonts w:eastAsia="Times New Roman"/>
          <w:lang w:eastAsia="en-GB"/>
        </w:rPr>
        <w:t xml:space="preserve"> significant effects on ADM MEP </w:t>
      </w:r>
      <w:r w:rsidRPr="003F1356">
        <w:rPr>
          <w:rFonts w:eastAsia="Times New Roman"/>
          <w:lang w:eastAsia="en-GB"/>
        </w:rPr>
        <w:t>latency, indicating that these factors do not substantially contribute to changes in MEP latency. MS disease duration also did not h</w:t>
      </w:r>
      <w:r w:rsidR="00576751">
        <w:rPr>
          <w:rFonts w:eastAsia="Times New Roman"/>
          <w:lang w:eastAsia="en-GB"/>
        </w:rPr>
        <w:t xml:space="preserve">ave a significant effect on ADM MEP </w:t>
      </w:r>
      <w:r w:rsidRPr="003F1356">
        <w:rPr>
          <w:rFonts w:eastAsia="Times New Roman"/>
          <w:lang w:eastAsia="en-GB"/>
        </w:rPr>
        <w:t>latency (β = -0.01, SE = 0.18, p = 0.951), suggesting that disease progression is not associated with changes in latency in this sample.</w:t>
      </w:r>
    </w:p>
    <w:p w14:paraId="6062993E" w14:textId="43B77C67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bCs/>
          <w:lang w:eastAsia="en-GB"/>
        </w:rPr>
      </w:pPr>
      <w:r w:rsidRPr="003F1356">
        <w:rPr>
          <w:rFonts w:eastAsia="Times New Roman"/>
          <w:bCs/>
          <w:lang w:eastAsia="en-GB"/>
        </w:rPr>
        <w:t>The random effect for participants showed a variance of 0, indicating no inter-individ</w:t>
      </w:r>
      <w:r w:rsidR="00576751">
        <w:rPr>
          <w:rFonts w:eastAsia="Times New Roman"/>
          <w:bCs/>
          <w:lang w:eastAsia="en-GB"/>
        </w:rPr>
        <w:t xml:space="preserve">ual variability in baseline ADM MEP </w:t>
      </w:r>
      <w:r w:rsidRPr="003F1356">
        <w:rPr>
          <w:rFonts w:eastAsia="Times New Roman"/>
          <w:bCs/>
          <w:lang w:eastAsia="en-GB"/>
        </w:rPr>
        <w:t>latency values within this model. The residual variance (σ² = 34.89) reflects moderate within-individual variability across time points, which is the primary source of variability in this model.</w:t>
      </w:r>
    </w:p>
    <w:p w14:paraId="419DD4DD" w14:textId="275E996F" w:rsid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73310878" w14:textId="17320026" w:rsidR="00576751" w:rsidRDefault="00576751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743C722A" w14:textId="77777777" w:rsidR="00576751" w:rsidRDefault="00576751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71CEDF91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1358EB01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4C370BD7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6C6350EB" w14:textId="77777777" w:rsidR="00B92138" w:rsidRPr="003F1356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5EFBE6FE" w14:textId="68358963" w:rsidR="003F1356" w:rsidRDefault="00EF55CA" w:rsidP="00EF55CA">
      <w:pPr>
        <w:pStyle w:val="Heading2"/>
        <w:rPr>
          <w:rFonts w:eastAsia="Times New Roman"/>
          <w:lang w:eastAsia="en-GB"/>
        </w:rPr>
      </w:pPr>
      <w:bookmarkStart w:id="20" w:name="_Toc181200562"/>
      <w:r>
        <w:rPr>
          <w:rFonts w:eastAsia="Times New Roman"/>
          <w:lang w:eastAsia="en-GB"/>
        </w:rPr>
        <w:lastRenderedPageBreak/>
        <w:t>2</w:t>
      </w:r>
      <w:r w:rsidR="00576751">
        <w:rPr>
          <w:rFonts w:eastAsia="Times New Roman"/>
          <w:lang w:eastAsia="en-GB"/>
        </w:rPr>
        <w:t xml:space="preserve">.6. ADM MEP </w:t>
      </w:r>
      <w:r w:rsidR="003F1356" w:rsidRPr="003F1356">
        <w:rPr>
          <w:rFonts w:eastAsia="Times New Roman"/>
          <w:lang w:eastAsia="en-GB"/>
        </w:rPr>
        <w:t>amplitude</w:t>
      </w:r>
      <w:bookmarkEnd w:id="20"/>
    </w:p>
    <w:p w14:paraId="3C484F7B" w14:textId="56659FA5" w:rsidR="00576751" w:rsidRDefault="00576751" w:rsidP="00576751">
      <w:r w:rsidRPr="00625226">
        <w:t>T</w:t>
      </w:r>
      <w:r>
        <w:t>able S2.6</w:t>
      </w:r>
      <w:r w:rsidRPr="00625226">
        <w:t>.</w:t>
      </w:r>
      <w:r>
        <w:t xml:space="preserve"> Results of the linear mixed model longitudinal analysis for </w:t>
      </w:r>
      <w:r>
        <w:rPr>
          <w:rFonts w:eastAsia="Times New Roman"/>
          <w:lang w:eastAsia="en-GB"/>
        </w:rPr>
        <w:t xml:space="preserve">ADM MEP </w:t>
      </w:r>
      <w:r w:rsidRPr="003F1356">
        <w:rPr>
          <w:rFonts w:eastAsia="Times New Roman"/>
          <w:lang w:eastAsia="en-GB"/>
        </w:rPr>
        <w:t>amplitude</w:t>
      </w:r>
    </w:p>
    <w:p w14:paraId="3D1E04E4" w14:textId="5C2B6229" w:rsidR="00576751" w:rsidRDefault="00576751" w:rsidP="00576751">
      <w:r>
        <w:rPr>
          <w:noProof/>
          <w:lang w:eastAsia="en-GB"/>
        </w:rPr>
        <w:drawing>
          <wp:inline distT="0" distB="0" distL="0" distR="0" wp14:anchorId="07619F08" wp14:editId="6B00DEBE">
            <wp:extent cx="4953691" cy="2381582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ADM MEP amplitude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238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98DC5" w14:textId="5F50BB66" w:rsidR="003F1356" w:rsidRDefault="00576751" w:rsidP="00E36A40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37322D8B" w14:textId="77777777" w:rsidR="00E36A40" w:rsidRPr="00E36A40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</w:p>
    <w:p w14:paraId="3A61CF0C" w14:textId="2D0C5837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t</w:t>
      </w:r>
      <w:r w:rsidR="00E36A40">
        <w:rPr>
          <w:rFonts w:eastAsia="Times New Roman"/>
          <w:lang w:eastAsia="en-GB"/>
        </w:rPr>
        <w:t xml:space="preserve">ed no significant change in ADM MEP </w:t>
      </w:r>
      <w:r w:rsidRPr="003F1356">
        <w:rPr>
          <w:rFonts w:eastAsia="Times New Roman"/>
          <w:lang w:eastAsia="en-GB"/>
        </w:rPr>
        <w:t>amplitude between baseline and follow-up assessments (β = 0.37, SE = 58.99, p = 0.995), suggesting that time alone does not significantly influence motor evoked potential amplitude in this cohort. Neither age (β = 0.96, SE = 3.54, p = 0.788) nor sex (β = -27.99, SE = 59.41, p = 0.640) had signifi</w:t>
      </w:r>
      <w:r w:rsidR="00E36A40">
        <w:rPr>
          <w:rFonts w:eastAsia="Times New Roman"/>
          <w:lang w:eastAsia="en-GB"/>
        </w:rPr>
        <w:t xml:space="preserve">cant effects on ADM MEP </w:t>
      </w:r>
      <w:r w:rsidRPr="003F1356">
        <w:rPr>
          <w:rFonts w:eastAsia="Times New Roman"/>
          <w:lang w:eastAsia="en-GB"/>
        </w:rPr>
        <w:t>amplitude, indicating that these factors do not substantially contribute to changes in motor evoked potential amplitude. MS disease duration also did not h</w:t>
      </w:r>
      <w:r w:rsidR="00E36A40">
        <w:rPr>
          <w:rFonts w:eastAsia="Times New Roman"/>
          <w:lang w:eastAsia="en-GB"/>
        </w:rPr>
        <w:t xml:space="preserve">ave a significant effect on ADM MEP </w:t>
      </w:r>
      <w:r w:rsidRPr="003F1356">
        <w:rPr>
          <w:rFonts w:eastAsia="Times New Roman"/>
          <w:lang w:eastAsia="en-GB"/>
        </w:rPr>
        <w:t>amplitude (β = -5.87, SE = 5.56, p = 0.299), suggesting that disease progression is not associated with changes in amplitude in this sample.</w:t>
      </w:r>
    </w:p>
    <w:p w14:paraId="5550D244" w14:textId="688C8864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E36A40">
        <w:rPr>
          <w:rFonts w:eastAsia="Times New Roman"/>
          <w:lang w:eastAsia="en-GB"/>
        </w:rPr>
        <w:t>The random effect for participants showed a variance of 0, indicating no inter-individ</w:t>
      </w:r>
      <w:r w:rsidR="00E36A40" w:rsidRPr="00E36A40">
        <w:rPr>
          <w:rFonts w:eastAsia="Times New Roman"/>
          <w:lang w:eastAsia="en-GB"/>
        </w:rPr>
        <w:t xml:space="preserve">ual variability in baseline ADM MEP </w:t>
      </w:r>
      <w:r w:rsidRPr="00E36A40">
        <w:rPr>
          <w:rFonts w:eastAsia="Times New Roman"/>
          <w:lang w:eastAsia="en-GB"/>
        </w:rPr>
        <w:t>amplitude values within this model.</w:t>
      </w:r>
      <w:r w:rsidRPr="003F1356">
        <w:rPr>
          <w:rFonts w:eastAsia="Times New Roman"/>
          <w:lang w:eastAsia="en-GB"/>
        </w:rPr>
        <w:t xml:space="preserve"> The residual variance (σ² = 32289) reflects the large within-individual variability across time points, which is the primary source of variability in this model.</w:t>
      </w:r>
    </w:p>
    <w:p w14:paraId="189F6734" w14:textId="4CB2E45F" w:rsid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05EFF9A4" w14:textId="79EE239A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FD8C501" w14:textId="77777777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2BF76A46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2BC6D759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5DD0B166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15C5A495" w14:textId="77777777" w:rsidR="00B92138" w:rsidRPr="003F1356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646E9F7" w14:textId="4139C402" w:rsidR="003F1356" w:rsidRDefault="00EF55CA" w:rsidP="00EF55CA">
      <w:pPr>
        <w:pStyle w:val="Heading2"/>
        <w:rPr>
          <w:rFonts w:eastAsia="Times New Roman"/>
          <w:lang w:eastAsia="en-GB"/>
        </w:rPr>
      </w:pPr>
      <w:bookmarkStart w:id="21" w:name="_Toc181200563"/>
      <w:r>
        <w:rPr>
          <w:rFonts w:eastAsia="Times New Roman"/>
          <w:lang w:eastAsia="en-GB"/>
        </w:rPr>
        <w:lastRenderedPageBreak/>
        <w:t>2</w:t>
      </w:r>
      <w:r w:rsidR="00E36A40">
        <w:rPr>
          <w:rFonts w:eastAsia="Times New Roman"/>
          <w:lang w:eastAsia="en-GB"/>
        </w:rPr>
        <w:t xml:space="preserve">.7. TA </w:t>
      </w:r>
      <w:r w:rsidR="003F1356" w:rsidRPr="003F1356">
        <w:rPr>
          <w:rFonts w:eastAsia="Times New Roman"/>
          <w:lang w:eastAsia="en-GB"/>
        </w:rPr>
        <w:t>RMT</w:t>
      </w:r>
      <w:r w:rsidR="00DF7172">
        <w:rPr>
          <w:rFonts w:eastAsia="Times New Roman"/>
          <w:lang w:eastAsia="en-GB"/>
        </w:rPr>
        <w:t xml:space="preserve"> (%)</w:t>
      </w:r>
      <w:bookmarkEnd w:id="21"/>
    </w:p>
    <w:p w14:paraId="32B2B277" w14:textId="4432C83D" w:rsidR="00E36A40" w:rsidRDefault="00E36A40" w:rsidP="00E36A40">
      <w:r w:rsidRPr="00625226">
        <w:t>T</w:t>
      </w:r>
      <w:r>
        <w:t>able S2.7</w:t>
      </w:r>
      <w:r w:rsidRPr="00625226">
        <w:t>.</w:t>
      </w:r>
      <w:r>
        <w:t xml:space="preserve"> Results of the linear mixed model longitudinal analysis for </w:t>
      </w:r>
      <w:r>
        <w:rPr>
          <w:rFonts w:eastAsia="Times New Roman"/>
          <w:lang w:eastAsia="en-GB"/>
        </w:rPr>
        <w:t xml:space="preserve">TA </w:t>
      </w:r>
      <w:r w:rsidRPr="003F1356">
        <w:rPr>
          <w:rFonts w:eastAsia="Times New Roman"/>
          <w:lang w:eastAsia="en-GB"/>
        </w:rPr>
        <w:t>RMT</w:t>
      </w:r>
      <w:r>
        <w:rPr>
          <w:rFonts w:eastAsia="Times New Roman"/>
          <w:lang w:eastAsia="en-GB"/>
        </w:rPr>
        <w:t xml:space="preserve"> (%)</w:t>
      </w:r>
    </w:p>
    <w:p w14:paraId="0C755A32" w14:textId="4E97055F" w:rsidR="00E36A40" w:rsidRDefault="00E36A40" w:rsidP="00E36A40">
      <w:r>
        <w:rPr>
          <w:noProof/>
          <w:lang w:eastAsia="en-GB"/>
        </w:rPr>
        <w:drawing>
          <wp:inline distT="0" distB="0" distL="0" distR="0" wp14:anchorId="12B5F3B8" wp14:editId="68DDFADB">
            <wp:extent cx="4934639" cy="2372056"/>
            <wp:effectExtent l="0" t="0" r="0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TA RMT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639" cy="237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17CCE" w14:textId="73BE3EFB" w:rsidR="003F1356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64831094" w14:textId="77777777" w:rsidR="00E36A40" w:rsidRPr="00E36A40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</w:p>
    <w:p w14:paraId="57E46164" w14:textId="63B366C6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</w:t>
      </w:r>
      <w:r w:rsidR="00E36A40">
        <w:rPr>
          <w:rFonts w:eastAsia="Times New Roman"/>
          <w:lang w:eastAsia="en-GB"/>
        </w:rPr>
        <w:t xml:space="preserve">ted no significant change in TA </w:t>
      </w:r>
      <w:r w:rsidRPr="003F1356">
        <w:rPr>
          <w:rFonts w:eastAsia="Times New Roman"/>
          <w:lang w:eastAsia="en-GB"/>
        </w:rPr>
        <w:t xml:space="preserve">RMT between baseline and follow-up assessments (β = 7.20, SE = 6.25, p = 0.264), suggesting that time alone does not significantly influence motor threshold in this cohort. Age did not </w:t>
      </w:r>
      <w:r w:rsidR="00E36A40">
        <w:rPr>
          <w:rFonts w:eastAsia="Times New Roman"/>
          <w:lang w:eastAsia="en-GB"/>
        </w:rPr>
        <w:t xml:space="preserve">have a significant effect on TA </w:t>
      </w:r>
      <w:r w:rsidRPr="003F1356">
        <w:rPr>
          <w:rFonts w:eastAsia="Times New Roman"/>
          <w:lang w:eastAsia="en-GB"/>
        </w:rPr>
        <w:t>RMT (β = 0.74, SE = 5.55, p = 0.191), indicating that changes in age are not associated with motor threshold variability in this sample. Neither sex (β = -6.24, SE = 9.34, p = 0.512) nor MS disease duration (β = 0.85, SE = 0.83, p = 0.318</w:t>
      </w:r>
      <w:r w:rsidR="00E36A40">
        <w:rPr>
          <w:rFonts w:eastAsia="Times New Roman"/>
          <w:lang w:eastAsia="en-GB"/>
        </w:rPr>
        <w:t xml:space="preserve">) had significant effects on TA </w:t>
      </w:r>
      <w:r w:rsidRPr="003F1356">
        <w:rPr>
          <w:rFonts w:eastAsia="Times New Roman"/>
          <w:lang w:eastAsia="en-GB"/>
        </w:rPr>
        <w:t>RMT, suggesting that these factors do not contribute to changes in motor threshold.</w:t>
      </w:r>
    </w:p>
    <w:p w14:paraId="14D833AA" w14:textId="65A0ECD6" w:rsidR="003F1356" w:rsidRDefault="003F1356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andom effect for participants, with a variance of 251.3, indicates substantial inter-indivi</w:t>
      </w:r>
      <w:r w:rsidR="00E36A40">
        <w:rPr>
          <w:rFonts w:eastAsia="Times New Roman"/>
          <w:lang w:eastAsia="en-GB"/>
        </w:rPr>
        <w:t xml:space="preserve">dual variability in baseline TA </w:t>
      </w:r>
      <w:r w:rsidRPr="003F1356">
        <w:rPr>
          <w:rFonts w:eastAsia="Times New Roman"/>
          <w:lang w:eastAsia="en-GB"/>
        </w:rPr>
        <w:t>RMT values. The residual variance (σ² = 321.0) reflects even larger within-individual variability across time points.</w:t>
      </w:r>
    </w:p>
    <w:p w14:paraId="69AAB91D" w14:textId="6D29AE0D" w:rsidR="00E36A40" w:rsidRDefault="00E36A40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730719F0" w14:textId="13E8887B" w:rsidR="00E36A40" w:rsidRDefault="00E36A40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5AC88CDB" w14:textId="55DB744D" w:rsidR="00E36A40" w:rsidRDefault="00E36A40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5193EA94" w14:textId="77777777" w:rsidR="00B92138" w:rsidRDefault="00B92138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02647E9F" w14:textId="77777777" w:rsidR="00B92138" w:rsidRDefault="00B92138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75CB006B" w14:textId="77777777" w:rsidR="00B92138" w:rsidRDefault="00B92138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20774284" w14:textId="77777777" w:rsidR="00B92138" w:rsidRDefault="00B92138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5F099167" w14:textId="77777777" w:rsidR="00E36A40" w:rsidRPr="003F1356" w:rsidRDefault="00E36A40" w:rsidP="00E36A40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4542BB94" w14:textId="0F9C9DE8" w:rsidR="003F1356" w:rsidRDefault="00EF55CA" w:rsidP="00EF55CA">
      <w:pPr>
        <w:pStyle w:val="Heading2"/>
        <w:rPr>
          <w:rFonts w:eastAsia="Times New Roman"/>
          <w:lang w:eastAsia="en-GB"/>
        </w:rPr>
      </w:pPr>
      <w:bookmarkStart w:id="22" w:name="_Toc181200564"/>
      <w:r>
        <w:rPr>
          <w:rFonts w:eastAsia="Times New Roman"/>
          <w:lang w:eastAsia="en-GB"/>
        </w:rPr>
        <w:lastRenderedPageBreak/>
        <w:t>2</w:t>
      </w:r>
      <w:r w:rsidR="003F1356" w:rsidRPr="003F1356">
        <w:rPr>
          <w:rFonts w:eastAsia="Times New Roman"/>
          <w:lang w:eastAsia="en-GB"/>
        </w:rPr>
        <w:t>.8</w:t>
      </w:r>
      <w:r w:rsidR="00E36A40">
        <w:rPr>
          <w:rFonts w:eastAsia="Times New Roman"/>
          <w:lang w:eastAsia="en-GB"/>
        </w:rPr>
        <w:t xml:space="preserve">. TA MEP </w:t>
      </w:r>
      <w:r w:rsidR="003F1356" w:rsidRPr="003F1356">
        <w:rPr>
          <w:rFonts w:eastAsia="Times New Roman"/>
          <w:lang w:eastAsia="en-GB"/>
        </w:rPr>
        <w:t>latency</w:t>
      </w:r>
      <w:bookmarkEnd w:id="22"/>
    </w:p>
    <w:p w14:paraId="35D6D242" w14:textId="0FEBC63E" w:rsidR="00E36A40" w:rsidRDefault="00E36A40" w:rsidP="00E36A40">
      <w:r w:rsidRPr="00625226">
        <w:t>T</w:t>
      </w:r>
      <w:r>
        <w:t>able S2.8</w:t>
      </w:r>
      <w:r w:rsidRPr="00625226">
        <w:t>.</w:t>
      </w:r>
      <w:r>
        <w:t xml:space="preserve"> Results of the linear mixed model longitudinal analysis for </w:t>
      </w:r>
      <w:r>
        <w:rPr>
          <w:rFonts w:eastAsia="Times New Roman"/>
          <w:lang w:eastAsia="en-GB"/>
        </w:rPr>
        <w:t xml:space="preserve">TA MEP </w:t>
      </w:r>
      <w:r w:rsidRPr="003F1356">
        <w:rPr>
          <w:rFonts w:eastAsia="Times New Roman"/>
          <w:lang w:eastAsia="en-GB"/>
        </w:rPr>
        <w:t>latency</w:t>
      </w:r>
    </w:p>
    <w:p w14:paraId="0D4CF8D5" w14:textId="7709A603" w:rsidR="00E36A40" w:rsidRDefault="00E36A40" w:rsidP="00E36A40">
      <w:r>
        <w:rPr>
          <w:noProof/>
          <w:lang w:eastAsia="en-GB"/>
        </w:rPr>
        <w:drawing>
          <wp:inline distT="0" distB="0" distL="0" distR="0" wp14:anchorId="4832C5CA" wp14:editId="5C5B6C84">
            <wp:extent cx="4915586" cy="240063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TA MEP latency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86" cy="240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2E6CC" w14:textId="33D7F147" w:rsidR="003F1356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7E5010EC" w14:textId="77777777" w:rsidR="00E36A40" w:rsidRPr="00E36A40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</w:p>
    <w:p w14:paraId="6DF454A4" w14:textId="33CB4733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</w:t>
      </w:r>
      <w:r w:rsidR="00E36A40">
        <w:rPr>
          <w:rFonts w:eastAsia="Times New Roman"/>
          <w:lang w:eastAsia="en-GB"/>
        </w:rPr>
        <w:t xml:space="preserve">ted no significant change in TA MEP </w:t>
      </w:r>
      <w:r w:rsidRPr="003F1356">
        <w:rPr>
          <w:rFonts w:eastAsia="Times New Roman"/>
          <w:lang w:eastAsia="en-GB"/>
        </w:rPr>
        <w:t>latency between baseline and follow-up assessments (β = 1.04, SE = 0.66, p = 0.143), suggesting that time alone does not significantly influence MEP latency in this cohort. Age did not have a signifi</w:t>
      </w:r>
      <w:r w:rsidR="00E36A40">
        <w:rPr>
          <w:rFonts w:eastAsia="Times New Roman"/>
          <w:lang w:eastAsia="en-GB"/>
        </w:rPr>
        <w:t xml:space="preserve">cant effect on TA MEP </w:t>
      </w:r>
      <w:r w:rsidRPr="003F1356">
        <w:rPr>
          <w:rFonts w:eastAsia="Times New Roman"/>
          <w:lang w:eastAsia="en-GB"/>
        </w:rPr>
        <w:t>latency (β = 0.11, SE = 0.14, p = 0.429), indicating that changes in age are not associated with motor evoked potential latency variability in this sample. Neither sex (β = 2.80, SE = 2.37, p = 0.256) nor MS disease duration (β = 0.27, SE = 0.24, p = 0.281</w:t>
      </w:r>
      <w:r w:rsidR="00E36A40">
        <w:rPr>
          <w:rFonts w:eastAsia="Times New Roman"/>
          <w:lang w:eastAsia="en-GB"/>
        </w:rPr>
        <w:t xml:space="preserve">) had significant effects on TA MEP </w:t>
      </w:r>
      <w:r w:rsidRPr="003F1356">
        <w:rPr>
          <w:rFonts w:eastAsia="Times New Roman"/>
          <w:lang w:eastAsia="en-GB"/>
        </w:rPr>
        <w:t>latency, suggesting that these factors do not substantially contribute to changes in motor evoked potential latency.</w:t>
      </w:r>
    </w:p>
    <w:p w14:paraId="516009D8" w14:textId="093D00C1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andom effect for participants, with a variance of 22.17, indicates moderate inter-indivi</w:t>
      </w:r>
      <w:r w:rsidR="00E36A40">
        <w:rPr>
          <w:rFonts w:eastAsia="Times New Roman"/>
          <w:lang w:eastAsia="en-GB"/>
        </w:rPr>
        <w:t xml:space="preserve">dual variability in baseline TA MEP </w:t>
      </w:r>
      <w:r w:rsidRPr="003F1356">
        <w:rPr>
          <w:rFonts w:eastAsia="Times New Roman"/>
          <w:lang w:eastAsia="en-GB"/>
        </w:rPr>
        <w:t>latency values. The residual variance (σ² = 2.71) reflects small within-individual variability across time points.</w:t>
      </w:r>
    </w:p>
    <w:p w14:paraId="6C667D75" w14:textId="3BF2AAE9" w:rsid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67938C67" w14:textId="53892B69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5053368E" w14:textId="625CE9E8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1054E574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48FCB525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17790233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CBAB6F8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21865EB2" w14:textId="77777777" w:rsidR="00E36A40" w:rsidRPr="003F1356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2E7D11D" w14:textId="1FB4067F" w:rsidR="003F1356" w:rsidRDefault="00EF55CA" w:rsidP="00EF55CA">
      <w:pPr>
        <w:pStyle w:val="Heading2"/>
        <w:rPr>
          <w:rFonts w:eastAsia="Times New Roman"/>
          <w:lang w:eastAsia="en-GB"/>
        </w:rPr>
      </w:pPr>
      <w:bookmarkStart w:id="23" w:name="_Toc181200565"/>
      <w:r>
        <w:rPr>
          <w:rFonts w:eastAsia="Times New Roman"/>
          <w:lang w:eastAsia="en-GB"/>
        </w:rPr>
        <w:lastRenderedPageBreak/>
        <w:t>2</w:t>
      </w:r>
      <w:r w:rsidR="00E36A40">
        <w:rPr>
          <w:rFonts w:eastAsia="Times New Roman"/>
          <w:lang w:eastAsia="en-GB"/>
        </w:rPr>
        <w:t xml:space="preserve">.9. TA MEP </w:t>
      </w:r>
      <w:r w:rsidR="003F1356" w:rsidRPr="003F1356">
        <w:rPr>
          <w:rFonts w:eastAsia="Times New Roman"/>
          <w:lang w:eastAsia="en-GB"/>
        </w:rPr>
        <w:t>amplitude</w:t>
      </w:r>
      <w:bookmarkEnd w:id="23"/>
    </w:p>
    <w:p w14:paraId="08F2440E" w14:textId="521D0B52" w:rsidR="00E36A40" w:rsidRDefault="00E36A40" w:rsidP="00E36A40">
      <w:r w:rsidRPr="00625226">
        <w:t>T</w:t>
      </w:r>
      <w:r>
        <w:t>able S2.9</w:t>
      </w:r>
      <w:r w:rsidRPr="00625226">
        <w:t>.</w:t>
      </w:r>
      <w:r>
        <w:t xml:space="preserve"> Results of the linear mixed model longitudinal analysis for </w:t>
      </w:r>
      <w:r>
        <w:rPr>
          <w:rFonts w:eastAsia="Times New Roman"/>
          <w:lang w:eastAsia="en-GB"/>
        </w:rPr>
        <w:t xml:space="preserve">TA MEP </w:t>
      </w:r>
      <w:r w:rsidRPr="003F1356">
        <w:rPr>
          <w:rFonts w:eastAsia="Times New Roman"/>
          <w:lang w:eastAsia="en-GB"/>
        </w:rPr>
        <w:t>amplitude</w:t>
      </w:r>
    </w:p>
    <w:p w14:paraId="512974DF" w14:textId="1BB60726" w:rsidR="00E36A40" w:rsidRDefault="00E36A40" w:rsidP="00E36A40">
      <w:r>
        <w:rPr>
          <w:noProof/>
          <w:lang w:eastAsia="en-GB"/>
        </w:rPr>
        <w:drawing>
          <wp:inline distT="0" distB="0" distL="0" distR="0" wp14:anchorId="313D06C3" wp14:editId="69D0B103">
            <wp:extent cx="4925112" cy="2400635"/>
            <wp:effectExtent l="0" t="0" r="889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TA MEP amplitude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112" cy="240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E16B0" w14:textId="51E051A1" w:rsidR="003F1356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25A87EDB" w14:textId="77777777" w:rsidR="00E36A40" w:rsidRPr="00E36A40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</w:p>
    <w:p w14:paraId="230D13F0" w14:textId="67477433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</w:t>
      </w:r>
      <w:r w:rsidR="00E36A40">
        <w:rPr>
          <w:rFonts w:eastAsia="Times New Roman"/>
          <w:lang w:eastAsia="en-GB"/>
        </w:rPr>
        <w:t xml:space="preserve">ted no significant change in TA MEP </w:t>
      </w:r>
      <w:r w:rsidRPr="003F1356">
        <w:rPr>
          <w:rFonts w:eastAsia="Times New Roman"/>
          <w:lang w:eastAsia="en-GB"/>
        </w:rPr>
        <w:t>amplitude between baseline and follow-up assessments (β = -30.19, SE = 44.63, p = 0.507), suggesting that time alone does not significantly influence motor evoked potential amplitude in this cohort. Neither age (β = -2.46, SE = 3.18, p = 0.448) nor sex (β = 57.53, SE = 51.65, p = 0.280</w:t>
      </w:r>
      <w:r w:rsidR="00E36A40">
        <w:rPr>
          <w:rFonts w:eastAsia="Times New Roman"/>
          <w:lang w:eastAsia="en-GB"/>
        </w:rPr>
        <w:t xml:space="preserve">) had significant effects on TA MEP </w:t>
      </w:r>
      <w:r w:rsidRPr="003F1356">
        <w:rPr>
          <w:rFonts w:eastAsia="Times New Roman"/>
          <w:lang w:eastAsia="en-GB"/>
        </w:rPr>
        <w:t xml:space="preserve">amplitude, indicating that these factors do not contribute to changes in motor evoked potential amplitude. MS disease duration also did not </w:t>
      </w:r>
      <w:r w:rsidR="00E36A40">
        <w:rPr>
          <w:rFonts w:eastAsia="Times New Roman"/>
          <w:lang w:eastAsia="en-GB"/>
        </w:rPr>
        <w:t xml:space="preserve">have a significant effect on TA MEP </w:t>
      </w:r>
      <w:r w:rsidRPr="003F1356">
        <w:rPr>
          <w:rFonts w:eastAsia="Times New Roman"/>
          <w:lang w:eastAsia="en-GB"/>
        </w:rPr>
        <w:t>amplitude (β = 0.56, SE = 5.06, p = 0.913), suggesting that disease progression is not associated with changes in amplitude in this sample.</w:t>
      </w:r>
    </w:p>
    <w:p w14:paraId="0F4C1198" w14:textId="1181940A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andom effect for participants, with a variance of 1581, indicates substantial inter-indivi</w:t>
      </w:r>
      <w:r w:rsidR="00E36A40">
        <w:rPr>
          <w:rFonts w:eastAsia="Times New Roman"/>
          <w:lang w:eastAsia="en-GB"/>
        </w:rPr>
        <w:t xml:space="preserve">dual variability in baseline TA MEP </w:t>
      </w:r>
      <w:r w:rsidRPr="003F1356">
        <w:rPr>
          <w:rFonts w:eastAsia="Times New Roman"/>
          <w:lang w:eastAsia="en-GB"/>
        </w:rPr>
        <w:t>amplitude values. The residual variance (σ² = 14927) reflects even larger within-individual variability across time points.</w:t>
      </w:r>
    </w:p>
    <w:p w14:paraId="744BBAF3" w14:textId="61032E88" w:rsid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521D0B52" w14:textId="0A8FAC9D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44DDC127" w14:textId="6F6909C0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B03B124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44F663C6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4F89B17A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2BA7EB09" w14:textId="77777777" w:rsidR="00E36A40" w:rsidRPr="003F1356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184FE81A" w14:textId="3C3A0231" w:rsidR="003F1356" w:rsidRDefault="00EF55CA" w:rsidP="00EF55CA">
      <w:pPr>
        <w:pStyle w:val="Heading2"/>
        <w:rPr>
          <w:rFonts w:eastAsia="Times New Roman"/>
          <w:lang w:eastAsia="en-GB"/>
        </w:rPr>
      </w:pPr>
      <w:bookmarkStart w:id="24" w:name="_Toc181200566"/>
      <w:r>
        <w:rPr>
          <w:rFonts w:eastAsia="Times New Roman"/>
          <w:lang w:eastAsia="en-GB"/>
        </w:rPr>
        <w:lastRenderedPageBreak/>
        <w:t>2</w:t>
      </w:r>
      <w:r w:rsidR="00E36A40">
        <w:rPr>
          <w:rFonts w:eastAsia="Times New Roman"/>
          <w:lang w:eastAsia="en-GB"/>
        </w:rPr>
        <w:t xml:space="preserve">.10. AH </w:t>
      </w:r>
      <w:r w:rsidR="003F1356" w:rsidRPr="003F1356">
        <w:rPr>
          <w:rFonts w:eastAsia="Times New Roman"/>
          <w:lang w:eastAsia="en-GB"/>
        </w:rPr>
        <w:t>RMT</w:t>
      </w:r>
      <w:r w:rsidR="00DF7172">
        <w:rPr>
          <w:rFonts w:eastAsia="Times New Roman"/>
          <w:lang w:eastAsia="en-GB"/>
        </w:rPr>
        <w:t xml:space="preserve"> (%)</w:t>
      </w:r>
      <w:bookmarkEnd w:id="24"/>
    </w:p>
    <w:p w14:paraId="37D61B39" w14:textId="19669F52" w:rsidR="00E36A40" w:rsidRDefault="00E36A40" w:rsidP="00E36A40">
      <w:r w:rsidRPr="00625226">
        <w:t>T</w:t>
      </w:r>
      <w:r>
        <w:t>able S2.10</w:t>
      </w:r>
      <w:r w:rsidRPr="00625226">
        <w:t>.</w:t>
      </w:r>
      <w:r>
        <w:t xml:space="preserve"> Results of the linear mixed model longitudinal analysis for </w:t>
      </w:r>
      <w:r>
        <w:rPr>
          <w:rFonts w:eastAsia="Times New Roman"/>
          <w:lang w:eastAsia="en-GB"/>
        </w:rPr>
        <w:t xml:space="preserve">AH </w:t>
      </w:r>
      <w:r w:rsidRPr="003F1356">
        <w:rPr>
          <w:rFonts w:eastAsia="Times New Roman"/>
          <w:lang w:eastAsia="en-GB"/>
        </w:rPr>
        <w:t>RMT</w:t>
      </w:r>
      <w:r>
        <w:rPr>
          <w:rFonts w:eastAsia="Times New Roman"/>
          <w:lang w:eastAsia="en-GB"/>
        </w:rPr>
        <w:t xml:space="preserve"> (%)</w:t>
      </w:r>
    </w:p>
    <w:p w14:paraId="2BDF22B0" w14:textId="13EC7333" w:rsidR="00E36A40" w:rsidRDefault="00E36A40" w:rsidP="00E36A40">
      <w:r>
        <w:rPr>
          <w:noProof/>
          <w:lang w:eastAsia="en-GB"/>
        </w:rPr>
        <w:drawing>
          <wp:inline distT="0" distB="0" distL="0" distR="0" wp14:anchorId="710C279E" wp14:editId="5B1F83AC">
            <wp:extent cx="4944165" cy="2305372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AH RMT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4165" cy="2305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7EF9B" w14:textId="20B8B2FE" w:rsidR="003F1356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68B789FF" w14:textId="77777777" w:rsidR="00E36A40" w:rsidRPr="00E36A40" w:rsidRDefault="00E36A40" w:rsidP="00E36A40">
      <w:pPr>
        <w:jc w:val="both"/>
        <w:rPr>
          <w:rFonts w:eastAsia="Times New Roman"/>
          <w:sz w:val="20"/>
          <w:szCs w:val="22"/>
          <w:lang w:eastAsia="en-GB"/>
        </w:rPr>
      </w:pPr>
    </w:p>
    <w:p w14:paraId="178F74BE" w14:textId="377341DB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 xml:space="preserve">The results indicated a </w:t>
      </w:r>
      <w:r w:rsidR="00E36A40">
        <w:rPr>
          <w:rFonts w:eastAsia="Times New Roman"/>
          <w:lang w:eastAsia="en-GB"/>
        </w:rPr>
        <w:t xml:space="preserve">non-significant reduction in AH </w:t>
      </w:r>
      <w:r w:rsidRPr="003F1356">
        <w:rPr>
          <w:rFonts w:eastAsia="Times New Roman"/>
          <w:lang w:eastAsia="en-GB"/>
        </w:rPr>
        <w:t>RMT at follow-up compared to baseline (β = -2.38, SE = 1.22, p = 0.070). Age did not have a significant effect o</w:t>
      </w:r>
      <w:r w:rsidR="00E36A40">
        <w:rPr>
          <w:rFonts w:eastAsia="Times New Roman"/>
          <w:lang w:eastAsia="en-GB"/>
        </w:rPr>
        <w:t xml:space="preserve">n AH </w:t>
      </w:r>
      <w:r w:rsidRPr="003F1356">
        <w:rPr>
          <w:rFonts w:eastAsia="Times New Roman"/>
          <w:lang w:eastAsia="en-GB"/>
        </w:rPr>
        <w:t>RMT (β = 0.49, SE = 0.41, p = 0.249), indicating that changes in age are not associated with motor threshold variability in this sample. Neither sex (β = -4.53, SE = 7.44, p = 0.550) nor MS disease duration (β = 0.91, SE = 0.63, p = 0.165) had signifi</w:t>
      </w:r>
      <w:r w:rsidR="00E36A40">
        <w:rPr>
          <w:rFonts w:eastAsia="Times New Roman"/>
          <w:lang w:eastAsia="en-GB"/>
        </w:rPr>
        <w:t xml:space="preserve">cant effects on AH </w:t>
      </w:r>
      <w:r w:rsidRPr="003F1356">
        <w:rPr>
          <w:rFonts w:eastAsia="Times New Roman"/>
          <w:lang w:eastAsia="en-GB"/>
        </w:rPr>
        <w:t>RMT, suggesting that these factors do not contribute to changes in motor threshold in this cohort.</w:t>
      </w:r>
    </w:p>
    <w:p w14:paraId="757E67F3" w14:textId="22DB427D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andom effect for participants, with a variance of 270.05, indicates substantial inter-indivi</w:t>
      </w:r>
      <w:r w:rsidR="00E36A40">
        <w:rPr>
          <w:rFonts w:eastAsia="Times New Roman"/>
          <w:lang w:eastAsia="en-GB"/>
        </w:rPr>
        <w:t xml:space="preserve">dual variability in baseline AH </w:t>
      </w:r>
      <w:r w:rsidRPr="003F1356">
        <w:rPr>
          <w:rFonts w:eastAsia="Times New Roman"/>
          <w:lang w:eastAsia="en-GB"/>
        </w:rPr>
        <w:t>RMT values. The residual variance (σ² = 11.92) reflects small within-individual variability across time points.</w:t>
      </w:r>
    </w:p>
    <w:p w14:paraId="0D66C7B2" w14:textId="5CEC7ED1" w:rsid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77C9F0F0" w14:textId="3F1C2AE3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6A6136B" w14:textId="649708FD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1140C7C7" w14:textId="50208B41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0B8B1BB3" w14:textId="75A7B478" w:rsidR="00E36A40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D0C5704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62E99A0E" w14:textId="77777777" w:rsidR="00B92138" w:rsidRDefault="00B92138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DC35D66" w14:textId="77777777" w:rsidR="00E36A40" w:rsidRPr="003F1356" w:rsidRDefault="00E36A40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</w:p>
    <w:p w14:paraId="3B07B93A" w14:textId="54AFCAC5" w:rsidR="003F1356" w:rsidRPr="003F1356" w:rsidRDefault="00EF55CA" w:rsidP="00EF55CA">
      <w:pPr>
        <w:pStyle w:val="Heading2"/>
      </w:pPr>
      <w:bookmarkStart w:id="25" w:name="_Toc181200567"/>
      <w:r>
        <w:lastRenderedPageBreak/>
        <w:t>2</w:t>
      </w:r>
      <w:r w:rsidR="00E36A40">
        <w:t xml:space="preserve">.11. AH MEP </w:t>
      </w:r>
      <w:r w:rsidR="003F1356" w:rsidRPr="003F1356">
        <w:t>latency</w:t>
      </w:r>
      <w:bookmarkEnd w:id="25"/>
    </w:p>
    <w:p w14:paraId="6D7A43DA" w14:textId="43DD41CD" w:rsidR="00E36A40" w:rsidRDefault="00E36A40" w:rsidP="00E36A40">
      <w:r w:rsidRPr="00625226">
        <w:t>T</w:t>
      </w:r>
      <w:r>
        <w:t>able S2.11</w:t>
      </w:r>
      <w:r w:rsidRPr="00625226">
        <w:t>.</w:t>
      </w:r>
      <w:r>
        <w:t xml:space="preserve"> Results of the linear mixed model longitudinal analysis for AH MEP </w:t>
      </w:r>
      <w:r w:rsidRPr="003F1356">
        <w:t>latency</w:t>
      </w:r>
    </w:p>
    <w:p w14:paraId="068A06D2" w14:textId="729678AB" w:rsidR="00E36A40" w:rsidRDefault="00E36A40" w:rsidP="00E36A40">
      <w:r>
        <w:rPr>
          <w:noProof/>
          <w:lang w:eastAsia="en-GB"/>
        </w:rPr>
        <w:drawing>
          <wp:inline distT="0" distB="0" distL="0" distR="0" wp14:anchorId="11A03F72" wp14:editId="1EAB90B2">
            <wp:extent cx="4953691" cy="2353003"/>
            <wp:effectExtent l="0" t="0" r="0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AH MEP latency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235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E996D" w14:textId="4016627B" w:rsidR="003F1356" w:rsidRPr="003D2AA8" w:rsidRDefault="00E36A40" w:rsidP="003F1356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46B4F7BE" w14:textId="256CF543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</w:t>
      </w:r>
      <w:r w:rsidR="00E36A40">
        <w:rPr>
          <w:rFonts w:eastAsia="Times New Roman"/>
          <w:lang w:eastAsia="en-GB"/>
        </w:rPr>
        <w:t xml:space="preserve">ted no significant change in AH MEP </w:t>
      </w:r>
      <w:r w:rsidRPr="003F1356">
        <w:rPr>
          <w:rFonts w:eastAsia="Times New Roman"/>
          <w:lang w:eastAsia="en-GB"/>
        </w:rPr>
        <w:t xml:space="preserve">latency between baseline and follow-up assessments (β = -0.17, SE = 0.46, p = 0.722), suggesting that time alone does not significantly influence MEP latency in this cohort. Age did not </w:t>
      </w:r>
      <w:r w:rsidR="00E36A40">
        <w:rPr>
          <w:rFonts w:eastAsia="Times New Roman"/>
          <w:lang w:eastAsia="en-GB"/>
        </w:rPr>
        <w:t xml:space="preserve">have a significant effect on AH MEP </w:t>
      </w:r>
      <w:r w:rsidRPr="003F1356">
        <w:rPr>
          <w:rFonts w:eastAsia="Times New Roman"/>
          <w:lang w:eastAsia="en-GB"/>
        </w:rPr>
        <w:t>latency (β = 0.05, SE = 0.10, p = 0.653), indicating that changes in age are not associated with motor evoked potential latency variability in this sample. However, sex was found to have a significant effect, with males</w:t>
      </w:r>
      <w:r w:rsidR="00E36A40">
        <w:rPr>
          <w:rFonts w:eastAsia="Times New Roman"/>
          <w:lang w:eastAsia="en-GB"/>
        </w:rPr>
        <w:t xml:space="preserve"> having significantly higher AH MEP </w:t>
      </w:r>
      <w:r w:rsidRPr="003F1356">
        <w:rPr>
          <w:rFonts w:eastAsia="Times New Roman"/>
          <w:lang w:eastAsia="en-GB"/>
        </w:rPr>
        <w:t xml:space="preserve">latency compared to females (β = 4.35, SE = 1.73, p = 0.023). MS disease duration did not have a significant effect </w:t>
      </w:r>
      <w:r w:rsidR="00E36A40">
        <w:rPr>
          <w:rFonts w:eastAsia="Times New Roman"/>
          <w:lang w:eastAsia="en-GB"/>
        </w:rPr>
        <w:t xml:space="preserve">on AH </w:t>
      </w:r>
      <w:r w:rsidRPr="003F1356">
        <w:rPr>
          <w:rFonts w:eastAsia="Times New Roman"/>
          <w:lang w:eastAsia="en-GB"/>
        </w:rPr>
        <w:t>ME</w:t>
      </w:r>
      <w:r w:rsidR="00E36A40">
        <w:rPr>
          <w:rFonts w:eastAsia="Times New Roman"/>
          <w:lang w:eastAsia="en-GB"/>
        </w:rPr>
        <w:t xml:space="preserve">P </w:t>
      </w:r>
      <w:r w:rsidRPr="003F1356">
        <w:rPr>
          <w:rFonts w:eastAsia="Times New Roman"/>
          <w:lang w:eastAsia="en-GB"/>
        </w:rPr>
        <w:t>latency (β = 0.14, SE = 0.18, p = 0.449), suggesting that disease progression is not associated with changes in latency in this sample.</w:t>
      </w:r>
    </w:p>
    <w:p w14:paraId="27911BCD" w14:textId="14E0873D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andom effect for participants, with a variance of 11.82, indicates moderate inter-individual variability in basel</w:t>
      </w:r>
      <w:r w:rsidR="00E36A40">
        <w:rPr>
          <w:rFonts w:eastAsia="Times New Roman"/>
          <w:lang w:eastAsia="en-GB"/>
        </w:rPr>
        <w:t xml:space="preserve">ine AH MEP </w:t>
      </w:r>
      <w:r w:rsidRPr="003F1356">
        <w:rPr>
          <w:rFonts w:eastAsia="Times New Roman"/>
          <w:lang w:eastAsia="en-GB"/>
        </w:rPr>
        <w:t>latency values. The residual variance (σ² = 1.68) reflects small within-individual variability across time points.</w:t>
      </w:r>
    </w:p>
    <w:p w14:paraId="04E450E8" w14:textId="493C0DBC" w:rsidR="003F1356" w:rsidRDefault="003F1356" w:rsidP="003F1356">
      <w:pPr>
        <w:jc w:val="both"/>
        <w:rPr>
          <w:b/>
        </w:rPr>
      </w:pPr>
    </w:p>
    <w:p w14:paraId="1FE7CA74" w14:textId="5E2A0CB3" w:rsidR="003D2AA8" w:rsidRDefault="003D2AA8" w:rsidP="003F1356">
      <w:pPr>
        <w:jc w:val="both"/>
        <w:rPr>
          <w:b/>
        </w:rPr>
      </w:pPr>
    </w:p>
    <w:p w14:paraId="0E3628DD" w14:textId="562FCA50" w:rsidR="003D2AA8" w:rsidRDefault="003D2AA8" w:rsidP="003F1356">
      <w:pPr>
        <w:jc w:val="both"/>
        <w:rPr>
          <w:b/>
        </w:rPr>
      </w:pPr>
    </w:p>
    <w:p w14:paraId="02713469" w14:textId="65205C68" w:rsidR="003D2AA8" w:rsidRDefault="003D2AA8" w:rsidP="003F1356">
      <w:pPr>
        <w:jc w:val="both"/>
        <w:rPr>
          <w:b/>
        </w:rPr>
      </w:pPr>
    </w:p>
    <w:p w14:paraId="2585F553" w14:textId="77777777" w:rsidR="003D2AA8" w:rsidRDefault="003D2AA8" w:rsidP="003F1356">
      <w:pPr>
        <w:jc w:val="both"/>
        <w:rPr>
          <w:b/>
        </w:rPr>
      </w:pPr>
    </w:p>
    <w:p w14:paraId="2D726C19" w14:textId="77777777" w:rsidR="00B92138" w:rsidRDefault="00B92138" w:rsidP="003F1356">
      <w:pPr>
        <w:jc w:val="both"/>
        <w:rPr>
          <w:b/>
        </w:rPr>
      </w:pPr>
    </w:p>
    <w:p w14:paraId="22E73895" w14:textId="77777777" w:rsidR="00B92138" w:rsidRDefault="00B92138" w:rsidP="003F1356">
      <w:pPr>
        <w:jc w:val="both"/>
        <w:rPr>
          <w:b/>
        </w:rPr>
      </w:pPr>
    </w:p>
    <w:p w14:paraId="0F6E3C1A" w14:textId="77777777" w:rsidR="00B92138" w:rsidRDefault="00B92138" w:rsidP="003F1356">
      <w:pPr>
        <w:jc w:val="both"/>
        <w:rPr>
          <w:b/>
        </w:rPr>
      </w:pPr>
    </w:p>
    <w:p w14:paraId="2C60EF3C" w14:textId="77777777" w:rsidR="00B92138" w:rsidRDefault="00B92138" w:rsidP="003F1356">
      <w:pPr>
        <w:jc w:val="both"/>
        <w:rPr>
          <w:b/>
        </w:rPr>
      </w:pPr>
    </w:p>
    <w:p w14:paraId="652073D7" w14:textId="77777777" w:rsidR="00B92138" w:rsidRDefault="00B92138" w:rsidP="003F1356">
      <w:pPr>
        <w:jc w:val="both"/>
        <w:rPr>
          <w:b/>
        </w:rPr>
      </w:pPr>
    </w:p>
    <w:p w14:paraId="554378E5" w14:textId="77777777" w:rsidR="00B92138" w:rsidRDefault="00B92138" w:rsidP="003F1356">
      <w:pPr>
        <w:jc w:val="both"/>
        <w:rPr>
          <w:b/>
        </w:rPr>
      </w:pPr>
    </w:p>
    <w:p w14:paraId="43FEA8C5" w14:textId="77777777" w:rsidR="00B92138" w:rsidRDefault="00B92138" w:rsidP="003F1356">
      <w:pPr>
        <w:jc w:val="both"/>
        <w:rPr>
          <w:b/>
        </w:rPr>
      </w:pPr>
    </w:p>
    <w:p w14:paraId="6163D395" w14:textId="77777777" w:rsidR="003D2AA8" w:rsidRPr="003F1356" w:rsidRDefault="003D2AA8" w:rsidP="003F1356">
      <w:pPr>
        <w:jc w:val="both"/>
        <w:rPr>
          <w:b/>
        </w:rPr>
      </w:pPr>
    </w:p>
    <w:p w14:paraId="4600880F" w14:textId="505C93EA" w:rsidR="003F1356" w:rsidRPr="003F1356" w:rsidRDefault="00EF55CA" w:rsidP="00EF55CA">
      <w:pPr>
        <w:pStyle w:val="Heading2"/>
      </w:pPr>
      <w:bookmarkStart w:id="26" w:name="_Toc181200568"/>
      <w:r>
        <w:lastRenderedPageBreak/>
        <w:t>2</w:t>
      </w:r>
      <w:r w:rsidR="003D2AA8">
        <w:t xml:space="preserve">.12. AH MEP </w:t>
      </w:r>
      <w:r w:rsidR="003F1356" w:rsidRPr="003F1356">
        <w:t>amplitude</w:t>
      </w:r>
      <w:bookmarkEnd w:id="26"/>
    </w:p>
    <w:p w14:paraId="76D5520F" w14:textId="43CC4B7A" w:rsidR="003D2AA8" w:rsidRDefault="003D2AA8" w:rsidP="003D2AA8">
      <w:r w:rsidRPr="00625226">
        <w:t>T</w:t>
      </w:r>
      <w:r>
        <w:t>able S2.12</w:t>
      </w:r>
      <w:r w:rsidRPr="00625226">
        <w:t>.</w:t>
      </w:r>
      <w:r>
        <w:t xml:space="preserve"> Results of the linear mixed model longitudinal analysis for AH MEP </w:t>
      </w:r>
      <w:r w:rsidRPr="003F1356">
        <w:t>amplitude</w:t>
      </w:r>
    </w:p>
    <w:p w14:paraId="70B9F69E" w14:textId="5F4BD183" w:rsidR="003D2AA8" w:rsidRDefault="003D2AA8" w:rsidP="003D2AA8">
      <w:r>
        <w:rPr>
          <w:noProof/>
          <w:lang w:eastAsia="en-GB"/>
        </w:rPr>
        <w:drawing>
          <wp:inline distT="0" distB="0" distL="0" distR="0" wp14:anchorId="7AB16B6C" wp14:editId="26EAB41C">
            <wp:extent cx="4877481" cy="2295845"/>
            <wp:effectExtent l="0" t="0" r="0" b="952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AH MEP amplitude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7481" cy="229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6B334" w14:textId="10F5CB07" w:rsidR="003F1356" w:rsidRPr="003D2AA8" w:rsidRDefault="003D2AA8" w:rsidP="003F1356">
      <w:pPr>
        <w:jc w:val="both"/>
        <w:rPr>
          <w:rFonts w:eastAsia="Times New Roman"/>
          <w:sz w:val="20"/>
          <w:szCs w:val="22"/>
          <w:lang w:eastAsia="en-GB"/>
        </w:rPr>
      </w:pPr>
      <w:r w:rsidRPr="002A613D">
        <w:rPr>
          <w:rFonts w:eastAsia="Times New Roman"/>
          <w:bCs/>
          <w:sz w:val="20"/>
          <w:szCs w:val="22"/>
          <w:lang w:eastAsia="en-GB"/>
        </w:rPr>
        <w:t>τ₀₀ (Tau)</w:t>
      </w:r>
      <w:r w:rsidRPr="002A613D">
        <w:rPr>
          <w:rFonts w:eastAsia="Times New Roman"/>
          <w:sz w:val="20"/>
          <w:szCs w:val="22"/>
          <w:lang w:eastAsia="en-GB"/>
        </w:rPr>
        <w:t>, the variance of the random intercepts for the grouping factor (</w:t>
      </w:r>
      <w:r w:rsidRPr="002A613D">
        <w:rPr>
          <w:rFonts w:eastAsia="Times New Roman"/>
          <w:bCs/>
          <w:sz w:val="20"/>
          <w:szCs w:val="22"/>
          <w:lang w:eastAsia="en-GB"/>
        </w:rPr>
        <w:t>ID</w:t>
      </w:r>
      <w:r w:rsidRPr="002A613D">
        <w:rPr>
          <w:rFonts w:eastAsia="Times New Roman"/>
          <w:sz w:val="20"/>
          <w:szCs w:val="22"/>
          <w:lang w:eastAsia="en-GB"/>
        </w:rPr>
        <w:t xml:space="preserve">) representing the variability in the baseline levels between groups; </w:t>
      </w:r>
      <w:r w:rsidRPr="002A613D">
        <w:rPr>
          <w:rFonts w:eastAsia="Times New Roman"/>
          <w:bCs/>
          <w:sz w:val="20"/>
          <w:szCs w:val="22"/>
          <w:lang w:eastAsia="en-GB"/>
        </w:rPr>
        <w:t>σ²</w:t>
      </w:r>
      <w:r w:rsidRPr="002A613D">
        <w:rPr>
          <w:rFonts w:eastAsia="Times New Roman"/>
          <w:sz w:val="20"/>
          <w:szCs w:val="22"/>
          <w:lang w:eastAsia="en-GB"/>
        </w:rPr>
        <w:t>, residual variance representing the within-group variability (i.e., the variability not explained by the grouping factor).</w:t>
      </w:r>
      <w:r>
        <w:rPr>
          <w:rFonts w:eastAsia="Times New Roman"/>
          <w:sz w:val="20"/>
          <w:szCs w:val="22"/>
          <w:lang w:eastAsia="en-GB"/>
        </w:rPr>
        <w:t xml:space="preserve"> Significant p-values are marked in bold.</w:t>
      </w:r>
    </w:p>
    <w:p w14:paraId="3901273C" w14:textId="6450F881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esults indicated a margina</w:t>
      </w:r>
      <w:r w:rsidR="003D2AA8">
        <w:rPr>
          <w:rFonts w:eastAsia="Times New Roman"/>
          <w:lang w:eastAsia="en-GB"/>
        </w:rPr>
        <w:t xml:space="preserve">lly significant reduction in AH MEP </w:t>
      </w:r>
      <w:r w:rsidRPr="003F1356">
        <w:rPr>
          <w:rFonts w:eastAsia="Times New Roman"/>
          <w:lang w:eastAsia="en-GB"/>
        </w:rPr>
        <w:t xml:space="preserve">amplitude at follow-up compared to baseline (β = -125.06, SE = 61.85, p = 0.059), suggesting a potential decline in motor evoked potential amplitude over time in this cohort. Age did not </w:t>
      </w:r>
      <w:r w:rsidR="003D2AA8">
        <w:rPr>
          <w:rFonts w:eastAsia="Times New Roman"/>
          <w:lang w:eastAsia="en-GB"/>
        </w:rPr>
        <w:t xml:space="preserve">have a significant effect on AH MEP </w:t>
      </w:r>
      <w:r w:rsidRPr="003F1356">
        <w:rPr>
          <w:rFonts w:eastAsia="Times New Roman"/>
          <w:lang w:eastAsia="en-GB"/>
        </w:rPr>
        <w:t>amplitude (β = -1.56, SE = 5.45, p = 0.779), indicating that changes in age are not associated with motor evoked potential amplitude variability in this sample. Neither sex (β = -103.21, SE = 92.62, p = 0.281) nor MS disease duration (β = -6.39, SE = 9.54, p = 0.512</w:t>
      </w:r>
      <w:r w:rsidR="003D2AA8">
        <w:rPr>
          <w:rFonts w:eastAsia="Times New Roman"/>
          <w:lang w:eastAsia="en-GB"/>
        </w:rPr>
        <w:t xml:space="preserve">) had significant effects on AH MEP </w:t>
      </w:r>
      <w:r w:rsidRPr="003F1356">
        <w:rPr>
          <w:rFonts w:eastAsia="Times New Roman"/>
          <w:lang w:eastAsia="en-GB"/>
        </w:rPr>
        <w:t>amplitude, suggesting that these factors do not contribute to changes in amplitude.</w:t>
      </w:r>
    </w:p>
    <w:p w14:paraId="7C4AEACE" w14:textId="0E9D2E4A" w:rsidR="003F1356" w:rsidRPr="003F1356" w:rsidRDefault="003F1356" w:rsidP="003F1356">
      <w:pPr>
        <w:spacing w:before="100" w:beforeAutospacing="1" w:after="100" w:afterAutospacing="1" w:line="240" w:lineRule="auto"/>
        <w:jc w:val="both"/>
        <w:rPr>
          <w:rFonts w:eastAsia="Times New Roman"/>
          <w:lang w:eastAsia="en-GB"/>
        </w:rPr>
      </w:pPr>
      <w:r w:rsidRPr="003F1356">
        <w:rPr>
          <w:rFonts w:eastAsia="Times New Roman"/>
          <w:lang w:eastAsia="en-GB"/>
        </w:rPr>
        <w:t>The random effect for participants, with a variance of 18600, indicates substantial inter-indivi</w:t>
      </w:r>
      <w:r w:rsidR="003D2AA8">
        <w:rPr>
          <w:rFonts w:eastAsia="Times New Roman"/>
          <w:lang w:eastAsia="en-GB"/>
        </w:rPr>
        <w:t xml:space="preserve">dual variability in baseline AH MEP </w:t>
      </w:r>
      <w:r w:rsidRPr="003F1356">
        <w:rPr>
          <w:rFonts w:eastAsia="Times New Roman"/>
          <w:lang w:eastAsia="en-GB"/>
        </w:rPr>
        <w:t>amplitude values. The residual variance (σ² = 31983) reflects even larger within-individual variability across time points.</w:t>
      </w:r>
    </w:p>
    <w:p w14:paraId="611EE203" w14:textId="77777777" w:rsidR="003F1356" w:rsidRPr="003F1356" w:rsidRDefault="003F1356" w:rsidP="003F1356">
      <w:pPr>
        <w:jc w:val="both"/>
        <w:rPr>
          <w:b/>
        </w:rPr>
      </w:pPr>
    </w:p>
    <w:p w14:paraId="5B63E067" w14:textId="77777777" w:rsidR="003F1356" w:rsidRPr="00D072E5" w:rsidRDefault="003F1356" w:rsidP="00D072E5">
      <w:pPr>
        <w:pStyle w:val="NormalWeb"/>
        <w:jc w:val="both"/>
      </w:pPr>
    </w:p>
    <w:sectPr w:rsidR="003F1356" w:rsidRPr="00D072E5">
      <w:footerReference w:type="default" r:id="rId3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3CBF3" w14:textId="77777777" w:rsidR="009C5159" w:rsidRDefault="009C5159" w:rsidP="00B16F10">
      <w:pPr>
        <w:spacing w:line="240" w:lineRule="auto"/>
      </w:pPr>
      <w:r>
        <w:separator/>
      </w:r>
    </w:p>
  </w:endnote>
  <w:endnote w:type="continuationSeparator" w:id="0">
    <w:p w14:paraId="48245907" w14:textId="77777777" w:rsidR="009C5159" w:rsidRDefault="009C5159" w:rsidP="00B16F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3138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68240" w14:textId="3BF607FA" w:rsidR="0088750B" w:rsidRDefault="008875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0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5ED851" w14:textId="77777777" w:rsidR="0088750B" w:rsidRDefault="00887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AFA20" w14:textId="77777777" w:rsidR="009C5159" w:rsidRDefault="009C5159" w:rsidP="00B16F10">
      <w:pPr>
        <w:spacing w:line="240" w:lineRule="auto"/>
      </w:pPr>
      <w:r>
        <w:separator/>
      </w:r>
    </w:p>
  </w:footnote>
  <w:footnote w:type="continuationSeparator" w:id="0">
    <w:p w14:paraId="2FEF6138" w14:textId="77777777" w:rsidR="009C5159" w:rsidRDefault="009C5159" w:rsidP="00B16F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86DB5"/>
    <w:multiLevelType w:val="multilevel"/>
    <w:tmpl w:val="0EBEE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SyNDGztDA2MTUzNTJS0lEKTi0uzszPAykwrQUAkmgDSSwAAAA="/>
  </w:docVars>
  <w:rsids>
    <w:rsidRoot w:val="001074B3"/>
    <w:rsid w:val="00075D4D"/>
    <w:rsid w:val="000E14EB"/>
    <w:rsid w:val="001074B3"/>
    <w:rsid w:val="00132F19"/>
    <w:rsid w:val="001573D8"/>
    <w:rsid w:val="001A3324"/>
    <w:rsid w:val="001D130A"/>
    <w:rsid w:val="001D7A3A"/>
    <w:rsid w:val="001F1728"/>
    <w:rsid w:val="002A613D"/>
    <w:rsid w:val="00312DC5"/>
    <w:rsid w:val="00381F6C"/>
    <w:rsid w:val="003A3968"/>
    <w:rsid w:val="003D2AA8"/>
    <w:rsid w:val="003E58F6"/>
    <w:rsid w:val="003F1356"/>
    <w:rsid w:val="0041686C"/>
    <w:rsid w:val="004846B2"/>
    <w:rsid w:val="004E05DE"/>
    <w:rsid w:val="004F63F4"/>
    <w:rsid w:val="00576751"/>
    <w:rsid w:val="005E4BDB"/>
    <w:rsid w:val="00625226"/>
    <w:rsid w:val="006662C8"/>
    <w:rsid w:val="006827D8"/>
    <w:rsid w:val="006F7C04"/>
    <w:rsid w:val="0071733A"/>
    <w:rsid w:val="00753A85"/>
    <w:rsid w:val="007B0902"/>
    <w:rsid w:val="007C48E9"/>
    <w:rsid w:val="007E5E3F"/>
    <w:rsid w:val="00847F02"/>
    <w:rsid w:val="00880EDB"/>
    <w:rsid w:val="0088750B"/>
    <w:rsid w:val="0089245D"/>
    <w:rsid w:val="008B7CB5"/>
    <w:rsid w:val="008C566E"/>
    <w:rsid w:val="008D7C3E"/>
    <w:rsid w:val="008E6588"/>
    <w:rsid w:val="009203DC"/>
    <w:rsid w:val="00920432"/>
    <w:rsid w:val="00985387"/>
    <w:rsid w:val="009B6188"/>
    <w:rsid w:val="009B6D55"/>
    <w:rsid w:val="009C3A05"/>
    <w:rsid w:val="009C5159"/>
    <w:rsid w:val="009E2B64"/>
    <w:rsid w:val="009F5FA1"/>
    <w:rsid w:val="00A90B95"/>
    <w:rsid w:val="00AB1A4B"/>
    <w:rsid w:val="00AB5CDD"/>
    <w:rsid w:val="00AE3C0C"/>
    <w:rsid w:val="00AF5B8D"/>
    <w:rsid w:val="00AF74B0"/>
    <w:rsid w:val="00B16F10"/>
    <w:rsid w:val="00B34BA3"/>
    <w:rsid w:val="00B4629F"/>
    <w:rsid w:val="00B52A39"/>
    <w:rsid w:val="00B92138"/>
    <w:rsid w:val="00B94BF3"/>
    <w:rsid w:val="00BB21F4"/>
    <w:rsid w:val="00BB304F"/>
    <w:rsid w:val="00BE7C27"/>
    <w:rsid w:val="00C44AFD"/>
    <w:rsid w:val="00D072E5"/>
    <w:rsid w:val="00DF7172"/>
    <w:rsid w:val="00E36A40"/>
    <w:rsid w:val="00E87F38"/>
    <w:rsid w:val="00EB0FFA"/>
    <w:rsid w:val="00EF2C7A"/>
    <w:rsid w:val="00EF55CA"/>
    <w:rsid w:val="00F02065"/>
    <w:rsid w:val="00F13D91"/>
    <w:rsid w:val="00F24AA3"/>
    <w:rsid w:val="00F5699F"/>
    <w:rsid w:val="00FC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9CF503"/>
  <w15:chartTrackingRefBased/>
  <w15:docId w15:val="{B18B5D35-D24A-4558-A000-FA05F633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FF"/>
        <w:sz w:val="24"/>
        <w:szCs w:val="24"/>
        <w:u w:val="single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B95"/>
    <w:rPr>
      <w:color w:val="auto"/>
      <w:u w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4BDB"/>
    <w:pPr>
      <w:keepNext/>
      <w:keepLines/>
      <w:spacing w:after="20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14EB"/>
    <w:pPr>
      <w:keepNext/>
      <w:keepLines/>
      <w:spacing w:before="40" w:after="200"/>
      <w:outlineLvl w:val="1"/>
    </w:pPr>
    <w:rPr>
      <w:rFonts w:eastAsiaTheme="majorEastAsia" w:cstheme="majorBidi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E4BDB"/>
    <w:pPr>
      <w:keepNext/>
      <w:keepLines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3"/>
    <w:pPr>
      <w:spacing w:line="24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3"/>
    <w:rPr>
      <w:rFonts w:cstheme="minorBidi"/>
      <w:color w:val="auto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3"/>
    <w:rPr>
      <w:rFonts w:ascii="Segoe UI" w:hAnsi="Segoe UI" w:cs="Segoe UI"/>
      <w:color w:val="auto"/>
      <w:sz w:val="18"/>
      <w:szCs w:val="18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3F4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3F4"/>
    <w:rPr>
      <w:rFonts w:cstheme="minorBidi"/>
      <w:b/>
      <w:bCs/>
      <w:color w:val="auto"/>
      <w:sz w:val="20"/>
      <w:szCs w:val="20"/>
      <w:u w:val="none"/>
    </w:rPr>
  </w:style>
  <w:style w:type="paragraph" w:styleId="NormalWeb">
    <w:name w:val="Normal (Web)"/>
    <w:basedOn w:val="Normal"/>
    <w:uiPriority w:val="99"/>
    <w:unhideWhenUsed/>
    <w:rsid w:val="004F63F4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4F63F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6F1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F10"/>
    <w:rPr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B16F1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F10"/>
    <w:rPr>
      <w:color w:val="auto"/>
      <w:u w:val="none"/>
    </w:rPr>
  </w:style>
  <w:style w:type="character" w:styleId="Strong">
    <w:name w:val="Strong"/>
    <w:basedOn w:val="DefaultParagraphFont"/>
    <w:uiPriority w:val="22"/>
    <w:qFormat/>
    <w:rsid w:val="00F13D91"/>
    <w:rPr>
      <w:b/>
      <w:bCs/>
    </w:rPr>
  </w:style>
  <w:style w:type="table" w:styleId="TableGrid">
    <w:name w:val="Table Grid"/>
    <w:basedOn w:val="TableNormal"/>
    <w:uiPriority w:val="39"/>
    <w:rsid w:val="001573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E4BDB"/>
    <w:rPr>
      <w:rFonts w:eastAsiaTheme="majorEastAsia" w:cstheme="majorBidi"/>
      <w:b/>
      <w:color w:val="auto"/>
      <w:szCs w:val="32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14EB"/>
    <w:rPr>
      <w:rFonts w:eastAsiaTheme="majorEastAsia" w:cstheme="majorBidi"/>
      <w:b/>
      <w:bCs/>
      <w:color w:val="000000"/>
      <w:szCs w:val="2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E14EB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E14E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14E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0E14EB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E4BDB"/>
    <w:rPr>
      <w:rFonts w:eastAsiaTheme="majorEastAsia" w:cstheme="majorBidi"/>
      <w:b/>
      <w:color w:val="auto"/>
      <w:u w:val="none"/>
    </w:rPr>
  </w:style>
  <w:style w:type="paragraph" w:styleId="TOC3">
    <w:name w:val="toc 3"/>
    <w:basedOn w:val="Normal"/>
    <w:next w:val="Normal"/>
    <w:autoRedefine/>
    <w:uiPriority w:val="39"/>
    <w:unhideWhenUsed/>
    <w:rsid w:val="000E14EB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EB5ED32-D18F-4DC2-8E70-C37188BD2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5</Pages>
  <Words>5426</Words>
  <Characters>30632</Characters>
  <Application>Microsoft Office Word</Application>
  <DocSecurity>0</DocSecurity>
  <Lines>785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Pleić</dc:creator>
  <cp:keywords/>
  <dc:description/>
  <cp:lastModifiedBy>Maja</cp:lastModifiedBy>
  <cp:revision>10</cp:revision>
  <dcterms:created xsi:type="dcterms:W3CDTF">2024-10-29T08:49:00Z</dcterms:created>
  <dcterms:modified xsi:type="dcterms:W3CDTF">2024-11-11T08:58:00Z</dcterms:modified>
</cp:coreProperties>
</file>